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82AFC" w14:textId="3F385D50" w:rsidR="002A699E" w:rsidRPr="00D123A6" w:rsidRDefault="002A699E" w:rsidP="002A699E">
      <w:pPr>
        <w:rPr>
          <w:b/>
          <w:bCs/>
        </w:rPr>
      </w:pPr>
      <w:r w:rsidRPr="00D123A6">
        <w:rPr>
          <w:b/>
          <w:bCs/>
        </w:rPr>
        <w:t xml:space="preserve">Supplementary </w:t>
      </w:r>
      <w:r w:rsidR="00F014EA" w:rsidRPr="00D123A6">
        <w:rPr>
          <w:b/>
          <w:bCs/>
        </w:rPr>
        <w:t>information</w:t>
      </w:r>
    </w:p>
    <w:p w14:paraId="24EF21C6" w14:textId="70609D80" w:rsidR="002A699E" w:rsidRPr="00D123A6" w:rsidRDefault="002A699E" w:rsidP="002A699E">
      <w:pPr>
        <w:spacing w:line="480" w:lineRule="auto"/>
      </w:pPr>
      <w:r w:rsidRPr="00D123A6">
        <w:rPr>
          <w:color w:val="000000" w:themeColor="text1"/>
        </w:rPr>
        <w:t>HCV RNA quantification using the Cobas Plasma Separation Card as an alternative to EDTA plasma</w:t>
      </w:r>
      <w:r w:rsidRPr="00D123A6">
        <w:t xml:space="preserve">: A prospective </w:t>
      </w:r>
      <w:r w:rsidR="00D123A6" w:rsidRPr="00D123A6">
        <w:t>multicenter</w:t>
      </w:r>
      <w:r w:rsidRPr="00D123A6">
        <w:t xml:space="preserve"> study</w:t>
      </w:r>
    </w:p>
    <w:p w14:paraId="78F7A737" w14:textId="3CC2EBE8" w:rsidR="002A699E" w:rsidRPr="00D123A6" w:rsidRDefault="002A699E" w:rsidP="002A699E">
      <w:pPr>
        <w:spacing w:line="480" w:lineRule="auto"/>
      </w:pPr>
      <w:r w:rsidRPr="00774C98">
        <w:t>Ana Fuentes López*, Ariadna Rando Segura*, Raquel Carracedo*, Aline Kessler, Adolfo de Salazar González, Sirak Zenebe Gebreab, Esther Molina, Noelia Parajó, Sara Pereira</w:t>
      </w:r>
      <w:r w:rsidR="00BA731A" w:rsidRPr="00BA731A">
        <w:t>,</w:t>
      </w:r>
      <w:r w:rsidRPr="00774C98">
        <w:t xml:space="preserve"> Judit Romero Vico, Elena Ruiz Escolano, Marta Vila, Laura Viñuela González, Ana Carrasco Durán, Antonio Aguilera</w:t>
      </w:r>
      <w:r w:rsidRPr="00D123A6">
        <w:rPr>
          <w:vertAlign w:val="superscript"/>
        </w:rPr>
        <w:t>†</w:t>
      </w:r>
      <w:r w:rsidRPr="00774C98">
        <w:t xml:space="preserve">, Federico </w:t>
      </w:r>
      <w:proofErr w:type="spellStart"/>
      <w:r w:rsidRPr="00774C98">
        <w:t>García</w:t>
      </w:r>
      <w:proofErr w:type="gramStart"/>
      <w:r w:rsidRPr="00D123A6">
        <w:rPr>
          <w:vertAlign w:val="superscript"/>
        </w:rPr>
        <w:t>†,</w:t>
      </w:r>
      <w:r w:rsidRPr="00D123A6">
        <w:rPr>
          <w:rFonts w:ascii="Calibri" w:hAnsi="Calibri" w:cs="Calibri"/>
          <w:vertAlign w:val="superscript"/>
        </w:rPr>
        <w:t>ǂ</w:t>
      </w:r>
      <w:proofErr w:type="spellEnd"/>
      <w:proofErr w:type="gramEnd"/>
      <w:r w:rsidRPr="00774C98">
        <w:t xml:space="preserve">, Maria </w:t>
      </w:r>
      <w:proofErr w:type="spellStart"/>
      <w:r w:rsidRPr="00774C98">
        <w:t>Buti</w:t>
      </w:r>
      <w:proofErr w:type="gramStart"/>
      <w:r w:rsidRPr="00D123A6">
        <w:rPr>
          <w:vertAlign w:val="superscript"/>
        </w:rPr>
        <w:t>†,</w:t>
      </w:r>
      <w:r w:rsidRPr="00D123A6">
        <w:rPr>
          <w:rFonts w:ascii="Calibri" w:hAnsi="Calibri" w:cs="Calibri"/>
          <w:vertAlign w:val="superscript"/>
        </w:rPr>
        <w:t>ǂ</w:t>
      </w:r>
      <w:proofErr w:type="spellEnd"/>
      <w:proofErr w:type="gramEnd"/>
    </w:p>
    <w:p w14:paraId="4FD6E643" w14:textId="77777777" w:rsidR="002A699E" w:rsidRPr="00D123A6" w:rsidRDefault="002A699E" w:rsidP="002A699E">
      <w:pPr>
        <w:spacing w:line="480" w:lineRule="auto"/>
      </w:pPr>
      <w:r w:rsidRPr="00D123A6">
        <w:t>*Shared first authorship</w:t>
      </w:r>
    </w:p>
    <w:p w14:paraId="024C66CB" w14:textId="77777777" w:rsidR="002A699E" w:rsidRPr="00D123A6" w:rsidRDefault="002A699E" w:rsidP="002A699E">
      <w:pPr>
        <w:spacing w:line="480" w:lineRule="auto"/>
      </w:pPr>
      <w:r w:rsidRPr="00D123A6">
        <w:rPr>
          <w:vertAlign w:val="superscript"/>
        </w:rPr>
        <w:t>†</w:t>
      </w:r>
      <w:r w:rsidRPr="00D123A6">
        <w:t>Shared last authorship</w:t>
      </w:r>
    </w:p>
    <w:p w14:paraId="4810340A" w14:textId="77777777" w:rsidR="002A699E" w:rsidRPr="00D123A6" w:rsidRDefault="002A699E" w:rsidP="002A699E">
      <w:pPr>
        <w:spacing w:line="480" w:lineRule="auto"/>
      </w:pPr>
      <w:proofErr w:type="spellStart"/>
      <w:r w:rsidRPr="00D123A6">
        <w:rPr>
          <w:rFonts w:ascii="Calibri" w:hAnsi="Calibri" w:cs="Calibri"/>
          <w:vertAlign w:val="superscript"/>
        </w:rPr>
        <w:t>ǂ</w:t>
      </w:r>
      <w:r w:rsidRPr="00D123A6">
        <w:t>Corresponding</w:t>
      </w:r>
      <w:proofErr w:type="spellEnd"/>
      <w:r w:rsidRPr="00D123A6">
        <w:t xml:space="preserve"> authors</w:t>
      </w:r>
    </w:p>
    <w:p w14:paraId="7A6A6E7D" w14:textId="77777777" w:rsidR="00BA731A" w:rsidRDefault="00BA731A">
      <w:pPr>
        <w:spacing w:line="278" w:lineRule="auto"/>
        <w:rPr>
          <w:b/>
          <w:bCs/>
        </w:rPr>
      </w:pPr>
      <w:r>
        <w:rPr>
          <w:b/>
          <w:bCs/>
        </w:rPr>
        <w:br w:type="page"/>
      </w:r>
    </w:p>
    <w:p w14:paraId="21F81A30" w14:textId="7FA1BA06" w:rsidR="002A699E" w:rsidRPr="00D123A6" w:rsidRDefault="002A699E" w:rsidP="002A699E">
      <w:pPr>
        <w:rPr>
          <w:b/>
          <w:bCs/>
        </w:rPr>
      </w:pPr>
      <w:r w:rsidRPr="00D123A6">
        <w:rPr>
          <w:b/>
          <w:bCs/>
        </w:rPr>
        <w:lastRenderedPageBreak/>
        <w:t>Table of Contents</w:t>
      </w:r>
    </w:p>
    <w:tbl>
      <w:tblPr>
        <w:tblStyle w:val="TableGrid"/>
        <w:tblW w:w="0" w:type="auto"/>
        <w:tblLook w:val="04A0" w:firstRow="1" w:lastRow="0" w:firstColumn="1" w:lastColumn="0" w:noHBand="0" w:noVBand="1"/>
      </w:tblPr>
      <w:tblGrid>
        <w:gridCol w:w="4508"/>
        <w:gridCol w:w="4508"/>
      </w:tblGrid>
      <w:tr w:rsidR="002A699E" w:rsidRPr="00D123A6" w14:paraId="36296EA9" w14:textId="77777777" w:rsidTr="002A699E">
        <w:tc>
          <w:tcPr>
            <w:tcW w:w="4508" w:type="dxa"/>
          </w:tcPr>
          <w:p w14:paraId="5BA06B8D" w14:textId="078EA2B5" w:rsidR="002A699E" w:rsidRPr="00D123A6" w:rsidRDefault="002A699E" w:rsidP="002A699E">
            <w:pPr>
              <w:jc w:val="center"/>
              <w:rPr>
                <w:b/>
                <w:bCs/>
              </w:rPr>
            </w:pPr>
            <w:r w:rsidRPr="00D123A6">
              <w:rPr>
                <w:b/>
                <w:bCs/>
              </w:rPr>
              <w:t>Section</w:t>
            </w:r>
          </w:p>
        </w:tc>
        <w:tc>
          <w:tcPr>
            <w:tcW w:w="4508" w:type="dxa"/>
          </w:tcPr>
          <w:p w14:paraId="344AD711" w14:textId="06AD4A89" w:rsidR="002A699E" w:rsidRPr="00D123A6" w:rsidRDefault="002A699E" w:rsidP="002A699E">
            <w:pPr>
              <w:jc w:val="center"/>
              <w:rPr>
                <w:b/>
                <w:bCs/>
              </w:rPr>
            </w:pPr>
            <w:r w:rsidRPr="00D123A6">
              <w:rPr>
                <w:b/>
                <w:bCs/>
              </w:rPr>
              <w:t>Page number</w:t>
            </w:r>
          </w:p>
        </w:tc>
      </w:tr>
      <w:tr w:rsidR="002A699E" w:rsidRPr="00D123A6" w14:paraId="300B1F00" w14:textId="77777777" w:rsidTr="002A699E">
        <w:tc>
          <w:tcPr>
            <w:tcW w:w="4508" w:type="dxa"/>
          </w:tcPr>
          <w:p w14:paraId="6E8707CF" w14:textId="00795A1E" w:rsidR="002A699E" w:rsidRPr="00D123A6" w:rsidRDefault="002A699E" w:rsidP="002A699E">
            <w:pPr>
              <w:rPr>
                <w:b/>
                <w:bCs/>
              </w:rPr>
            </w:pPr>
            <w:r w:rsidRPr="00D123A6">
              <w:rPr>
                <w:b/>
                <w:bCs/>
              </w:rPr>
              <w:t>Methods</w:t>
            </w:r>
          </w:p>
        </w:tc>
        <w:tc>
          <w:tcPr>
            <w:tcW w:w="4508" w:type="dxa"/>
          </w:tcPr>
          <w:p w14:paraId="4D4375CD" w14:textId="1C1099C1" w:rsidR="002A699E" w:rsidRPr="00D123A6" w:rsidRDefault="002A699E" w:rsidP="002A699E">
            <w:pPr>
              <w:jc w:val="center"/>
            </w:pPr>
            <w:r w:rsidRPr="00D123A6">
              <w:t>2</w:t>
            </w:r>
          </w:p>
        </w:tc>
      </w:tr>
      <w:tr w:rsidR="002A699E" w:rsidRPr="00D123A6" w14:paraId="1AEBFBCC" w14:textId="77777777" w:rsidTr="002A699E">
        <w:tc>
          <w:tcPr>
            <w:tcW w:w="4508" w:type="dxa"/>
          </w:tcPr>
          <w:p w14:paraId="35B1218F" w14:textId="2B5EA5A7" w:rsidR="002A699E" w:rsidRPr="00D123A6" w:rsidRDefault="002A699E" w:rsidP="002A699E">
            <w:pPr>
              <w:rPr>
                <w:i/>
                <w:iCs/>
                <w:u w:val="single"/>
              </w:rPr>
            </w:pPr>
            <w:r w:rsidRPr="00D123A6">
              <w:rPr>
                <w:b/>
                <w:bCs/>
              </w:rPr>
              <w:t xml:space="preserve">   </w:t>
            </w:r>
            <w:r w:rsidRPr="00D123A6">
              <w:rPr>
                <w:i/>
                <w:iCs/>
                <w:u w:val="single"/>
              </w:rPr>
              <w:t>Analytical technical performance of the</w:t>
            </w:r>
            <w:r w:rsidRPr="00D123A6">
              <w:rPr>
                <w:i/>
                <w:iCs/>
                <w:u w:val="single"/>
              </w:rPr>
              <w:br/>
              <w:t xml:space="preserve">   Cobas PSC</w:t>
            </w:r>
          </w:p>
        </w:tc>
        <w:tc>
          <w:tcPr>
            <w:tcW w:w="4508" w:type="dxa"/>
          </w:tcPr>
          <w:p w14:paraId="67614DA1" w14:textId="43E74A3E" w:rsidR="002A699E" w:rsidRPr="00D123A6" w:rsidRDefault="002A699E" w:rsidP="002A699E">
            <w:pPr>
              <w:jc w:val="center"/>
            </w:pPr>
            <w:r w:rsidRPr="00D123A6">
              <w:t>2</w:t>
            </w:r>
          </w:p>
        </w:tc>
      </w:tr>
      <w:tr w:rsidR="002A699E" w:rsidRPr="00D123A6" w14:paraId="25CE0328" w14:textId="77777777" w:rsidTr="002A699E">
        <w:tc>
          <w:tcPr>
            <w:tcW w:w="4508" w:type="dxa"/>
          </w:tcPr>
          <w:p w14:paraId="6A278092" w14:textId="534034C3" w:rsidR="002A699E" w:rsidRPr="00D123A6" w:rsidRDefault="002A699E" w:rsidP="002A699E">
            <w:pPr>
              <w:rPr>
                <w:b/>
                <w:bCs/>
              </w:rPr>
            </w:pPr>
            <w:r w:rsidRPr="00D123A6">
              <w:rPr>
                <w:b/>
                <w:bCs/>
              </w:rPr>
              <w:t>Results</w:t>
            </w:r>
          </w:p>
        </w:tc>
        <w:tc>
          <w:tcPr>
            <w:tcW w:w="4508" w:type="dxa"/>
          </w:tcPr>
          <w:p w14:paraId="087C5B7A" w14:textId="1B181128" w:rsidR="002A699E" w:rsidRPr="00D123A6" w:rsidRDefault="002A699E" w:rsidP="002A699E">
            <w:pPr>
              <w:jc w:val="center"/>
            </w:pPr>
            <w:r w:rsidRPr="00D123A6">
              <w:t>3</w:t>
            </w:r>
          </w:p>
        </w:tc>
      </w:tr>
      <w:tr w:rsidR="002A699E" w:rsidRPr="00D123A6" w14:paraId="315EDCFA" w14:textId="77777777" w:rsidTr="002A699E">
        <w:tc>
          <w:tcPr>
            <w:tcW w:w="4508" w:type="dxa"/>
          </w:tcPr>
          <w:p w14:paraId="6B5BD2F8" w14:textId="3A7F20E3" w:rsidR="002A699E" w:rsidRPr="00D123A6" w:rsidRDefault="002A699E" w:rsidP="002A699E">
            <w:pPr>
              <w:rPr>
                <w:b/>
                <w:bCs/>
              </w:rPr>
            </w:pPr>
            <w:r w:rsidRPr="00D123A6">
              <w:rPr>
                <w:b/>
                <w:bCs/>
              </w:rPr>
              <w:t xml:space="preserve">   Supplementary Table 1. </w:t>
            </w:r>
            <w:r w:rsidRPr="00D123A6">
              <w:t>LOD and LLOQ of</w:t>
            </w:r>
            <w:r w:rsidRPr="00D123A6">
              <w:rPr>
                <w:b/>
                <w:bCs/>
              </w:rPr>
              <w:t xml:space="preserve">  </w:t>
            </w:r>
            <w:r w:rsidRPr="00D123A6">
              <w:rPr>
                <w:b/>
                <w:bCs/>
              </w:rPr>
              <w:br/>
            </w:r>
            <w:r w:rsidRPr="00D123A6">
              <w:t xml:space="preserve">   Cobas HCV when combined with Cobas</w:t>
            </w:r>
            <w:r w:rsidRPr="00D123A6">
              <w:br/>
              <w:t xml:space="preserve">   PSC</w:t>
            </w:r>
          </w:p>
        </w:tc>
        <w:tc>
          <w:tcPr>
            <w:tcW w:w="4508" w:type="dxa"/>
          </w:tcPr>
          <w:p w14:paraId="3CB97233" w14:textId="4101C7A1" w:rsidR="002A699E" w:rsidRPr="00D123A6" w:rsidRDefault="002A699E" w:rsidP="002A699E">
            <w:pPr>
              <w:jc w:val="center"/>
            </w:pPr>
            <w:r w:rsidRPr="00D123A6">
              <w:t>3</w:t>
            </w:r>
          </w:p>
        </w:tc>
      </w:tr>
      <w:tr w:rsidR="002A699E" w:rsidRPr="00D123A6" w14:paraId="6ABB969D" w14:textId="77777777" w:rsidTr="002A699E">
        <w:tc>
          <w:tcPr>
            <w:tcW w:w="4508" w:type="dxa"/>
          </w:tcPr>
          <w:p w14:paraId="1F50437B" w14:textId="3DF4B0FD" w:rsidR="002A699E" w:rsidRPr="00D123A6" w:rsidRDefault="002A699E" w:rsidP="002A699E">
            <w:r w:rsidRPr="00D123A6">
              <w:rPr>
                <w:b/>
                <w:bCs/>
              </w:rPr>
              <w:t xml:space="preserve">   Supplementary Table 2</w:t>
            </w:r>
            <w:r w:rsidRPr="00D123A6">
              <w:t xml:space="preserve">. Clinical specimen  </w:t>
            </w:r>
            <w:r w:rsidRPr="00D123A6">
              <w:br/>
              <w:t xml:space="preserve">   stability</w:t>
            </w:r>
          </w:p>
        </w:tc>
        <w:tc>
          <w:tcPr>
            <w:tcW w:w="4508" w:type="dxa"/>
          </w:tcPr>
          <w:p w14:paraId="6539854C" w14:textId="7C544D91" w:rsidR="002A699E" w:rsidRPr="00D123A6" w:rsidRDefault="002A699E" w:rsidP="002A699E">
            <w:pPr>
              <w:jc w:val="center"/>
            </w:pPr>
            <w:r w:rsidRPr="00D123A6">
              <w:t>4</w:t>
            </w:r>
          </w:p>
        </w:tc>
      </w:tr>
      <w:tr w:rsidR="002A699E" w:rsidRPr="00D123A6" w14:paraId="0FB73E0F" w14:textId="77777777" w:rsidTr="002A699E">
        <w:tc>
          <w:tcPr>
            <w:tcW w:w="4508" w:type="dxa"/>
          </w:tcPr>
          <w:p w14:paraId="78D35C33" w14:textId="61FFCA63" w:rsidR="002A699E" w:rsidRPr="00D123A6" w:rsidRDefault="002A699E" w:rsidP="002A699E">
            <w:r w:rsidRPr="00D123A6">
              <w:rPr>
                <w:b/>
                <w:bCs/>
              </w:rPr>
              <w:t xml:space="preserve">   Supplementary Table 3: </w:t>
            </w:r>
            <w:r w:rsidRPr="00D123A6">
              <w:t>Summary of study</w:t>
            </w:r>
            <w:r w:rsidRPr="00D123A6">
              <w:br/>
              <w:t xml:space="preserve">   population and analysis population</w:t>
            </w:r>
            <w:r w:rsidRPr="00D123A6">
              <w:br/>
              <w:t xml:space="preserve">   breakdown per site</w:t>
            </w:r>
          </w:p>
        </w:tc>
        <w:tc>
          <w:tcPr>
            <w:tcW w:w="4508" w:type="dxa"/>
          </w:tcPr>
          <w:p w14:paraId="5F851659" w14:textId="4930AAF6" w:rsidR="002A699E" w:rsidRPr="00D123A6" w:rsidRDefault="002A699E" w:rsidP="002A699E">
            <w:pPr>
              <w:jc w:val="center"/>
            </w:pPr>
            <w:r w:rsidRPr="00D123A6">
              <w:t>5</w:t>
            </w:r>
          </w:p>
        </w:tc>
      </w:tr>
      <w:tr w:rsidR="002A699E" w:rsidRPr="00D123A6" w14:paraId="1A49ED73" w14:textId="77777777" w:rsidTr="002A699E">
        <w:tc>
          <w:tcPr>
            <w:tcW w:w="4508" w:type="dxa"/>
          </w:tcPr>
          <w:p w14:paraId="03D4843E" w14:textId="478CE7D0" w:rsidR="002A699E" w:rsidRPr="00D123A6" w:rsidRDefault="002A699E" w:rsidP="002A699E">
            <w:pPr>
              <w:rPr>
                <w:b/>
                <w:bCs/>
              </w:rPr>
            </w:pPr>
            <w:r w:rsidRPr="00D123A6">
              <w:rPr>
                <w:b/>
                <w:bCs/>
              </w:rPr>
              <w:t xml:space="preserve">   Supplementary Table 4</w:t>
            </w:r>
            <w:r w:rsidRPr="00D123A6">
              <w:t>: Medical history</w:t>
            </w:r>
            <w:r w:rsidRPr="00D123A6">
              <w:br/>
              <w:t xml:space="preserve">   characteristics of study and analysis</w:t>
            </w:r>
            <w:r w:rsidRPr="00D123A6">
              <w:br/>
              <w:t xml:space="preserve">   population</w:t>
            </w:r>
          </w:p>
        </w:tc>
        <w:tc>
          <w:tcPr>
            <w:tcW w:w="4508" w:type="dxa"/>
          </w:tcPr>
          <w:p w14:paraId="0AE1FA3F" w14:textId="6B1B7FCC" w:rsidR="002A699E" w:rsidRPr="00D123A6" w:rsidRDefault="002A699E" w:rsidP="002A699E">
            <w:pPr>
              <w:jc w:val="center"/>
            </w:pPr>
            <w:r w:rsidRPr="00D123A6">
              <w:t>6</w:t>
            </w:r>
          </w:p>
        </w:tc>
      </w:tr>
      <w:tr w:rsidR="002A699E" w:rsidRPr="00D123A6" w14:paraId="23B2CAF5" w14:textId="77777777" w:rsidTr="002A699E">
        <w:tc>
          <w:tcPr>
            <w:tcW w:w="4508" w:type="dxa"/>
          </w:tcPr>
          <w:p w14:paraId="1D4D2337" w14:textId="17406287" w:rsidR="002A699E" w:rsidRPr="00D123A6" w:rsidRDefault="002A699E" w:rsidP="002A699E">
            <w:r w:rsidRPr="00D123A6">
              <w:rPr>
                <w:b/>
                <w:bCs/>
              </w:rPr>
              <w:t xml:space="preserve">   Supplementary Table 5.</w:t>
            </w:r>
            <w:r w:rsidRPr="00D123A6">
              <w:t xml:space="preserve"> Summary of HCV </w:t>
            </w:r>
            <w:r w:rsidRPr="00D123A6">
              <w:br/>
              <w:t xml:space="preserve">   viral load measurement groups based on</w:t>
            </w:r>
            <w:r w:rsidRPr="00D123A6">
              <w:br/>
              <w:t xml:space="preserve">   quantitative detection of HCV RNA in EDTA</w:t>
            </w:r>
            <w:r w:rsidRPr="00D123A6">
              <w:br/>
              <w:t xml:space="preserve">   plasma and HCV antibody test status</w:t>
            </w:r>
          </w:p>
        </w:tc>
        <w:tc>
          <w:tcPr>
            <w:tcW w:w="4508" w:type="dxa"/>
          </w:tcPr>
          <w:p w14:paraId="334CC874" w14:textId="1902AC8C" w:rsidR="002A699E" w:rsidRPr="00D123A6" w:rsidRDefault="002A699E" w:rsidP="002A699E">
            <w:pPr>
              <w:jc w:val="center"/>
            </w:pPr>
            <w:r w:rsidRPr="00D123A6">
              <w:t>8</w:t>
            </w:r>
          </w:p>
        </w:tc>
      </w:tr>
    </w:tbl>
    <w:p w14:paraId="392A1B70" w14:textId="77777777" w:rsidR="002A699E" w:rsidRPr="00D123A6" w:rsidRDefault="002A699E" w:rsidP="002A699E">
      <w:pPr>
        <w:rPr>
          <w:b/>
          <w:bCs/>
        </w:rPr>
      </w:pPr>
    </w:p>
    <w:p w14:paraId="6A731C97" w14:textId="77777777" w:rsidR="002A699E" w:rsidRPr="00D123A6" w:rsidRDefault="002A699E" w:rsidP="002A699E">
      <w:pPr>
        <w:rPr>
          <w:b/>
          <w:bCs/>
        </w:rPr>
      </w:pPr>
    </w:p>
    <w:p w14:paraId="31C60EB9" w14:textId="77777777" w:rsidR="002A699E" w:rsidRPr="00D123A6" w:rsidRDefault="002A699E" w:rsidP="002A699E">
      <w:pPr>
        <w:rPr>
          <w:b/>
          <w:bCs/>
        </w:rPr>
      </w:pPr>
    </w:p>
    <w:p w14:paraId="2E35C34A" w14:textId="458736BA" w:rsidR="002A699E" w:rsidRPr="00D123A6" w:rsidRDefault="002477C1" w:rsidP="002A699E">
      <w:pPr>
        <w:rPr>
          <w:b/>
          <w:bCs/>
        </w:rPr>
      </w:pPr>
      <w:r w:rsidRPr="00D123A6">
        <w:rPr>
          <w:b/>
          <w:bCs/>
        </w:rPr>
        <w:t>Supplementary m</w:t>
      </w:r>
      <w:r w:rsidR="002A699E" w:rsidRPr="00D123A6">
        <w:rPr>
          <w:b/>
          <w:bCs/>
        </w:rPr>
        <w:t>ethods</w:t>
      </w:r>
    </w:p>
    <w:p w14:paraId="5F91BB22" w14:textId="77777777" w:rsidR="002A699E" w:rsidRPr="00D123A6" w:rsidRDefault="002A699E" w:rsidP="002A699E">
      <w:pPr>
        <w:rPr>
          <w:i/>
          <w:iCs/>
          <w:u w:val="single"/>
        </w:rPr>
      </w:pPr>
      <w:r w:rsidRPr="00D123A6">
        <w:rPr>
          <w:i/>
          <w:iCs/>
          <w:u w:val="single"/>
        </w:rPr>
        <w:t>Analytical technical performance of the Cobas</w:t>
      </w:r>
      <w:r w:rsidRPr="00D123A6">
        <w:rPr>
          <w:u w:val="single"/>
        </w:rPr>
        <w:t>®</w:t>
      </w:r>
      <w:r w:rsidRPr="00D123A6">
        <w:rPr>
          <w:i/>
          <w:iCs/>
          <w:u w:val="single"/>
        </w:rPr>
        <w:t xml:space="preserve"> PSC </w:t>
      </w:r>
    </w:p>
    <w:p w14:paraId="74C4EB9A" w14:textId="77777777" w:rsidR="002A699E" w:rsidRPr="00D123A6" w:rsidRDefault="002A699E" w:rsidP="002A699E">
      <w:pPr>
        <w:pStyle w:val="ListParagraph"/>
        <w:numPr>
          <w:ilvl w:val="0"/>
          <w:numId w:val="1"/>
        </w:numPr>
      </w:pPr>
      <w:r w:rsidRPr="00D123A6">
        <w:t>The limit of detection (LOD) and lower limit of quantification (LLOQ) of Cobas PSC used with Cobas HCV were determined by Roche Diagnostics International Ltd as part of internal analytical performance evaluation studies conducted at the same time as this clinical study was conducted. Values from the analytical studies were applied to the analysis of the clinical study data.</w:t>
      </w:r>
    </w:p>
    <w:p w14:paraId="418F747F" w14:textId="77777777" w:rsidR="002A699E" w:rsidRPr="00D123A6" w:rsidRDefault="002A699E" w:rsidP="002A699E">
      <w:pPr>
        <w:pStyle w:val="ListParagraph"/>
        <w:numPr>
          <w:ilvl w:val="0"/>
          <w:numId w:val="1"/>
        </w:numPr>
      </w:pPr>
      <w:r w:rsidRPr="00D123A6">
        <w:t>For determination of the LOD, an HCV-positive clinical specimen was used to prepare three independent dilution series that each included six concentration levels plus blank. The panels were spotted onto Cobas PSC from three different lots and tested with one Cobas HCV lot on Cobas 6800/8800 and 5800 Systems. The PROBIT value at 95% probability was determined for each PSC lot and all PSC lots combined.</w:t>
      </w:r>
    </w:p>
    <w:p w14:paraId="37750839" w14:textId="77777777" w:rsidR="002A699E" w:rsidRPr="00D123A6" w:rsidRDefault="002A699E" w:rsidP="002A699E">
      <w:pPr>
        <w:pStyle w:val="ListParagraph"/>
        <w:numPr>
          <w:ilvl w:val="0"/>
          <w:numId w:val="1"/>
        </w:numPr>
      </w:pPr>
      <w:r w:rsidRPr="00D123A6">
        <w:t>LLOQ and upper (U)LOQ values were calculated using a linearity panel with 11 concentration levels (range: 600 IU/mL to 1.0E+08 IU/mL). For each concentration, twelve replicates were spotted onto PSC from three different lots and tested on Cobas 6800 and 5800 Systems.</w:t>
      </w:r>
    </w:p>
    <w:p w14:paraId="1FC9559D" w14:textId="77777777" w:rsidR="002A699E" w:rsidRPr="00D123A6" w:rsidRDefault="002A699E" w:rsidP="002A699E">
      <w:pPr>
        <w:pStyle w:val="ListParagraph"/>
        <w:numPr>
          <w:ilvl w:val="0"/>
          <w:numId w:val="1"/>
        </w:numPr>
      </w:pPr>
      <w:r w:rsidRPr="00D123A6">
        <w:t>The stability of dried plasma spots collected using the Cobas PSC was assessed by preparing five HCV-positive panels with a concentration of approximately five times the LLOQ (i.e., 4,400 IU/mL).</w:t>
      </w:r>
    </w:p>
    <w:p w14:paraId="09E638E3" w14:textId="3FC64BD0" w:rsidR="002A699E" w:rsidRPr="00D123A6" w:rsidRDefault="002A699E" w:rsidP="002A699E">
      <w:pPr>
        <w:pStyle w:val="ListParagraph"/>
        <w:numPr>
          <w:ilvl w:val="0"/>
          <w:numId w:val="1"/>
        </w:numPr>
      </w:pPr>
      <w:r w:rsidRPr="00D123A6">
        <w:lastRenderedPageBreak/>
        <w:t xml:space="preserve">For each different time point and condition being tested, three replicates of each panel were spotted onto three different Cobas PSC; the Cobas PSC were stored under various conditions (−10°C to 45°C, with/without separator, up to 85% humidity; </w:t>
      </w:r>
      <w:r w:rsidRPr="00D123A6">
        <w:rPr>
          <w:b/>
          <w:bCs/>
        </w:rPr>
        <w:t xml:space="preserve">Supplementary Table </w:t>
      </w:r>
      <w:r w:rsidR="00B54C63" w:rsidRPr="00D123A6">
        <w:rPr>
          <w:b/>
          <w:bCs/>
        </w:rPr>
        <w:t>S</w:t>
      </w:r>
      <w:r w:rsidRPr="00D123A6">
        <w:rPr>
          <w:b/>
          <w:bCs/>
        </w:rPr>
        <w:t>2</w:t>
      </w:r>
      <w:r w:rsidRPr="00D123A6">
        <w:t>).</w:t>
      </w:r>
    </w:p>
    <w:p w14:paraId="60210F90" w14:textId="77777777" w:rsidR="002A699E" w:rsidRPr="00D123A6" w:rsidRDefault="002A699E" w:rsidP="002A699E">
      <w:pPr>
        <w:pStyle w:val="ListParagraph"/>
        <w:numPr>
          <w:ilvl w:val="0"/>
          <w:numId w:val="1"/>
        </w:numPr>
      </w:pPr>
      <w:r w:rsidRPr="00D123A6">
        <w:t>The Cobas PSC were processed for testing with Cobas HCV on the Cobas 6800 system at the following five timepoints: immediate processing (t0), 15, 28/29, 58, and 85/86 days.</w:t>
      </w:r>
    </w:p>
    <w:p w14:paraId="6F5F02DE" w14:textId="77777777" w:rsidR="002A699E" w:rsidRPr="00D123A6" w:rsidRDefault="002A699E" w:rsidP="002A699E">
      <w:pPr>
        <w:rPr>
          <w:b/>
          <w:bCs/>
        </w:rPr>
      </w:pPr>
      <w:r w:rsidRPr="00D123A6">
        <w:rPr>
          <w:b/>
          <w:bCs/>
        </w:rPr>
        <w:br w:type="page"/>
      </w:r>
    </w:p>
    <w:p w14:paraId="2AFDECA5" w14:textId="6F4B67E4" w:rsidR="002A699E" w:rsidRPr="00D123A6" w:rsidRDefault="00B54C63" w:rsidP="002A699E">
      <w:pPr>
        <w:rPr>
          <w:b/>
          <w:bCs/>
        </w:rPr>
      </w:pPr>
      <w:r w:rsidRPr="00D123A6">
        <w:rPr>
          <w:b/>
          <w:bCs/>
        </w:rPr>
        <w:lastRenderedPageBreak/>
        <w:t>Supplementary r</w:t>
      </w:r>
      <w:r w:rsidR="002A699E" w:rsidRPr="00D123A6">
        <w:rPr>
          <w:b/>
          <w:bCs/>
        </w:rPr>
        <w:t>esults</w:t>
      </w:r>
    </w:p>
    <w:p w14:paraId="6A6C424B" w14:textId="355744C7" w:rsidR="002A699E" w:rsidRPr="00D123A6" w:rsidRDefault="002A699E" w:rsidP="002A699E">
      <w:pPr>
        <w:rPr>
          <w:b/>
          <w:bCs/>
        </w:rPr>
      </w:pPr>
      <w:r w:rsidRPr="00D123A6">
        <w:rPr>
          <w:b/>
          <w:bCs/>
        </w:rPr>
        <w:t xml:space="preserve">Supplementary Table </w:t>
      </w:r>
      <w:r w:rsidR="00B54C63" w:rsidRPr="00D123A6">
        <w:rPr>
          <w:b/>
          <w:bCs/>
        </w:rPr>
        <w:t>S</w:t>
      </w:r>
      <w:r w:rsidRPr="00D123A6">
        <w:rPr>
          <w:b/>
          <w:bCs/>
        </w:rPr>
        <w:t xml:space="preserve">1. </w:t>
      </w:r>
      <w:r w:rsidRPr="00D123A6">
        <w:t>LOD and LLOQ of</w:t>
      </w:r>
      <w:r w:rsidRPr="00D123A6">
        <w:rPr>
          <w:b/>
          <w:bCs/>
        </w:rPr>
        <w:t xml:space="preserve"> </w:t>
      </w:r>
      <w:r w:rsidRPr="00D123A6">
        <w:t>Cobas HCV when combined with Cobas PSC</w:t>
      </w:r>
    </w:p>
    <w:tbl>
      <w:tblPr>
        <w:tblStyle w:val="TableGrid"/>
        <w:tblW w:w="0" w:type="auto"/>
        <w:tblLook w:val="04A0" w:firstRow="1" w:lastRow="0" w:firstColumn="1" w:lastColumn="0" w:noHBand="0" w:noVBand="1"/>
      </w:tblPr>
      <w:tblGrid>
        <w:gridCol w:w="3681"/>
        <w:gridCol w:w="5335"/>
      </w:tblGrid>
      <w:tr w:rsidR="002A699E" w:rsidRPr="00D123A6" w14:paraId="58CEA602" w14:textId="77777777" w:rsidTr="00AD44C5">
        <w:tc>
          <w:tcPr>
            <w:tcW w:w="3681" w:type="dxa"/>
          </w:tcPr>
          <w:p w14:paraId="5638149B" w14:textId="77777777" w:rsidR="002A699E" w:rsidRPr="00D123A6" w:rsidRDefault="002A699E" w:rsidP="00AD44C5">
            <w:pPr>
              <w:rPr>
                <w:b/>
                <w:bCs/>
              </w:rPr>
            </w:pPr>
            <w:r w:rsidRPr="00D123A6">
              <w:rPr>
                <w:b/>
                <w:bCs/>
              </w:rPr>
              <w:t>Parameter</w:t>
            </w:r>
          </w:p>
        </w:tc>
        <w:tc>
          <w:tcPr>
            <w:tcW w:w="5335" w:type="dxa"/>
          </w:tcPr>
          <w:p w14:paraId="407B6496" w14:textId="77777777" w:rsidR="002A699E" w:rsidRPr="00D123A6" w:rsidRDefault="002A699E" w:rsidP="00AD44C5">
            <w:pPr>
              <w:rPr>
                <w:b/>
                <w:bCs/>
              </w:rPr>
            </w:pPr>
            <w:r w:rsidRPr="00D123A6">
              <w:rPr>
                <w:b/>
                <w:bCs/>
              </w:rPr>
              <w:t>Value (95% CI)</w:t>
            </w:r>
          </w:p>
        </w:tc>
      </w:tr>
      <w:tr w:rsidR="002A699E" w:rsidRPr="00D123A6" w14:paraId="598A36F9" w14:textId="77777777" w:rsidTr="00AD44C5">
        <w:tc>
          <w:tcPr>
            <w:tcW w:w="3681" w:type="dxa"/>
          </w:tcPr>
          <w:p w14:paraId="0AC37A90" w14:textId="77777777" w:rsidR="002A699E" w:rsidRPr="00D123A6" w:rsidRDefault="002A699E" w:rsidP="00AD44C5">
            <w:r w:rsidRPr="00D123A6">
              <w:t>LOD, IU/mL</w:t>
            </w:r>
          </w:p>
        </w:tc>
        <w:tc>
          <w:tcPr>
            <w:tcW w:w="5335" w:type="dxa"/>
          </w:tcPr>
          <w:p w14:paraId="0841A601" w14:textId="77777777" w:rsidR="002A699E" w:rsidRPr="00D123A6" w:rsidRDefault="002A699E" w:rsidP="00AD44C5">
            <w:r w:rsidRPr="00D123A6">
              <w:t>534.4 (460.0, 648.3)</w:t>
            </w:r>
          </w:p>
        </w:tc>
      </w:tr>
      <w:tr w:rsidR="002A699E" w:rsidRPr="00D123A6" w14:paraId="096C43C3" w14:textId="77777777" w:rsidTr="00AD44C5">
        <w:tc>
          <w:tcPr>
            <w:tcW w:w="3681" w:type="dxa"/>
          </w:tcPr>
          <w:p w14:paraId="266BDAA8" w14:textId="77777777" w:rsidR="002A699E" w:rsidRPr="00D123A6" w:rsidRDefault="002A699E" w:rsidP="00AD44C5">
            <w:r w:rsidRPr="00D123A6">
              <w:t>LLOQ, IU/mL</w:t>
            </w:r>
          </w:p>
        </w:tc>
        <w:tc>
          <w:tcPr>
            <w:tcW w:w="5335" w:type="dxa"/>
          </w:tcPr>
          <w:p w14:paraId="12B01D99" w14:textId="77777777" w:rsidR="002A699E" w:rsidRPr="00D123A6" w:rsidRDefault="002A699E" w:rsidP="00AD44C5">
            <w:r w:rsidRPr="00D123A6">
              <w:t>879</w:t>
            </w:r>
          </w:p>
        </w:tc>
      </w:tr>
      <w:tr w:rsidR="002A699E" w:rsidRPr="00D123A6" w14:paraId="4FC23B71" w14:textId="77777777" w:rsidTr="00AD44C5">
        <w:tc>
          <w:tcPr>
            <w:tcW w:w="3681" w:type="dxa"/>
          </w:tcPr>
          <w:p w14:paraId="197046C4" w14:textId="77777777" w:rsidR="002A699E" w:rsidRPr="00D123A6" w:rsidRDefault="002A699E" w:rsidP="00AD44C5">
            <w:r w:rsidRPr="00D123A6">
              <w:t>Quantification linear range, IU/mL</w:t>
            </w:r>
          </w:p>
        </w:tc>
        <w:tc>
          <w:tcPr>
            <w:tcW w:w="5335" w:type="dxa"/>
          </w:tcPr>
          <w:p w14:paraId="03578627" w14:textId="77777777" w:rsidR="002A699E" w:rsidRPr="00D123A6" w:rsidRDefault="002A699E" w:rsidP="00AD44C5">
            <w:r w:rsidRPr="00D123A6">
              <w:t>8.80E+02 to 1.0E+08</w:t>
            </w:r>
          </w:p>
        </w:tc>
      </w:tr>
    </w:tbl>
    <w:p w14:paraId="696F3D82" w14:textId="77777777" w:rsidR="002A699E" w:rsidRPr="00D123A6" w:rsidRDefault="002A699E" w:rsidP="002A699E">
      <w:r w:rsidRPr="00D123A6">
        <w:t>HCV, hepatitis C virus; LOD, limit of detection; LLOQ, lower limit of quantification; PSC, plasma separation card.</w:t>
      </w:r>
    </w:p>
    <w:p w14:paraId="6B978DCC" w14:textId="77777777" w:rsidR="002A699E" w:rsidRPr="00D123A6" w:rsidRDefault="002A699E" w:rsidP="002A699E">
      <w:r w:rsidRPr="00D123A6">
        <w:br w:type="page"/>
      </w:r>
    </w:p>
    <w:p w14:paraId="3027C8B1" w14:textId="1436C90D" w:rsidR="002A699E" w:rsidRPr="00D123A6" w:rsidRDefault="002A699E" w:rsidP="002A699E">
      <w:r w:rsidRPr="00D123A6">
        <w:rPr>
          <w:b/>
          <w:bCs/>
        </w:rPr>
        <w:lastRenderedPageBreak/>
        <w:t xml:space="preserve">Supplementary Table </w:t>
      </w:r>
      <w:r w:rsidR="00547952" w:rsidRPr="00D123A6">
        <w:rPr>
          <w:b/>
          <w:bCs/>
        </w:rPr>
        <w:t>S</w:t>
      </w:r>
      <w:r w:rsidRPr="00D123A6">
        <w:rPr>
          <w:b/>
          <w:bCs/>
        </w:rPr>
        <w:t>2</w:t>
      </w:r>
      <w:r w:rsidRPr="00D123A6">
        <w:t>. Clinical specimen stability</w:t>
      </w:r>
    </w:p>
    <w:tbl>
      <w:tblPr>
        <w:tblStyle w:val="TableGrid"/>
        <w:tblW w:w="9683" w:type="dxa"/>
        <w:tblLook w:val="04A0" w:firstRow="1" w:lastRow="0" w:firstColumn="1" w:lastColumn="0" w:noHBand="0" w:noVBand="1"/>
      </w:tblPr>
      <w:tblGrid>
        <w:gridCol w:w="1735"/>
        <w:gridCol w:w="3766"/>
        <w:gridCol w:w="1754"/>
        <w:gridCol w:w="2428"/>
      </w:tblGrid>
      <w:tr w:rsidR="002A699E" w:rsidRPr="00D123A6" w14:paraId="47A00474" w14:textId="77777777" w:rsidTr="00AD44C5">
        <w:trPr>
          <w:trHeight w:val="653"/>
        </w:trPr>
        <w:tc>
          <w:tcPr>
            <w:tcW w:w="1735" w:type="dxa"/>
          </w:tcPr>
          <w:p w14:paraId="014AF244" w14:textId="77777777" w:rsidR="002A699E" w:rsidRPr="00D123A6" w:rsidRDefault="002A699E" w:rsidP="00AD44C5">
            <w:pPr>
              <w:rPr>
                <w:b/>
                <w:bCs/>
              </w:rPr>
            </w:pPr>
            <w:r w:rsidRPr="00D123A6">
              <w:rPr>
                <w:b/>
                <w:bCs/>
              </w:rPr>
              <w:t xml:space="preserve">Storage time </w:t>
            </w:r>
          </w:p>
        </w:tc>
        <w:tc>
          <w:tcPr>
            <w:tcW w:w="3766" w:type="dxa"/>
          </w:tcPr>
          <w:p w14:paraId="333CC484" w14:textId="77777777" w:rsidR="002A699E" w:rsidRPr="00D123A6" w:rsidRDefault="002A699E" w:rsidP="00AD44C5">
            <w:pPr>
              <w:rPr>
                <w:b/>
                <w:bCs/>
              </w:rPr>
            </w:pPr>
            <w:r w:rsidRPr="00D123A6">
              <w:rPr>
                <w:b/>
                <w:bCs/>
              </w:rPr>
              <w:t>Storage conditions</w:t>
            </w:r>
          </w:p>
        </w:tc>
        <w:tc>
          <w:tcPr>
            <w:tcW w:w="1754" w:type="dxa"/>
          </w:tcPr>
          <w:p w14:paraId="3D4BBD11" w14:textId="77777777" w:rsidR="002A699E" w:rsidRPr="00D123A6" w:rsidRDefault="002A699E" w:rsidP="00AD44C5">
            <w:pPr>
              <w:jc w:val="center"/>
              <w:rPr>
                <w:b/>
                <w:bCs/>
              </w:rPr>
            </w:pPr>
            <w:r w:rsidRPr="00D123A6">
              <w:rPr>
                <w:b/>
                <w:bCs/>
              </w:rPr>
              <w:t>Layer</w:t>
            </w:r>
          </w:p>
        </w:tc>
        <w:tc>
          <w:tcPr>
            <w:tcW w:w="2428" w:type="dxa"/>
          </w:tcPr>
          <w:p w14:paraId="1DA11499" w14:textId="77777777" w:rsidR="002A699E" w:rsidRPr="00D123A6" w:rsidRDefault="002A699E" w:rsidP="00AD44C5">
            <w:pPr>
              <w:jc w:val="center"/>
              <w:rPr>
                <w:b/>
                <w:bCs/>
              </w:rPr>
            </w:pPr>
            <w:r w:rsidRPr="00D123A6">
              <w:rPr>
                <w:b/>
                <w:bCs/>
              </w:rPr>
              <w:t>Stability demonstrated</w:t>
            </w:r>
          </w:p>
        </w:tc>
      </w:tr>
      <w:tr w:rsidR="002A699E" w:rsidRPr="00D123A6" w14:paraId="172B89B1" w14:textId="77777777" w:rsidTr="00AD44C5">
        <w:trPr>
          <w:trHeight w:val="626"/>
        </w:trPr>
        <w:tc>
          <w:tcPr>
            <w:tcW w:w="1735" w:type="dxa"/>
            <w:vAlign w:val="center"/>
          </w:tcPr>
          <w:p w14:paraId="60D7ABEF" w14:textId="77777777" w:rsidR="002A699E" w:rsidRPr="00D123A6" w:rsidRDefault="002A699E" w:rsidP="00AD44C5">
            <w:pPr>
              <w:jc w:val="center"/>
            </w:pPr>
            <w:r w:rsidRPr="00D123A6">
              <w:t>16 days (T1)</w:t>
            </w:r>
          </w:p>
        </w:tc>
        <w:tc>
          <w:tcPr>
            <w:tcW w:w="3766" w:type="dxa"/>
            <w:vAlign w:val="center"/>
          </w:tcPr>
          <w:p w14:paraId="4CEBC8D7" w14:textId="77777777" w:rsidR="002A699E" w:rsidRPr="00D123A6" w:rsidRDefault="002A699E" w:rsidP="00AD44C5">
            <w:r w:rsidRPr="00D123A6">
              <w:t xml:space="preserve">+45°C, 85% </w:t>
            </w:r>
            <w:proofErr w:type="spellStart"/>
            <w:r w:rsidRPr="00D123A6">
              <w:t>rH</w:t>
            </w:r>
            <w:proofErr w:type="spellEnd"/>
            <w:r w:rsidRPr="00D123A6">
              <w:t xml:space="preserve"> (card transport)</w:t>
            </w:r>
          </w:p>
        </w:tc>
        <w:tc>
          <w:tcPr>
            <w:tcW w:w="1754" w:type="dxa"/>
            <w:vAlign w:val="center"/>
          </w:tcPr>
          <w:p w14:paraId="0C84B1DB" w14:textId="77777777" w:rsidR="002A699E" w:rsidRPr="00D123A6" w:rsidRDefault="002A699E" w:rsidP="00AD44C5">
            <w:pPr>
              <w:jc w:val="center"/>
            </w:pPr>
            <w:r w:rsidRPr="00D123A6">
              <w:t>With layer</w:t>
            </w:r>
          </w:p>
        </w:tc>
        <w:tc>
          <w:tcPr>
            <w:tcW w:w="2428" w:type="dxa"/>
            <w:vMerge w:val="restart"/>
            <w:vAlign w:val="center"/>
          </w:tcPr>
          <w:p w14:paraId="59A7D88D" w14:textId="77777777" w:rsidR="002A699E" w:rsidRPr="00D123A6" w:rsidRDefault="002A699E" w:rsidP="00AD44C5">
            <w:pPr>
              <w:jc w:val="center"/>
            </w:pPr>
            <w:r w:rsidRPr="00D123A6">
              <w:t>28 days transport stability at 18–45°C and up to 85% humidity</w:t>
            </w:r>
          </w:p>
        </w:tc>
      </w:tr>
      <w:tr w:rsidR="002A699E" w:rsidRPr="00D123A6" w14:paraId="54DE9274" w14:textId="77777777" w:rsidTr="00AD44C5">
        <w:trPr>
          <w:trHeight w:val="626"/>
        </w:trPr>
        <w:tc>
          <w:tcPr>
            <w:tcW w:w="1735" w:type="dxa"/>
            <w:vAlign w:val="center"/>
          </w:tcPr>
          <w:p w14:paraId="7C4E176D" w14:textId="77777777" w:rsidR="002A699E" w:rsidRPr="00D123A6" w:rsidRDefault="002A699E" w:rsidP="00AD44C5">
            <w:pPr>
              <w:jc w:val="center"/>
            </w:pPr>
            <w:r w:rsidRPr="00D123A6">
              <w:t>29/30 days (T2)</w:t>
            </w:r>
          </w:p>
        </w:tc>
        <w:tc>
          <w:tcPr>
            <w:tcW w:w="3766" w:type="dxa"/>
            <w:vAlign w:val="center"/>
          </w:tcPr>
          <w:p w14:paraId="5AE59F6A" w14:textId="77777777" w:rsidR="002A699E" w:rsidRPr="00D123A6" w:rsidRDefault="002A699E" w:rsidP="00AD44C5">
            <w:r w:rsidRPr="00D123A6">
              <w:t xml:space="preserve">+45°C, 85% </w:t>
            </w:r>
            <w:proofErr w:type="spellStart"/>
            <w:r w:rsidRPr="00D123A6">
              <w:t>rH</w:t>
            </w:r>
            <w:proofErr w:type="spellEnd"/>
            <w:r w:rsidRPr="00D123A6">
              <w:t xml:space="preserve"> (card transport)</w:t>
            </w:r>
          </w:p>
        </w:tc>
        <w:tc>
          <w:tcPr>
            <w:tcW w:w="1754" w:type="dxa"/>
            <w:vAlign w:val="center"/>
          </w:tcPr>
          <w:p w14:paraId="36219839" w14:textId="77777777" w:rsidR="002A699E" w:rsidRPr="00D123A6" w:rsidRDefault="002A699E" w:rsidP="00AD44C5">
            <w:pPr>
              <w:jc w:val="center"/>
            </w:pPr>
            <w:r w:rsidRPr="00D123A6">
              <w:t>With layer</w:t>
            </w:r>
          </w:p>
        </w:tc>
        <w:tc>
          <w:tcPr>
            <w:tcW w:w="2428" w:type="dxa"/>
            <w:vMerge/>
            <w:vAlign w:val="center"/>
          </w:tcPr>
          <w:p w14:paraId="41D9A011" w14:textId="77777777" w:rsidR="002A699E" w:rsidRPr="00D123A6" w:rsidRDefault="002A699E" w:rsidP="00AD44C5">
            <w:pPr>
              <w:jc w:val="center"/>
            </w:pPr>
          </w:p>
        </w:tc>
      </w:tr>
      <w:tr w:rsidR="002A699E" w:rsidRPr="00D123A6" w14:paraId="54576056" w14:textId="77777777" w:rsidTr="00AD44C5">
        <w:trPr>
          <w:trHeight w:val="626"/>
        </w:trPr>
        <w:tc>
          <w:tcPr>
            <w:tcW w:w="1735" w:type="dxa"/>
            <w:vMerge w:val="restart"/>
            <w:vAlign w:val="center"/>
          </w:tcPr>
          <w:p w14:paraId="79A543A7" w14:textId="77777777" w:rsidR="002A699E" w:rsidRPr="00D123A6" w:rsidRDefault="002A699E" w:rsidP="00AD44C5">
            <w:pPr>
              <w:jc w:val="center"/>
            </w:pPr>
            <w:r w:rsidRPr="00D123A6">
              <w:t>58/59 days (T3), 29 days after T2</w:t>
            </w:r>
          </w:p>
        </w:tc>
        <w:tc>
          <w:tcPr>
            <w:tcW w:w="3766" w:type="dxa"/>
            <w:vAlign w:val="center"/>
          </w:tcPr>
          <w:p w14:paraId="542163DD" w14:textId="77777777" w:rsidR="002A699E" w:rsidRPr="00D123A6" w:rsidRDefault="002A699E" w:rsidP="00AD44C5">
            <w:r w:rsidRPr="00D123A6">
              <w:t>−15 to −20°C (card storage)</w:t>
            </w:r>
          </w:p>
        </w:tc>
        <w:tc>
          <w:tcPr>
            <w:tcW w:w="1754" w:type="dxa"/>
            <w:vAlign w:val="center"/>
          </w:tcPr>
          <w:p w14:paraId="2000FB6A" w14:textId="77777777" w:rsidR="002A699E" w:rsidRPr="00D123A6" w:rsidRDefault="002A699E" w:rsidP="00AD44C5">
            <w:pPr>
              <w:jc w:val="center"/>
            </w:pPr>
            <w:r w:rsidRPr="00D123A6">
              <w:t>With layer</w:t>
            </w:r>
          </w:p>
        </w:tc>
        <w:tc>
          <w:tcPr>
            <w:tcW w:w="2428" w:type="dxa"/>
            <w:vMerge w:val="restart"/>
            <w:vAlign w:val="center"/>
          </w:tcPr>
          <w:p w14:paraId="60B9DB16" w14:textId="77777777" w:rsidR="002A699E" w:rsidRPr="00D123A6" w:rsidRDefault="002A699E" w:rsidP="00AD44C5">
            <w:pPr>
              <w:jc w:val="center"/>
            </w:pPr>
            <w:r w:rsidRPr="00D123A6">
              <w:t>56 days storage stability with and without layer separation at: ≤−10°C</w:t>
            </w:r>
          </w:p>
          <w:p w14:paraId="5516C311" w14:textId="77777777" w:rsidR="002A699E" w:rsidRPr="00D123A6" w:rsidRDefault="002A699E" w:rsidP="00AD44C5">
            <w:pPr>
              <w:jc w:val="center"/>
            </w:pPr>
            <w:r w:rsidRPr="00D123A6">
              <w:t>2 to 8°C</w:t>
            </w:r>
          </w:p>
          <w:p w14:paraId="6546487A" w14:textId="77777777" w:rsidR="002A699E" w:rsidRPr="00D123A6" w:rsidRDefault="002A699E" w:rsidP="00AD44C5">
            <w:pPr>
              <w:jc w:val="center"/>
            </w:pPr>
            <w:r w:rsidRPr="00D123A6">
              <w:t>18 to 30°C</w:t>
            </w:r>
          </w:p>
        </w:tc>
      </w:tr>
      <w:tr w:rsidR="002A699E" w:rsidRPr="00D123A6" w14:paraId="13BD1545" w14:textId="77777777" w:rsidTr="00AD44C5">
        <w:trPr>
          <w:trHeight w:val="626"/>
        </w:trPr>
        <w:tc>
          <w:tcPr>
            <w:tcW w:w="1735" w:type="dxa"/>
            <w:vMerge/>
            <w:vAlign w:val="center"/>
          </w:tcPr>
          <w:p w14:paraId="3717B249" w14:textId="77777777" w:rsidR="002A699E" w:rsidRPr="00D123A6" w:rsidRDefault="002A699E" w:rsidP="00AD44C5">
            <w:pPr>
              <w:jc w:val="center"/>
            </w:pPr>
          </w:p>
        </w:tc>
        <w:tc>
          <w:tcPr>
            <w:tcW w:w="3766" w:type="dxa"/>
            <w:vAlign w:val="center"/>
          </w:tcPr>
          <w:p w14:paraId="231F7BB4" w14:textId="77777777" w:rsidR="002A699E" w:rsidRPr="00D123A6" w:rsidRDefault="002A699E" w:rsidP="00AD44C5">
            <w:r w:rsidRPr="00D123A6">
              <w:t>−15 to −20°C (card storage)</w:t>
            </w:r>
          </w:p>
        </w:tc>
        <w:tc>
          <w:tcPr>
            <w:tcW w:w="1754" w:type="dxa"/>
            <w:vAlign w:val="center"/>
          </w:tcPr>
          <w:p w14:paraId="09D9726C" w14:textId="77777777" w:rsidR="002A699E" w:rsidRPr="00D123A6" w:rsidRDefault="002A699E" w:rsidP="00AD44C5">
            <w:pPr>
              <w:jc w:val="center"/>
            </w:pPr>
            <w:r w:rsidRPr="00D123A6">
              <w:t>No layer</w:t>
            </w:r>
          </w:p>
        </w:tc>
        <w:tc>
          <w:tcPr>
            <w:tcW w:w="2428" w:type="dxa"/>
            <w:vMerge/>
            <w:vAlign w:val="center"/>
          </w:tcPr>
          <w:p w14:paraId="76075E64" w14:textId="77777777" w:rsidR="002A699E" w:rsidRPr="00D123A6" w:rsidRDefault="002A699E" w:rsidP="00AD44C5">
            <w:pPr>
              <w:jc w:val="center"/>
            </w:pPr>
          </w:p>
        </w:tc>
      </w:tr>
      <w:tr w:rsidR="002A699E" w:rsidRPr="00D123A6" w14:paraId="07CE3936" w14:textId="77777777" w:rsidTr="00AD44C5">
        <w:trPr>
          <w:trHeight w:val="626"/>
        </w:trPr>
        <w:tc>
          <w:tcPr>
            <w:tcW w:w="1735" w:type="dxa"/>
            <w:vMerge/>
            <w:vAlign w:val="center"/>
          </w:tcPr>
          <w:p w14:paraId="57E5C41E" w14:textId="77777777" w:rsidR="002A699E" w:rsidRPr="00D123A6" w:rsidRDefault="002A699E" w:rsidP="00AD44C5">
            <w:pPr>
              <w:jc w:val="center"/>
            </w:pPr>
          </w:p>
        </w:tc>
        <w:tc>
          <w:tcPr>
            <w:tcW w:w="3766" w:type="dxa"/>
            <w:vAlign w:val="center"/>
          </w:tcPr>
          <w:p w14:paraId="24A19AC0" w14:textId="77777777" w:rsidR="002A699E" w:rsidRPr="00D123A6" w:rsidRDefault="002A699E" w:rsidP="00AD44C5">
            <w:r w:rsidRPr="00D123A6">
              <w:t>2 to 8°C (card storage)</w:t>
            </w:r>
          </w:p>
        </w:tc>
        <w:tc>
          <w:tcPr>
            <w:tcW w:w="1754" w:type="dxa"/>
            <w:vAlign w:val="center"/>
          </w:tcPr>
          <w:p w14:paraId="66BA8825" w14:textId="77777777" w:rsidR="002A699E" w:rsidRPr="00D123A6" w:rsidRDefault="002A699E" w:rsidP="00AD44C5">
            <w:pPr>
              <w:jc w:val="center"/>
            </w:pPr>
            <w:r w:rsidRPr="00D123A6">
              <w:t>With layer</w:t>
            </w:r>
          </w:p>
        </w:tc>
        <w:tc>
          <w:tcPr>
            <w:tcW w:w="2428" w:type="dxa"/>
            <w:vMerge/>
            <w:vAlign w:val="center"/>
          </w:tcPr>
          <w:p w14:paraId="1D05EFD3" w14:textId="77777777" w:rsidR="002A699E" w:rsidRPr="00D123A6" w:rsidRDefault="002A699E" w:rsidP="00AD44C5">
            <w:pPr>
              <w:jc w:val="center"/>
            </w:pPr>
          </w:p>
        </w:tc>
      </w:tr>
      <w:tr w:rsidR="002A699E" w:rsidRPr="00D123A6" w14:paraId="62F49B7B" w14:textId="77777777" w:rsidTr="00AD44C5">
        <w:trPr>
          <w:trHeight w:val="626"/>
        </w:trPr>
        <w:tc>
          <w:tcPr>
            <w:tcW w:w="1735" w:type="dxa"/>
            <w:vMerge/>
            <w:vAlign w:val="center"/>
          </w:tcPr>
          <w:p w14:paraId="0D759201" w14:textId="77777777" w:rsidR="002A699E" w:rsidRPr="00D123A6" w:rsidRDefault="002A699E" w:rsidP="00AD44C5">
            <w:pPr>
              <w:jc w:val="center"/>
            </w:pPr>
          </w:p>
        </w:tc>
        <w:tc>
          <w:tcPr>
            <w:tcW w:w="3766" w:type="dxa"/>
            <w:vAlign w:val="center"/>
          </w:tcPr>
          <w:p w14:paraId="726EEB7B" w14:textId="77777777" w:rsidR="002A699E" w:rsidRPr="00D123A6" w:rsidRDefault="002A699E" w:rsidP="00AD44C5">
            <w:r w:rsidRPr="00D123A6">
              <w:t>2 to 8°C (card storage)</w:t>
            </w:r>
          </w:p>
        </w:tc>
        <w:tc>
          <w:tcPr>
            <w:tcW w:w="1754" w:type="dxa"/>
            <w:vAlign w:val="center"/>
          </w:tcPr>
          <w:p w14:paraId="244CB397" w14:textId="77777777" w:rsidR="002A699E" w:rsidRPr="00D123A6" w:rsidRDefault="002A699E" w:rsidP="00AD44C5">
            <w:pPr>
              <w:jc w:val="center"/>
            </w:pPr>
            <w:r w:rsidRPr="00D123A6">
              <w:t>No layer</w:t>
            </w:r>
          </w:p>
        </w:tc>
        <w:tc>
          <w:tcPr>
            <w:tcW w:w="2428" w:type="dxa"/>
            <w:vMerge/>
            <w:vAlign w:val="center"/>
          </w:tcPr>
          <w:p w14:paraId="2D925C88" w14:textId="77777777" w:rsidR="002A699E" w:rsidRPr="00D123A6" w:rsidRDefault="002A699E" w:rsidP="00AD44C5">
            <w:pPr>
              <w:jc w:val="center"/>
            </w:pPr>
          </w:p>
        </w:tc>
      </w:tr>
      <w:tr w:rsidR="002A699E" w:rsidRPr="00D123A6" w14:paraId="69C80604" w14:textId="77777777" w:rsidTr="00AD44C5">
        <w:trPr>
          <w:trHeight w:val="626"/>
        </w:trPr>
        <w:tc>
          <w:tcPr>
            <w:tcW w:w="1735" w:type="dxa"/>
            <w:vMerge/>
            <w:vAlign w:val="center"/>
          </w:tcPr>
          <w:p w14:paraId="5CFDA1DC" w14:textId="77777777" w:rsidR="002A699E" w:rsidRPr="00D123A6" w:rsidRDefault="002A699E" w:rsidP="00AD44C5">
            <w:pPr>
              <w:jc w:val="center"/>
            </w:pPr>
          </w:p>
        </w:tc>
        <w:tc>
          <w:tcPr>
            <w:tcW w:w="3766" w:type="dxa"/>
            <w:vAlign w:val="center"/>
          </w:tcPr>
          <w:p w14:paraId="09376F82" w14:textId="77777777" w:rsidR="002A699E" w:rsidRPr="00D123A6" w:rsidRDefault="002A699E" w:rsidP="00AD44C5">
            <w:r w:rsidRPr="00D123A6">
              <w:t>30°C (card storage)</w:t>
            </w:r>
          </w:p>
        </w:tc>
        <w:tc>
          <w:tcPr>
            <w:tcW w:w="1754" w:type="dxa"/>
            <w:vAlign w:val="center"/>
          </w:tcPr>
          <w:p w14:paraId="2EBD87FF" w14:textId="77777777" w:rsidR="002A699E" w:rsidRPr="00D123A6" w:rsidRDefault="002A699E" w:rsidP="00AD44C5">
            <w:pPr>
              <w:jc w:val="center"/>
            </w:pPr>
            <w:r w:rsidRPr="00D123A6">
              <w:t>With layer</w:t>
            </w:r>
          </w:p>
        </w:tc>
        <w:tc>
          <w:tcPr>
            <w:tcW w:w="2428" w:type="dxa"/>
            <w:vMerge/>
            <w:vAlign w:val="center"/>
          </w:tcPr>
          <w:p w14:paraId="38171D33" w14:textId="77777777" w:rsidR="002A699E" w:rsidRPr="00D123A6" w:rsidRDefault="002A699E" w:rsidP="00AD44C5">
            <w:pPr>
              <w:jc w:val="center"/>
            </w:pPr>
          </w:p>
        </w:tc>
      </w:tr>
      <w:tr w:rsidR="002A699E" w:rsidRPr="00D123A6" w14:paraId="79A71AC9" w14:textId="77777777" w:rsidTr="00AD44C5">
        <w:trPr>
          <w:trHeight w:val="626"/>
        </w:trPr>
        <w:tc>
          <w:tcPr>
            <w:tcW w:w="1735" w:type="dxa"/>
            <w:vMerge/>
            <w:vAlign w:val="center"/>
          </w:tcPr>
          <w:p w14:paraId="399BB526" w14:textId="77777777" w:rsidR="002A699E" w:rsidRPr="00D123A6" w:rsidRDefault="002A699E" w:rsidP="00AD44C5">
            <w:pPr>
              <w:jc w:val="center"/>
            </w:pPr>
          </w:p>
        </w:tc>
        <w:tc>
          <w:tcPr>
            <w:tcW w:w="3766" w:type="dxa"/>
            <w:vAlign w:val="center"/>
          </w:tcPr>
          <w:p w14:paraId="258149A6" w14:textId="77777777" w:rsidR="002A699E" w:rsidRPr="00D123A6" w:rsidRDefault="002A699E" w:rsidP="00AD44C5">
            <w:r w:rsidRPr="00D123A6">
              <w:t>30°C (card storage)</w:t>
            </w:r>
          </w:p>
        </w:tc>
        <w:tc>
          <w:tcPr>
            <w:tcW w:w="1754" w:type="dxa"/>
            <w:vAlign w:val="center"/>
          </w:tcPr>
          <w:p w14:paraId="6BF32CC9" w14:textId="77777777" w:rsidR="002A699E" w:rsidRPr="00D123A6" w:rsidRDefault="002A699E" w:rsidP="00AD44C5">
            <w:pPr>
              <w:jc w:val="center"/>
            </w:pPr>
            <w:r w:rsidRPr="00D123A6">
              <w:t>No layer</w:t>
            </w:r>
          </w:p>
        </w:tc>
        <w:tc>
          <w:tcPr>
            <w:tcW w:w="2428" w:type="dxa"/>
            <w:vMerge/>
            <w:vAlign w:val="center"/>
          </w:tcPr>
          <w:p w14:paraId="6B09FFCC" w14:textId="77777777" w:rsidR="002A699E" w:rsidRPr="00D123A6" w:rsidRDefault="002A699E" w:rsidP="00AD44C5">
            <w:pPr>
              <w:jc w:val="center"/>
            </w:pPr>
          </w:p>
        </w:tc>
      </w:tr>
      <w:tr w:rsidR="002A699E" w:rsidRPr="00D123A6" w14:paraId="4133B2C2" w14:textId="77777777" w:rsidTr="00AD44C5">
        <w:trPr>
          <w:trHeight w:val="626"/>
        </w:trPr>
        <w:tc>
          <w:tcPr>
            <w:tcW w:w="1735" w:type="dxa"/>
            <w:vMerge w:val="restart"/>
            <w:vAlign w:val="center"/>
          </w:tcPr>
          <w:p w14:paraId="1ABB7D98" w14:textId="77777777" w:rsidR="002A699E" w:rsidRPr="00D123A6" w:rsidRDefault="002A699E" w:rsidP="00AD44C5">
            <w:pPr>
              <w:jc w:val="center"/>
            </w:pPr>
            <w:r w:rsidRPr="00D123A6">
              <w:t>86/87 days (T4), 57 days after T2</w:t>
            </w:r>
          </w:p>
        </w:tc>
        <w:tc>
          <w:tcPr>
            <w:tcW w:w="3766" w:type="dxa"/>
            <w:vAlign w:val="center"/>
          </w:tcPr>
          <w:p w14:paraId="25CDEB57" w14:textId="77777777" w:rsidR="002A699E" w:rsidRPr="00D123A6" w:rsidRDefault="002A699E" w:rsidP="00AD44C5">
            <w:r w:rsidRPr="00D123A6">
              <w:t>−15 to −20°C (card storage)</w:t>
            </w:r>
          </w:p>
        </w:tc>
        <w:tc>
          <w:tcPr>
            <w:tcW w:w="1754" w:type="dxa"/>
            <w:vAlign w:val="center"/>
          </w:tcPr>
          <w:p w14:paraId="67CA2824" w14:textId="77777777" w:rsidR="002A699E" w:rsidRPr="00D123A6" w:rsidRDefault="002A699E" w:rsidP="00AD44C5">
            <w:pPr>
              <w:jc w:val="center"/>
            </w:pPr>
            <w:r w:rsidRPr="00D123A6">
              <w:t>With layer</w:t>
            </w:r>
          </w:p>
        </w:tc>
        <w:tc>
          <w:tcPr>
            <w:tcW w:w="2428" w:type="dxa"/>
            <w:vMerge/>
            <w:vAlign w:val="center"/>
          </w:tcPr>
          <w:p w14:paraId="5172EE7B" w14:textId="77777777" w:rsidR="002A699E" w:rsidRPr="00D123A6" w:rsidRDefault="002A699E" w:rsidP="00AD44C5">
            <w:pPr>
              <w:jc w:val="center"/>
            </w:pPr>
          </w:p>
        </w:tc>
      </w:tr>
      <w:tr w:rsidR="002A699E" w:rsidRPr="00D123A6" w14:paraId="588AB6BF" w14:textId="77777777" w:rsidTr="00AD44C5">
        <w:trPr>
          <w:trHeight w:val="626"/>
        </w:trPr>
        <w:tc>
          <w:tcPr>
            <w:tcW w:w="1735" w:type="dxa"/>
            <w:vMerge/>
            <w:vAlign w:val="center"/>
          </w:tcPr>
          <w:p w14:paraId="775DA0A7" w14:textId="77777777" w:rsidR="002A699E" w:rsidRPr="00D123A6" w:rsidRDefault="002A699E" w:rsidP="00AD44C5">
            <w:pPr>
              <w:jc w:val="center"/>
            </w:pPr>
          </w:p>
        </w:tc>
        <w:tc>
          <w:tcPr>
            <w:tcW w:w="3766" w:type="dxa"/>
            <w:vAlign w:val="center"/>
          </w:tcPr>
          <w:p w14:paraId="5DE92140" w14:textId="77777777" w:rsidR="002A699E" w:rsidRPr="00D123A6" w:rsidRDefault="002A699E" w:rsidP="00AD44C5">
            <w:r w:rsidRPr="00D123A6">
              <w:t>−15 to −20°C (card storage)</w:t>
            </w:r>
          </w:p>
        </w:tc>
        <w:tc>
          <w:tcPr>
            <w:tcW w:w="1754" w:type="dxa"/>
            <w:vAlign w:val="center"/>
          </w:tcPr>
          <w:p w14:paraId="53AD7462" w14:textId="77777777" w:rsidR="002A699E" w:rsidRPr="00D123A6" w:rsidRDefault="002A699E" w:rsidP="00AD44C5">
            <w:pPr>
              <w:jc w:val="center"/>
            </w:pPr>
            <w:r w:rsidRPr="00D123A6">
              <w:t>No layer</w:t>
            </w:r>
          </w:p>
        </w:tc>
        <w:tc>
          <w:tcPr>
            <w:tcW w:w="2428" w:type="dxa"/>
            <w:vMerge/>
            <w:vAlign w:val="center"/>
          </w:tcPr>
          <w:p w14:paraId="4056AF2A" w14:textId="77777777" w:rsidR="002A699E" w:rsidRPr="00D123A6" w:rsidRDefault="002A699E" w:rsidP="00AD44C5">
            <w:pPr>
              <w:jc w:val="center"/>
            </w:pPr>
          </w:p>
        </w:tc>
      </w:tr>
      <w:tr w:rsidR="002A699E" w:rsidRPr="00D123A6" w14:paraId="17C80BD6" w14:textId="77777777" w:rsidTr="00AD44C5">
        <w:trPr>
          <w:trHeight w:val="626"/>
        </w:trPr>
        <w:tc>
          <w:tcPr>
            <w:tcW w:w="1735" w:type="dxa"/>
            <w:vMerge/>
            <w:vAlign w:val="center"/>
          </w:tcPr>
          <w:p w14:paraId="5C91AB15" w14:textId="77777777" w:rsidR="002A699E" w:rsidRPr="00D123A6" w:rsidRDefault="002A699E" w:rsidP="00AD44C5">
            <w:pPr>
              <w:jc w:val="center"/>
            </w:pPr>
          </w:p>
        </w:tc>
        <w:tc>
          <w:tcPr>
            <w:tcW w:w="3766" w:type="dxa"/>
            <w:vAlign w:val="center"/>
          </w:tcPr>
          <w:p w14:paraId="5B5D1B78" w14:textId="77777777" w:rsidR="002A699E" w:rsidRPr="00D123A6" w:rsidRDefault="002A699E" w:rsidP="00AD44C5">
            <w:r w:rsidRPr="00D123A6">
              <w:t>2 to 8°C (card storage)</w:t>
            </w:r>
          </w:p>
        </w:tc>
        <w:tc>
          <w:tcPr>
            <w:tcW w:w="1754" w:type="dxa"/>
            <w:vAlign w:val="center"/>
          </w:tcPr>
          <w:p w14:paraId="1DF3B871" w14:textId="77777777" w:rsidR="002A699E" w:rsidRPr="00D123A6" w:rsidRDefault="002A699E" w:rsidP="00AD44C5">
            <w:pPr>
              <w:jc w:val="center"/>
            </w:pPr>
            <w:r w:rsidRPr="00D123A6">
              <w:t>With layer</w:t>
            </w:r>
          </w:p>
        </w:tc>
        <w:tc>
          <w:tcPr>
            <w:tcW w:w="2428" w:type="dxa"/>
            <w:vMerge/>
            <w:vAlign w:val="center"/>
          </w:tcPr>
          <w:p w14:paraId="29F78578" w14:textId="77777777" w:rsidR="002A699E" w:rsidRPr="00D123A6" w:rsidRDefault="002A699E" w:rsidP="00AD44C5">
            <w:pPr>
              <w:jc w:val="center"/>
            </w:pPr>
          </w:p>
        </w:tc>
      </w:tr>
      <w:tr w:rsidR="002A699E" w:rsidRPr="00D123A6" w14:paraId="231119EA" w14:textId="77777777" w:rsidTr="00AD44C5">
        <w:trPr>
          <w:trHeight w:val="626"/>
        </w:trPr>
        <w:tc>
          <w:tcPr>
            <w:tcW w:w="1735" w:type="dxa"/>
            <w:vMerge/>
            <w:vAlign w:val="center"/>
          </w:tcPr>
          <w:p w14:paraId="707ACFE7" w14:textId="77777777" w:rsidR="002A699E" w:rsidRPr="00D123A6" w:rsidRDefault="002A699E" w:rsidP="00AD44C5">
            <w:pPr>
              <w:jc w:val="center"/>
            </w:pPr>
          </w:p>
        </w:tc>
        <w:tc>
          <w:tcPr>
            <w:tcW w:w="3766" w:type="dxa"/>
            <w:vAlign w:val="center"/>
          </w:tcPr>
          <w:p w14:paraId="3286D5D8" w14:textId="77777777" w:rsidR="002A699E" w:rsidRPr="00D123A6" w:rsidRDefault="002A699E" w:rsidP="00AD44C5">
            <w:r w:rsidRPr="00D123A6">
              <w:t>2 to 8°C (card storage)</w:t>
            </w:r>
          </w:p>
        </w:tc>
        <w:tc>
          <w:tcPr>
            <w:tcW w:w="1754" w:type="dxa"/>
            <w:vAlign w:val="center"/>
          </w:tcPr>
          <w:p w14:paraId="79C67BEF" w14:textId="77777777" w:rsidR="002A699E" w:rsidRPr="00D123A6" w:rsidRDefault="002A699E" w:rsidP="00AD44C5">
            <w:pPr>
              <w:jc w:val="center"/>
            </w:pPr>
            <w:r w:rsidRPr="00D123A6">
              <w:t>No layer</w:t>
            </w:r>
          </w:p>
        </w:tc>
        <w:tc>
          <w:tcPr>
            <w:tcW w:w="2428" w:type="dxa"/>
            <w:vMerge/>
            <w:vAlign w:val="center"/>
          </w:tcPr>
          <w:p w14:paraId="4E8D7011" w14:textId="77777777" w:rsidR="002A699E" w:rsidRPr="00D123A6" w:rsidRDefault="002A699E" w:rsidP="00AD44C5">
            <w:pPr>
              <w:jc w:val="center"/>
            </w:pPr>
          </w:p>
        </w:tc>
      </w:tr>
      <w:tr w:rsidR="002A699E" w:rsidRPr="00D123A6" w14:paraId="0FD5DDD9" w14:textId="77777777" w:rsidTr="00AD44C5">
        <w:trPr>
          <w:trHeight w:val="626"/>
        </w:trPr>
        <w:tc>
          <w:tcPr>
            <w:tcW w:w="1735" w:type="dxa"/>
            <w:vMerge/>
            <w:vAlign w:val="center"/>
          </w:tcPr>
          <w:p w14:paraId="621BE266" w14:textId="77777777" w:rsidR="002A699E" w:rsidRPr="00D123A6" w:rsidRDefault="002A699E" w:rsidP="00AD44C5">
            <w:pPr>
              <w:jc w:val="center"/>
            </w:pPr>
          </w:p>
        </w:tc>
        <w:tc>
          <w:tcPr>
            <w:tcW w:w="3766" w:type="dxa"/>
            <w:vAlign w:val="center"/>
          </w:tcPr>
          <w:p w14:paraId="62C94C54" w14:textId="77777777" w:rsidR="002A699E" w:rsidRPr="00D123A6" w:rsidRDefault="002A699E" w:rsidP="00AD44C5">
            <w:r w:rsidRPr="00D123A6">
              <w:t>30°C (card storage)</w:t>
            </w:r>
          </w:p>
        </w:tc>
        <w:tc>
          <w:tcPr>
            <w:tcW w:w="1754" w:type="dxa"/>
            <w:vAlign w:val="center"/>
          </w:tcPr>
          <w:p w14:paraId="5F821438" w14:textId="77777777" w:rsidR="002A699E" w:rsidRPr="00D123A6" w:rsidRDefault="002A699E" w:rsidP="00AD44C5">
            <w:pPr>
              <w:jc w:val="center"/>
            </w:pPr>
            <w:r w:rsidRPr="00D123A6">
              <w:t>With layer</w:t>
            </w:r>
          </w:p>
        </w:tc>
        <w:tc>
          <w:tcPr>
            <w:tcW w:w="2428" w:type="dxa"/>
            <w:vMerge/>
            <w:vAlign w:val="center"/>
          </w:tcPr>
          <w:p w14:paraId="1C4EA327" w14:textId="77777777" w:rsidR="002A699E" w:rsidRPr="00D123A6" w:rsidRDefault="002A699E" w:rsidP="00AD44C5">
            <w:pPr>
              <w:jc w:val="center"/>
            </w:pPr>
          </w:p>
        </w:tc>
      </w:tr>
      <w:tr w:rsidR="002A699E" w:rsidRPr="00D123A6" w14:paraId="5B5932F2" w14:textId="77777777" w:rsidTr="00AD44C5">
        <w:trPr>
          <w:trHeight w:val="626"/>
        </w:trPr>
        <w:tc>
          <w:tcPr>
            <w:tcW w:w="1735" w:type="dxa"/>
            <w:vMerge/>
            <w:vAlign w:val="center"/>
          </w:tcPr>
          <w:p w14:paraId="1AAC76AC" w14:textId="77777777" w:rsidR="002A699E" w:rsidRPr="00D123A6" w:rsidRDefault="002A699E" w:rsidP="00AD44C5">
            <w:pPr>
              <w:jc w:val="center"/>
            </w:pPr>
          </w:p>
        </w:tc>
        <w:tc>
          <w:tcPr>
            <w:tcW w:w="3766" w:type="dxa"/>
            <w:vAlign w:val="center"/>
          </w:tcPr>
          <w:p w14:paraId="655157BC" w14:textId="77777777" w:rsidR="002A699E" w:rsidRPr="00D123A6" w:rsidRDefault="002A699E" w:rsidP="00AD44C5">
            <w:r w:rsidRPr="00D123A6">
              <w:t>30°C (card storage)</w:t>
            </w:r>
          </w:p>
        </w:tc>
        <w:tc>
          <w:tcPr>
            <w:tcW w:w="1754" w:type="dxa"/>
            <w:vAlign w:val="center"/>
          </w:tcPr>
          <w:p w14:paraId="7C9FAA6C" w14:textId="77777777" w:rsidR="002A699E" w:rsidRPr="00D123A6" w:rsidRDefault="002A699E" w:rsidP="00AD44C5">
            <w:pPr>
              <w:jc w:val="center"/>
            </w:pPr>
            <w:r w:rsidRPr="00D123A6">
              <w:t>No layer</w:t>
            </w:r>
          </w:p>
        </w:tc>
        <w:tc>
          <w:tcPr>
            <w:tcW w:w="2428" w:type="dxa"/>
            <w:vMerge/>
            <w:vAlign w:val="center"/>
          </w:tcPr>
          <w:p w14:paraId="1459FD5A" w14:textId="77777777" w:rsidR="002A699E" w:rsidRPr="00D123A6" w:rsidRDefault="002A699E" w:rsidP="00AD44C5">
            <w:pPr>
              <w:jc w:val="center"/>
            </w:pPr>
          </w:p>
        </w:tc>
      </w:tr>
    </w:tbl>
    <w:p w14:paraId="0804522C" w14:textId="77777777" w:rsidR="002A699E" w:rsidRPr="00D123A6" w:rsidRDefault="002A699E" w:rsidP="002A699E">
      <w:r w:rsidRPr="00D123A6">
        <w:t xml:space="preserve">PSC, plasma separation card; </w:t>
      </w:r>
      <w:proofErr w:type="spellStart"/>
      <w:r w:rsidRPr="00D123A6">
        <w:t>rH</w:t>
      </w:r>
      <w:proofErr w:type="spellEnd"/>
      <w:r w:rsidRPr="00D123A6">
        <w:t>, relative humidity.</w:t>
      </w:r>
    </w:p>
    <w:p w14:paraId="28D116D0" w14:textId="77777777" w:rsidR="002A699E" w:rsidRPr="00D123A6" w:rsidRDefault="002A699E" w:rsidP="002A699E">
      <w:r w:rsidRPr="00D123A6">
        <w:br w:type="page"/>
      </w:r>
    </w:p>
    <w:p w14:paraId="7864DF35" w14:textId="14CBC5BA" w:rsidR="002A699E" w:rsidRPr="00D123A6" w:rsidRDefault="002A699E" w:rsidP="002A699E">
      <w:pPr>
        <w:spacing w:after="0"/>
      </w:pPr>
      <w:r w:rsidRPr="00D123A6">
        <w:rPr>
          <w:b/>
          <w:bCs/>
        </w:rPr>
        <w:lastRenderedPageBreak/>
        <w:t xml:space="preserve">Supplementary Table </w:t>
      </w:r>
      <w:r w:rsidR="00547952" w:rsidRPr="00D123A6">
        <w:rPr>
          <w:b/>
          <w:bCs/>
        </w:rPr>
        <w:t>S</w:t>
      </w:r>
      <w:r w:rsidRPr="00D123A6">
        <w:rPr>
          <w:b/>
          <w:bCs/>
        </w:rPr>
        <w:t xml:space="preserve">3: </w:t>
      </w:r>
      <w:r w:rsidRPr="00D123A6">
        <w:t>Summary of study population and analysis population breakdown per site</w:t>
      </w:r>
    </w:p>
    <w:tbl>
      <w:tblPr>
        <w:tblStyle w:val="TableGrid"/>
        <w:tblW w:w="9694" w:type="dxa"/>
        <w:tblLayout w:type="fixed"/>
        <w:tblLook w:val="0600" w:firstRow="0" w:lastRow="0" w:firstColumn="0" w:lastColumn="0" w:noHBand="1" w:noVBand="1"/>
      </w:tblPr>
      <w:tblGrid>
        <w:gridCol w:w="4706"/>
        <w:gridCol w:w="1320"/>
        <w:gridCol w:w="1174"/>
        <w:gridCol w:w="1247"/>
        <w:gridCol w:w="1247"/>
      </w:tblGrid>
      <w:tr w:rsidR="002A699E" w:rsidRPr="00D123A6" w14:paraId="03FE2DDB" w14:textId="77777777" w:rsidTr="00AD44C5">
        <w:trPr>
          <w:trHeight w:val="470"/>
        </w:trPr>
        <w:tc>
          <w:tcPr>
            <w:tcW w:w="4706" w:type="dxa"/>
            <w:vAlign w:val="center"/>
            <w:hideMark/>
          </w:tcPr>
          <w:p w14:paraId="50D3F68E" w14:textId="77777777" w:rsidR="002A699E" w:rsidRPr="00D123A6" w:rsidRDefault="002A699E" w:rsidP="00AD44C5">
            <w:pPr>
              <w:spacing w:after="160"/>
              <w:jc w:val="center"/>
              <w:rPr>
                <w:b/>
                <w:bCs/>
              </w:rPr>
            </w:pPr>
          </w:p>
        </w:tc>
        <w:tc>
          <w:tcPr>
            <w:tcW w:w="1320" w:type="dxa"/>
            <w:vAlign w:val="center"/>
            <w:hideMark/>
          </w:tcPr>
          <w:p w14:paraId="6EA67AA1" w14:textId="77777777" w:rsidR="002A699E" w:rsidRPr="00D123A6" w:rsidRDefault="002A699E" w:rsidP="00AD44C5">
            <w:pPr>
              <w:spacing w:after="160"/>
              <w:jc w:val="center"/>
              <w:rPr>
                <w:b/>
                <w:bCs/>
              </w:rPr>
            </w:pPr>
            <w:r w:rsidRPr="00D123A6">
              <w:rPr>
                <w:b/>
                <w:bCs/>
              </w:rPr>
              <w:t>Barcelona</w:t>
            </w:r>
          </w:p>
        </w:tc>
        <w:tc>
          <w:tcPr>
            <w:tcW w:w="1174" w:type="dxa"/>
            <w:vAlign w:val="center"/>
            <w:hideMark/>
          </w:tcPr>
          <w:p w14:paraId="03BB528D" w14:textId="77777777" w:rsidR="002A699E" w:rsidRPr="00D123A6" w:rsidRDefault="002A699E" w:rsidP="00AD44C5">
            <w:pPr>
              <w:spacing w:after="160"/>
              <w:jc w:val="center"/>
              <w:rPr>
                <w:b/>
                <w:bCs/>
              </w:rPr>
            </w:pPr>
            <w:r w:rsidRPr="00D123A6">
              <w:rPr>
                <w:b/>
                <w:bCs/>
              </w:rPr>
              <w:t>Granada</w:t>
            </w:r>
          </w:p>
        </w:tc>
        <w:tc>
          <w:tcPr>
            <w:tcW w:w="1247" w:type="dxa"/>
            <w:vAlign w:val="center"/>
            <w:hideMark/>
          </w:tcPr>
          <w:p w14:paraId="445A999A" w14:textId="77777777" w:rsidR="002A699E" w:rsidRPr="00D123A6" w:rsidRDefault="002A699E" w:rsidP="00AD44C5">
            <w:pPr>
              <w:spacing w:after="160"/>
              <w:jc w:val="center"/>
              <w:rPr>
                <w:b/>
                <w:bCs/>
              </w:rPr>
            </w:pPr>
            <w:r w:rsidRPr="00D123A6">
              <w:rPr>
                <w:b/>
                <w:bCs/>
              </w:rPr>
              <w:t>Santiago</w:t>
            </w:r>
          </w:p>
        </w:tc>
        <w:tc>
          <w:tcPr>
            <w:tcW w:w="1247" w:type="dxa"/>
            <w:vAlign w:val="center"/>
          </w:tcPr>
          <w:p w14:paraId="62C3937E" w14:textId="77777777" w:rsidR="002A699E" w:rsidRPr="00D123A6" w:rsidRDefault="002A699E" w:rsidP="00AD44C5">
            <w:pPr>
              <w:spacing w:after="160"/>
              <w:jc w:val="center"/>
              <w:rPr>
                <w:b/>
                <w:bCs/>
              </w:rPr>
            </w:pPr>
            <w:r w:rsidRPr="00D123A6">
              <w:rPr>
                <w:b/>
                <w:bCs/>
              </w:rPr>
              <w:t>Total</w:t>
            </w:r>
          </w:p>
        </w:tc>
      </w:tr>
      <w:tr w:rsidR="002A699E" w:rsidRPr="00D123A6" w14:paraId="417D90BF" w14:textId="77777777" w:rsidTr="00AD44C5">
        <w:trPr>
          <w:trHeight w:val="470"/>
        </w:trPr>
        <w:tc>
          <w:tcPr>
            <w:tcW w:w="4706" w:type="dxa"/>
            <w:hideMark/>
          </w:tcPr>
          <w:p w14:paraId="4931DF4F" w14:textId="77777777" w:rsidR="002A699E" w:rsidRPr="00D123A6" w:rsidRDefault="002A699E" w:rsidP="00AD44C5">
            <w:pPr>
              <w:spacing w:after="160"/>
            </w:pPr>
            <w:r w:rsidRPr="00D123A6">
              <w:t>Enrolled subjects</w:t>
            </w:r>
          </w:p>
        </w:tc>
        <w:tc>
          <w:tcPr>
            <w:tcW w:w="1320" w:type="dxa"/>
            <w:hideMark/>
          </w:tcPr>
          <w:p w14:paraId="1950AEBF" w14:textId="77777777" w:rsidR="002A699E" w:rsidRPr="00D123A6" w:rsidRDefault="002A699E" w:rsidP="00AD44C5">
            <w:pPr>
              <w:spacing w:after="160"/>
              <w:jc w:val="center"/>
            </w:pPr>
            <w:r w:rsidRPr="00D123A6">
              <w:t>115</w:t>
            </w:r>
          </w:p>
        </w:tc>
        <w:tc>
          <w:tcPr>
            <w:tcW w:w="1174" w:type="dxa"/>
            <w:hideMark/>
          </w:tcPr>
          <w:p w14:paraId="474C8F15" w14:textId="77777777" w:rsidR="002A699E" w:rsidRPr="00D123A6" w:rsidRDefault="002A699E" w:rsidP="00AD44C5">
            <w:pPr>
              <w:spacing w:after="160"/>
              <w:jc w:val="center"/>
            </w:pPr>
            <w:r w:rsidRPr="00D123A6">
              <w:t>102</w:t>
            </w:r>
          </w:p>
        </w:tc>
        <w:tc>
          <w:tcPr>
            <w:tcW w:w="1247" w:type="dxa"/>
            <w:hideMark/>
          </w:tcPr>
          <w:p w14:paraId="5F19ED39" w14:textId="77777777" w:rsidR="002A699E" w:rsidRPr="00D123A6" w:rsidRDefault="002A699E" w:rsidP="00AD44C5">
            <w:pPr>
              <w:spacing w:after="160"/>
              <w:jc w:val="center"/>
            </w:pPr>
            <w:r w:rsidRPr="00D123A6">
              <w:t>82</w:t>
            </w:r>
          </w:p>
        </w:tc>
        <w:tc>
          <w:tcPr>
            <w:tcW w:w="1247" w:type="dxa"/>
          </w:tcPr>
          <w:p w14:paraId="00AE8053" w14:textId="77777777" w:rsidR="002A699E" w:rsidRPr="00D123A6" w:rsidRDefault="002A699E" w:rsidP="00AD44C5">
            <w:pPr>
              <w:jc w:val="center"/>
            </w:pPr>
            <w:r w:rsidRPr="00D123A6">
              <w:t>299</w:t>
            </w:r>
          </w:p>
        </w:tc>
      </w:tr>
      <w:tr w:rsidR="002A699E" w:rsidRPr="00D123A6" w14:paraId="42636380" w14:textId="77777777" w:rsidTr="00AD44C5">
        <w:trPr>
          <w:trHeight w:val="470"/>
        </w:trPr>
        <w:tc>
          <w:tcPr>
            <w:tcW w:w="4706" w:type="dxa"/>
            <w:hideMark/>
          </w:tcPr>
          <w:p w14:paraId="0926C9C1" w14:textId="77777777" w:rsidR="002A699E" w:rsidRPr="00D123A6" w:rsidRDefault="002A699E" w:rsidP="00AD44C5">
            <w:pPr>
              <w:spacing w:after="160"/>
              <w:ind w:firstLine="306"/>
            </w:pPr>
            <w:r w:rsidRPr="00D123A6">
              <w:t>HCV RNA detected</w:t>
            </w:r>
          </w:p>
        </w:tc>
        <w:tc>
          <w:tcPr>
            <w:tcW w:w="1320" w:type="dxa"/>
            <w:hideMark/>
          </w:tcPr>
          <w:p w14:paraId="3016B24D" w14:textId="77777777" w:rsidR="002A699E" w:rsidRPr="00D123A6" w:rsidRDefault="002A699E" w:rsidP="00AD44C5">
            <w:pPr>
              <w:spacing w:after="160"/>
              <w:jc w:val="center"/>
            </w:pPr>
            <w:r w:rsidRPr="00D123A6">
              <w:t>54</w:t>
            </w:r>
          </w:p>
        </w:tc>
        <w:tc>
          <w:tcPr>
            <w:tcW w:w="1174" w:type="dxa"/>
            <w:hideMark/>
          </w:tcPr>
          <w:p w14:paraId="71C30EDC" w14:textId="77777777" w:rsidR="002A699E" w:rsidRPr="00D123A6" w:rsidRDefault="002A699E" w:rsidP="00AD44C5">
            <w:pPr>
              <w:spacing w:after="160"/>
              <w:jc w:val="center"/>
            </w:pPr>
            <w:r w:rsidRPr="00D123A6">
              <w:t>29</w:t>
            </w:r>
          </w:p>
        </w:tc>
        <w:tc>
          <w:tcPr>
            <w:tcW w:w="1247" w:type="dxa"/>
            <w:hideMark/>
          </w:tcPr>
          <w:p w14:paraId="631DF46C" w14:textId="77777777" w:rsidR="002A699E" w:rsidRPr="00D123A6" w:rsidRDefault="002A699E" w:rsidP="00AD44C5">
            <w:pPr>
              <w:spacing w:after="160"/>
              <w:jc w:val="center"/>
            </w:pPr>
            <w:r w:rsidRPr="00D123A6">
              <w:t>25</w:t>
            </w:r>
          </w:p>
        </w:tc>
        <w:tc>
          <w:tcPr>
            <w:tcW w:w="1247" w:type="dxa"/>
          </w:tcPr>
          <w:p w14:paraId="0F36BFA9" w14:textId="77777777" w:rsidR="002A699E" w:rsidRPr="00D123A6" w:rsidRDefault="002A699E" w:rsidP="00AD44C5">
            <w:pPr>
              <w:jc w:val="center"/>
            </w:pPr>
            <w:r w:rsidRPr="00D123A6">
              <w:t>108</w:t>
            </w:r>
          </w:p>
        </w:tc>
      </w:tr>
      <w:tr w:rsidR="002A699E" w:rsidRPr="00D123A6" w14:paraId="448A81A3" w14:textId="77777777" w:rsidTr="00AD44C5">
        <w:trPr>
          <w:trHeight w:val="470"/>
        </w:trPr>
        <w:tc>
          <w:tcPr>
            <w:tcW w:w="4706" w:type="dxa"/>
            <w:tcBorders>
              <w:bottom w:val="single" w:sz="4" w:space="0" w:color="auto"/>
            </w:tcBorders>
            <w:hideMark/>
          </w:tcPr>
          <w:p w14:paraId="79ED0CAC" w14:textId="77777777" w:rsidR="002A699E" w:rsidRPr="00D123A6" w:rsidRDefault="002A699E" w:rsidP="00AD44C5">
            <w:pPr>
              <w:spacing w:after="160"/>
              <w:ind w:firstLine="306"/>
            </w:pPr>
            <w:r w:rsidRPr="00D123A6">
              <w:t>HCV RNA not detected</w:t>
            </w:r>
          </w:p>
        </w:tc>
        <w:tc>
          <w:tcPr>
            <w:tcW w:w="1320" w:type="dxa"/>
            <w:tcBorders>
              <w:bottom w:val="single" w:sz="4" w:space="0" w:color="auto"/>
            </w:tcBorders>
            <w:hideMark/>
          </w:tcPr>
          <w:p w14:paraId="160C2743" w14:textId="77777777" w:rsidR="002A699E" w:rsidRPr="00D123A6" w:rsidRDefault="002A699E" w:rsidP="00AD44C5">
            <w:pPr>
              <w:spacing w:after="160"/>
              <w:jc w:val="center"/>
            </w:pPr>
            <w:r w:rsidRPr="00D123A6">
              <w:t>56</w:t>
            </w:r>
          </w:p>
        </w:tc>
        <w:tc>
          <w:tcPr>
            <w:tcW w:w="1174" w:type="dxa"/>
            <w:tcBorders>
              <w:bottom w:val="single" w:sz="4" w:space="0" w:color="auto"/>
            </w:tcBorders>
            <w:hideMark/>
          </w:tcPr>
          <w:p w14:paraId="6B4AE3B8" w14:textId="77777777" w:rsidR="002A699E" w:rsidRPr="00D123A6" w:rsidRDefault="002A699E" w:rsidP="00AD44C5">
            <w:pPr>
              <w:spacing w:after="160"/>
              <w:jc w:val="center"/>
            </w:pPr>
            <w:r w:rsidRPr="00D123A6">
              <w:t>67</w:t>
            </w:r>
          </w:p>
        </w:tc>
        <w:tc>
          <w:tcPr>
            <w:tcW w:w="1247" w:type="dxa"/>
            <w:tcBorders>
              <w:bottom w:val="single" w:sz="4" w:space="0" w:color="auto"/>
            </w:tcBorders>
            <w:hideMark/>
          </w:tcPr>
          <w:p w14:paraId="330EF465" w14:textId="77777777" w:rsidR="002A699E" w:rsidRPr="00D123A6" w:rsidRDefault="002A699E" w:rsidP="00AD44C5">
            <w:pPr>
              <w:spacing w:after="160"/>
              <w:jc w:val="center"/>
            </w:pPr>
            <w:r w:rsidRPr="00D123A6">
              <w:t>56</w:t>
            </w:r>
          </w:p>
        </w:tc>
        <w:tc>
          <w:tcPr>
            <w:tcW w:w="1247" w:type="dxa"/>
            <w:tcBorders>
              <w:bottom w:val="single" w:sz="4" w:space="0" w:color="auto"/>
            </w:tcBorders>
          </w:tcPr>
          <w:p w14:paraId="5FC2858E" w14:textId="77777777" w:rsidR="002A699E" w:rsidRPr="00D123A6" w:rsidRDefault="002A699E" w:rsidP="00AD44C5">
            <w:pPr>
              <w:jc w:val="center"/>
            </w:pPr>
            <w:r w:rsidRPr="00D123A6">
              <w:t>179</w:t>
            </w:r>
          </w:p>
        </w:tc>
      </w:tr>
      <w:tr w:rsidR="002A699E" w:rsidRPr="00D123A6" w14:paraId="4266243F" w14:textId="77777777" w:rsidTr="00AD44C5">
        <w:trPr>
          <w:trHeight w:val="470"/>
        </w:trPr>
        <w:tc>
          <w:tcPr>
            <w:tcW w:w="4706" w:type="dxa"/>
            <w:hideMark/>
          </w:tcPr>
          <w:p w14:paraId="109C1705" w14:textId="3ADD8C5E" w:rsidR="002A699E" w:rsidRPr="00D123A6" w:rsidRDefault="002A699E" w:rsidP="00AD44C5">
            <w:pPr>
              <w:spacing w:after="160"/>
              <w:ind w:firstLine="306"/>
            </w:pPr>
            <w:r w:rsidRPr="00D123A6">
              <w:t>Other HCV RNA (&lt;</w:t>
            </w:r>
            <w:r w:rsidR="00D123A6" w:rsidRPr="00D123A6">
              <w:t>titer</w:t>
            </w:r>
            <w:r w:rsidRPr="00D123A6">
              <w:t xml:space="preserve"> minimum)</w:t>
            </w:r>
          </w:p>
        </w:tc>
        <w:tc>
          <w:tcPr>
            <w:tcW w:w="1320" w:type="dxa"/>
            <w:hideMark/>
          </w:tcPr>
          <w:p w14:paraId="4F2BD543" w14:textId="77777777" w:rsidR="002A699E" w:rsidRPr="00D123A6" w:rsidRDefault="002A699E" w:rsidP="00AD44C5">
            <w:pPr>
              <w:spacing w:after="160"/>
              <w:jc w:val="center"/>
            </w:pPr>
            <w:r w:rsidRPr="00D123A6">
              <w:t>5</w:t>
            </w:r>
          </w:p>
        </w:tc>
        <w:tc>
          <w:tcPr>
            <w:tcW w:w="1174" w:type="dxa"/>
            <w:hideMark/>
          </w:tcPr>
          <w:p w14:paraId="5FA138E4" w14:textId="77777777" w:rsidR="002A699E" w:rsidRPr="00D123A6" w:rsidRDefault="002A699E" w:rsidP="00AD44C5">
            <w:pPr>
              <w:spacing w:after="160"/>
              <w:jc w:val="center"/>
            </w:pPr>
            <w:r w:rsidRPr="00D123A6">
              <w:t>6</w:t>
            </w:r>
          </w:p>
        </w:tc>
        <w:tc>
          <w:tcPr>
            <w:tcW w:w="1247" w:type="dxa"/>
            <w:hideMark/>
          </w:tcPr>
          <w:p w14:paraId="47105C98" w14:textId="77777777" w:rsidR="002A699E" w:rsidRPr="00D123A6" w:rsidRDefault="002A699E" w:rsidP="00AD44C5">
            <w:pPr>
              <w:spacing w:after="160"/>
              <w:jc w:val="center"/>
            </w:pPr>
            <w:r w:rsidRPr="00D123A6">
              <w:t>1</w:t>
            </w:r>
          </w:p>
        </w:tc>
        <w:tc>
          <w:tcPr>
            <w:tcW w:w="1247" w:type="dxa"/>
          </w:tcPr>
          <w:p w14:paraId="59BCFDEC" w14:textId="77777777" w:rsidR="002A699E" w:rsidRPr="00D123A6" w:rsidRDefault="002A699E" w:rsidP="00AD44C5">
            <w:pPr>
              <w:jc w:val="center"/>
            </w:pPr>
            <w:r w:rsidRPr="00D123A6">
              <w:t>12</w:t>
            </w:r>
          </w:p>
        </w:tc>
      </w:tr>
      <w:tr w:rsidR="002A699E" w:rsidRPr="00D123A6" w14:paraId="419B6E2B" w14:textId="77777777" w:rsidTr="00AD44C5">
        <w:trPr>
          <w:trHeight w:val="470"/>
        </w:trPr>
        <w:tc>
          <w:tcPr>
            <w:tcW w:w="4706" w:type="dxa"/>
            <w:hideMark/>
          </w:tcPr>
          <w:p w14:paraId="638952BC" w14:textId="77777777" w:rsidR="002A699E" w:rsidRPr="00D123A6" w:rsidRDefault="002A699E" w:rsidP="00AD44C5">
            <w:pPr>
              <w:spacing w:after="160"/>
            </w:pPr>
            <w:r w:rsidRPr="00D123A6">
              <w:t xml:space="preserve">Analysis population </w:t>
            </w:r>
          </w:p>
        </w:tc>
        <w:tc>
          <w:tcPr>
            <w:tcW w:w="1320" w:type="dxa"/>
            <w:hideMark/>
          </w:tcPr>
          <w:p w14:paraId="2637EBF0" w14:textId="77777777" w:rsidR="002A699E" w:rsidRPr="00D123A6" w:rsidRDefault="002A699E" w:rsidP="00AD44C5">
            <w:pPr>
              <w:spacing w:after="160"/>
              <w:jc w:val="center"/>
            </w:pPr>
            <w:r w:rsidRPr="00D123A6">
              <w:t>71</w:t>
            </w:r>
          </w:p>
        </w:tc>
        <w:tc>
          <w:tcPr>
            <w:tcW w:w="1174" w:type="dxa"/>
            <w:hideMark/>
          </w:tcPr>
          <w:p w14:paraId="4A631068" w14:textId="77777777" w:rsidR="002A699E" w:rsidRPr="00D123A6" w:rsidRDefault="002A699E" w:rsidP="00AD44C5">
            <w:pPr>
              <w:spacing w:after="160"/>
              <w:jc w:val="center"/>
            </w:pPr>
            <w:r w:rsidRPr="00D123A6">
              <w:t>89</w:t>
            </w:r>
          </w:p>
        </w:tc>
        <w:tc>
          <w:tcPr>
            <w:tcW w:w="1247" w:type="dxa"/>
            <w:hideMark/>
          </w:tcPr>
          <w:p w14:paraId="557944CA" w14:textId="77777777" w:rsidR="002A699E" w:rsidRPr="00D123A6" w:rsidRDefault="002A699E" w:rsidP="00AD44C5">
            <w:pPr>
              <w:spacing w:after="160"/>
              <w:jc w:val="center"/>
            </w:pPr>
            <w:r w:rsidRPr="00D123A6">
              <w:t>64</w:t>
            </w:r>
          </w:p>
        </w:tc>
        <w:tc>
          <w:tcPr>
            <w:tcW w:w="1247" w:type="dxa"/>
          </w:tcPr>
          <w:p w14:paraId="2850DF83" w14:textId="77777777" w:rsidR="002A699E" w:rsidRPr="00D123A6" w:rsidRDefault="002A699E" w:rsidP="00AD44C5">
            <w:pPr>
              <w:jc w:val="center"/>
            </w:pPr>
            <w:r w:rsidRPr="00D123A6">
              <w:t>224</w:t>
            </w:r>
          </w:p>
        </w:tc>
      </w:tr>
      <w:tr w:rsidR="002A699E" w:rsidRPr="00D123A6" w14:paraId="2BBBDBE8" w14:textId="77777777" w:rsidTr="00AD44C5">
        <w:trPr>
          <w:trHeight w:val="470"/>
        </w:trPr>
        <w:tc>
          <w:tcPr>
            <w:tcW w:w="4706" w:type="dxa"/>
            <w:hideMark/>
          </w:tcPr>
          <w:p w14:paraId="02DE4FB3" w14:textId="77777777" w:rsidR="002A699E" w:rsidRPr="00D123A6" w:rsidRDefault="002A699E" w:rsidP="00AD44C5">
            <w:pPr>
              <w:spacing w:after="160"/>
              <w:ind w:firstLine="306"/>
            </w:pPr>
            <w:r w:rsidRPr="00D123A6">
              <w:t>HCV RNA detected</w:t>
            </w:r>
          </w:p>
        </w:tc>
        <w:tc>
          <w:tcPr>
            <w:tcW w:w="1320" w:type="dxa"/>
            <w:hideMark/>
          </w:tcPr>
          <w:p w14:paraId="25A444F8" w14:textId="77777777" w:rsidR="002A699E" w:rsidRPr="00D123A6" w:rsidRDefault="002A699E" w:rsidP="00AD44C5">
            <w:pPr>
              <w:spacing w:after="160"/>
              <w:jc w:val="center"/>
            </w:pPr>
            <w:r w:rsidRPr="00D123A6">
              <w:t>54</w:t>
            </w:r>
          </w:p>
        </w:tc>
        <w:tc>
          <w:tcPr>
            <w:tcW w:w="1174" w:type="dxa"/>
            <w:hideMark/>
          </w:tcPr>
          <w:p w14:paraId="29F6A7C1" w14:textId="77777777" w:rsidR="002A699E" w:rsidRPr="00D123A6" w:rsidRDefault="002A699E" w:rsidP="00AD44C5">
            <w:pPr>
              <w:spacing w:after="160"/>
              <w:jc w:val="center"/>
            </w:pPr>
            <w:r w:rsidRPr="00D123A6">
              <w:t>28</w:t>
            </w:r>
          </w:p>
        </w:tc>
        <w:tc>
          <w:tcPr>
            <w:tcW w:w="1247" w:type="dxa"/>
            <w:hideMark/>
          </w:tcPr>
          <w:p w14:paraId="768E506E" w14:textId="77777777" w:rsidR="002A699E" w:rsidRPr="00D123A6" w:rsidRDefault="002A699E" w:rsidP="00AD44C5">
            <w:pPr>
              <w:spacing w:after="160"/>
              <w:jc w:val="center"/>
            </w:pPr>
            <w:r w:rsidRPr="00D123A6">
              <w:t>23</w:t>
            </w:r>
          </w:p>
        </w:tc>
        <w:tc>
          <w:tcPr>
            <w:tcW w:w="1247" w:type="dxa"/>
          </w:tcPr>
          <w:p w14:paraId="4CB08A70" w14:textId="77777777" w:rsidR="002A699E" w:rsidRPr="00D123A6" w:rsidRDefault="002A699E" w:rsidP="00AD44C5">
            <w:pPr>
              <w:jc w:val="center"/>
            </w:pPr>
            <w:r w:rsidRPr="00D123A6">
              <w:t>105</w:t>
            </w:r>
          </w:p>
        </w:tc>
      </w:tr>
      <w:tr w:rsidR="002A699E" w:rsidRPr="00D123A6" w14:paraId="304419C5" w14:textId="77777777" w:rsidTr="00AD44C5">
        <w:trPr>
          <w:trHeight w:val="470"/>
        </w:trPr>
        <w:tc>
          <w:tcPr>
            <w:tcW w:w="4706" w:type="dxa"/>
            <w:hideMark/>
          </w:tcPr>
          <w:p w14:paraId="60F0185D" w14:textId="77777777" w:rsidR="002A699E" w:rsidRPr="00D123A6" w:rsidRDefault="002A699E" w:rsidP="00AD44C5">
            <w:pPr>
              <w:spacing w:after="160"/>
              <w:ind w:firstLine="306"/>
            </w:pPr>
            <w:r w:rsidRPr="00D123A6">
              <w:t>HCV RNA not detected</w:t>
            </w:r>
          </w:p>
        </w:tc>
        <w:tc>
          <w:tcPr>
            <w:tcW w:w="1320" w:type="dxa"/>
            <w:hideMark/>
          </w:tcPr>
          <w:p w14:paraId="75E393C1" w14:textId="77777777" w:rsidR="002A699E" w:rsidRPr="00D123A6" w:rsidRDefault="002A699E" w:rsidP="00AD44C5">
            <w:pPr>
              <w:spacing w:after="160"/>
              <w:jc w:val="center"/>
            </w:pPr>
            <w:r w:rsidRPr="00D123A6">
              <w:t>17</w:t>
            </w:r>
          </w:p>
        </w:tc>
        <w:tc>
          <w:tcPr>
            <w:tcW w:w="1174" w:type="dxa"/>
            <w:hideMark/>
          </w:tcPr>
          <w:p w14:paraId="36A84980" w14:textId="77777777" w:rsidR="002A699E" w:rsidRPr="00D123A6" w:rsidRDefault="002A699E" w:rsidP="00AD44C5">
            <w:pPr>
              <w:spacing w:after="160"/>
              <w:jc w:val="center"/>
            </w:pPr>
            <w:r w:rsidRPr="00D123A6">
              <w:t>61</w:t>
            </w:r>
          </w:p>
        </w:tc>
        <w:tc>
          <w:tcPr>
            <w:tcW w:w="1247" w:type="dxa"/>
            <w:hideMark/>
          </w:tcPr>
          <w:p w14:paraId="71188D09" w14:textId="77777777" w:rsidR="002A699E" w:rsidRPr="00D123A6" w:rsidRDefault="002A699E" w:rsidP="00AD44C5">
            <w:pPr>
              <w:spacing w:after="160"/>
              <w:jc w:val="center"/>
            </w:pPr>
            <w:r w:rsidRPr="00D123A6">
              <w:t>41</w:t>
            </w:r>
          </w:p>
        </w:tc>
        <w:tc>
          <w:tcPr>
            <w:tcW w:w="1247" w:type="dxa"/>
          </w:tcPr>
          <w:p w14:paraId="55E794CB" w14:textId="77777777" w:rsidR="002A699E" w:rsidRPr="00D123A6" w:rsidRDefault="002A699E" w:rsidP="00AD44C5">
            <w:pPr>
              <w:jc w:val="center"/>
            </w:pPr>
            <w:r w:rsidRPr="00D123A6">
              <w:t>119</w:t>
            </w:r>
          </w:p>
        </w:tc>
      </w:tr>
      <w:tr w:rsidR="002A699E" w:rsidRPr="00D123A6" w14:paraId="06B1F943" w14:textId="77777777" w:rsidTr="00AD44C5">
        <w:trPr>
          <w:trHeight w:val="470"/>
        </w:trPr>
        <w:tc>
          <w:tcPr>
            <w:tcW w:w="4706" w:type="dxa"/>
            <w:hideMark/>
          </w:tcPr>
          <w:p w14:paraId="3F9D753B" w14:textId="77777777" w:rsidR="002A699E" w:rsidRPr="00D123A6" w:rsidRDefault="002A699E" w:rsidP="00AD44C5">
            <w:pPr>
              <w:spacing w:after="160"/>
            </w:pPr>
            <w:r w:rsidRPr="00D123A6">
              <w:t>Subjects excluded from the analysis population</w:t>
            </w:r>
          </w:p>
        </w:tc>
        <w:tc>
          <w:tcPr>
            <w:tcW w:w="1320" w:type="dxa"/>
            <w:hideMark/>
          </w:tcPr>
          <w:p w14:paraId="16A72A09" w14:textId="77777777" w:rsidR="002A699E" w:rsidRPr="00D123A6" w:rsidRDefault="002A699E" w:rsidP="00AD44C5">
            <w:pPr>
              <w:spacing w:after="160"/>
              <w:jc w:val="center"/>
            </w:pPr>
            <w:r w:rsidRPr="00D123A6">
              <w:t>44</w:t>
            </w:r>
          </w:p>
        </w:tc>
        <w:tc>
          <w:tcPr>
            <w:tcW w:w="1174" w:type="dxa"/>
            <w:hideMark/>
          </w:tcPr>
          <w:p w14:paraId="26044754" w14:textId="77777777" w:rsidR="002A699E" w:rsidRPr="00D123A6" w:rsidRDefault="002A699E" w:rsidP="00AD44C5">
            <w:pPr>
              <w:spacing w:after="160"/>
              <w:jc w:val="center"/>
            </w:pPr>
            <w:r w:rsidRPr="00D123A6">
              <w:t>13</w:t>
            </w:r>
          </w:p>
        </w:tc>
        <w:tc>
          <w:tcPr>
            <w:tcW w:w="1247" w:type="dxa"/>
            <w:hideMark/>
          </w:tcPr>
          <w:p w14:paraId="0D3133DE" w14:textId="77777777" w:rsidR="002A699E" w:rsidRPr="00D123A6" w:rsidRDefault="002A699E" w:rsidP="00AD44C5">
            <w:pPr>
              <w:spacing w:after="160"/>
              <w:jc w:val="center"/>
            </w:pPr>
            <w:r w:rsidRPr="00D123A6">
              <w:t>18</w:t>
            </w:r>
          </w:p>
        </w:tc>
        <w:tc>
          <w:tcPr>
            <w:tcW w:w="1247" w:type="dxa"/>
          </w:tcPr>
          <w:p w14:paraId="339F70AA" w14:textId="77777777" w:rsidR="002A699E" w:rsidRPr="00D123A6" w:rsidRDefault="002A699E" w:rsidP="00AD44C5">
            <w:pPr>
              <w:jc w:val="center"/>
            </w:pPr>
            <w:r w:rsidRPr="00D123A6">
              <w:t>75</w:t>
            </w:r>
          </w:p>
        </w:tc>
      </w:tr>
      <w:tr w:rsidR="002A699E" w:rsidRPr="00D123A6" w14:paraId="6ABB6D13" w14:textId="77777777" w:rsidTr="00AD44C5">
        <w:trPr>
          <w:trHeight w:val="470"/>
        </w:trPr>
        <w:tc>
          <w:tcPr>
            <w:tcW w:w="4706" w:type="dxa"/>
            <w:hideMark/>
          </w:tcPr>
          <w:p w14:paraId="74B42819" w14:textId="77777777" w:rsidR="002A699E" w:rsidRPr="00D123A6" w:rsidRDefault="002A699E" w:rsidP="00AD44C5">
            <w:r w:rsidRPr="00D123A6">
              <w:t>Not meeting inclusion criteria</w:t>
            </w:r>
          </w:p>
        </w:tc>
        <w:tc>
          <w:tcPr>
            <w:tcW w:w="1320" w:type="dxa"/>
            <w:hideMark/>
          </w:tcPr>
          <w:p w14:paraId="3E734017" w14:textId="77777777" w:rsidR="002A699E" w:rsidRPr="00D123A6" w:rsidRDefault="002A699E" w:rsidP="00AD44C5">
            <w:pPr>
              <w:jc w:val="center"/>
            </w:pPr>
          </w:p>
        </w:tc>
        <w:tc>
          <w:tcPr>
            <w:tcW w:w="1174" w:type="dxa"/>
            <w:hideMark/>
          </w:tcPr>
          <w:p w14:paraId="666E99AE" w14:textId="77777777" w:rsidR="002A699E" w:rsidRPr="00D123A6" w:rsidRDefault="002A699E" w:rsidP="00AD44C5">
            <w:pPr>
              <w:jc w:val="center"/>
            </w:pPr>
          </w:p>
        </w:tc>
        <w:tc>
          <w:tcPr>
            <w:tcW w:w="1247" w:type="dxa"/>
            <w:hideMark/>
          </w:tcPr>
          <w:p w14:paraId="3C0A948F" w14:textId="77777777" w:rsidR="002A699E" w:rsidRPr="00D123A6" w:rsidRDefault="002A699E" w:rsidP="00AD44C5">
            <w:pPr>
              <w:jc w:val="center"/>
            </w:pPr>
          </w:p>
        </w:tc>
        <w:tc>
          <w:tcPr>
            <w:tcW w:w="1247" w:type="dxa"/>
          </w:tcPr>
          <w:p w14:paraId="7CF1FE73" w14:textId="77777777" w:rsidR="002A699E" w:rsidRPr="00D123A6" w:rsidRDefault="002A699E" w:rsidP="00AD44C5">
            <w:pPr>
              <w:jc w:val="center"/>
            </w:pPr>
          </w:p>
        </w:tc>
      </w:tr>
      <w:tr w:rsidR="002A699E" w:rsidRPr="00D123A6" w14:paraId="59883EAA" w14:textId="77777777" w:rsidTr="00AD44C5">
        <w:trPr>
          <w:trHeight w:val="470"/>
        </w:trPr>
        <w:tc>
          <w:tcPr>
            <w:tcW w:w="4706" w:type="dxa"/>
            <w:hideMark/>
          </w:tcPr>
          <w:p w14:paraId="33544FF0" w14:textId="77777777" w:rsidR="002A699E" w:rsidRPr="00D123A6" w:rsidRDefault="002A699E" w:rsidP="00AD44C5">
            <w:pPr>
              <w:spacing w:after="160"/>
              <w:ind w:left="319" w:hanging="13"/>
            </w:pPr>
            <w:r w:rsidRPr="00D123A6">
              <w:t>Anti-HCV positive and HCV RNA TND</w:t>
            </w:r>
          </w:p>
        </w:tc>
        <w:tc>
          <w:tcPr>
            <w:tcW w:w="1320" w:type="dxa"/>
            <w:hideMark/>
          </w:tcPr>
          <w:p w14:paraId="448B8274" w14:textId="77777777" w:rsidR="002A699E" w:rsidRPr="00D123A6" w:rsidRDefault="002A699E" w:rsidP="00AD44C5">
            <w:pPr>
              <w:spacing w:after="160"/>
              <w:jc w:val="center"/>
            </w:pPr>
            <w:r w:rsidRPr="00D123A6">
              <w:t>35</w:t>
            </w:r>
          </w:p>
        </w:tc>
        <w:tc>
          <w:tcPr>
            <w:tcW w:w="1174" w:type="dxa"/>
            <w:hideMark/>
          </w:tcPr>
          <w:p w14:paraId="371874EE" w14:textId="77777777" w:rsidR="002A699E" w:rsidRPr="00D123A6" w:rsidRDefault="002A699E" w:rsidP="00AD44C5">
            <w:pPr>
              <w:spacing w:after="160"/>
              <w:jc w:val="center"/>
            </w:pPr>
            <w:r w:rsidRPr="00D123A6">
              <w:t>1</w:t>
            </w:r>
          </w:p>
        </w:tc>
        <w:tc>
          <w:tcPr>
            <w:tcW w:w="1247" w:type="dxa"/>
            <w:hideMark/>
          </w:tcPr>
          <w:p w14:paraId="404AB1AB" w14:textId="77777777" w:rsidR="002A699E" w:rsidRPr="00D123A6" w:rsidRDefault="002A699E" w:rsidP="00AD44C5">
            <w:pPr>
              <w:spacing w:after="160"/>
              <w:jc w:val="center"/>
            </w:pPr>
            <w:r w:rsidRPr="00D123A6">
              <w:t>8</w:t>
            </w:r>
          </w:p>
        </w:tc>
        <w:tc>
          <w:tcPr>
            <w:tcW w:w="1247" w:type="dxa"/>
          </w:tcPr>
          <w:p w14:paraId="0C8EB37B" w14:textId="77777777" w:rsidR="002A699E" w:rsidRPr="00D123A6" w:rsidRDefault="002A699E" w:rsidP="00AD44C5">
            <w:pPr>
              <w:jc w:val="center"/>
            </w:pPr>
            <w:r w:rsidRPr="00D123A6">
              <w:t>44</w:t>
            </w:r>
          </w:p>
        </w:tc>
      </w:tr>
      <w:tr w:rsidR="002A699E" w:rsidRPr="00D123A6" w14:paraId="1620D515" w14:textId="77777777" w:rsidTr="00AD44C5">
        <w:trPr>
          <w:trHeight w:val="470"/>
        </w:trPr>
        <w:tc>
          <w:tcPr>
            <w:tcW w:w="4706" w:type="dxa"/>
          </w:tcPr>
          <w:p w14:paraId="5AD8D673" w14:textId="77777777" w:rsidR="002A699E" w:rsidRPr="00D123A6" w:rsidRDefault="002A699E" w:rsidP="00AD44C5">
            <w:pPr>
              <w:ind w:firstLine="302"/>
            </w:pPr>
            <w:r w:rsidRPr="00D123A6">
              <w:t>No capillary blood was collected</w:t>
            </w:r>
          </w:p>
        </w:tc>
        <w:tc>
          <w:tcPr>
            <w:tcW w:w="1320" w:type="dxa"/>
          </w:tcPr>
          <w:p w14:paraId="4BA7D9AF" w14:textId="77777777" w:rsidR="002A699E" w:rsidRPr="00D123A6" w:rsidRDefault="002A699E" w:rsidP="00AD44C5">
            <w:pPr>
              <w:jc w:val="center"/>
            </w:pPr>
            <w:r w:rsidRPr="00D123A6">
              <w:t>-</w:t>
            </w:r>
          </w:p>
        </w:tc>
        <w:tc>
          <w:tcPr>
            <w:tcW w:w="1174" w:type="dxa"/>
          </w:tcPr>
          <w:p w14:paraId="0156FB99" w14:textId="77777777" w:rsidR="002A699E" w:rsidRPr="00D123A6" w:rsidRDefault="002A699E" w:rsidP="00AD44C5">
            <w:pPr>
              <w:jc w:val="center"/>
            </w:pPr>
            <w:r w:rsidRPr="00D123A6">
              <w:t>3</w:t>
            </w:r>
          </w:p>
        </w:tc>
        <w:tc>
          <w:tcPr>
            <w:tcW w:w="1247" w:type="dxa"/>
          </w:tcPr>
          <w:p w14:paraId="00FEDB14" w14:textId="77777777" w:rsidR="002A699E" w:rsidRPr="00D123A6" w:rsidRDefault="002A699E" w:rsidP="00AD44C5">
            <w:pPr>
              <w:jc w:val="center"/>
            </w:pPr>
            <w:r w:rsidRPr="00D123A6">
              <w:t>1</w:t>
            </w:r>
          </w:p>
        </w:tc>
        <w:tc>
          <w:tcPr>
            <w:tcW w:w="1247" w:type="dxa"/>
          </w:tcPr>
          <w:p w14:paraId="4C272E1C" w14:textId="77777777" w:rsidR="002A699E" w:rsidRPr="00D123A6" w:rsidRDefault="002A699E" w:rsidP="00AD44C5">
            <w:pPr>
              <w:jc w:val="center"/>
            </w:pPr>
            <w:r w:rsidRPr="00D123A6">
              <w:t>4</w:t>
            </w:r>
          </w:p>
        </w:tc>
      </w:tr>
      <w:tr w:rsidR="002A699E" w:rsidRPr="00D123A6" w14:paraId="4FE95706" w14:textId="77777777" w:rsidTr="00AD44C5">
        <w:trPr>
          <w:trHeight w:val="470"/>
        </w:trPr>
        <w:tc>
          <w:tcPr>
            <w:tcW w:w="4706" w:type="dxa"/>
          </w:tcPr>
          <w:p w14:paraId="049B36E3" w14:textId="77777777" w:rsidR="002A699E" w:rsidRPr="00D123A6" w:rsidRDefault="002A699E" w:rsidP="00AD44C5">
            <w:pPr>
              <w:ind w:firstLine="302"/>
            </w:pPr>
            <w:r w:rsidRPr="00D123A6">
              <w:t>No EDTA blood was collected</w:t>
            </w:r>
          </w:p>
        </w:tc>
        <w:tc>
          <w:tcPr>
            <w:tcW w:w="1320" w:type="dxa"/>
          </w:tcPr>
          <w:p w14:paraId="5195550A" w14:textId="77777777" w:rsidR="002A699E" w:rsidRPr="00D123A6" w:rsidRDefault="002A699E" w:rsidP="00AD44C5">
            <w:pPr>
              <w:jc w:val="center"/>
            </w:pPr>
            <w:r w:rsidRPr="00D123A6">
              <w:t>-</w:t>
            </w:r>
          </w:p>
        </w:tc>
        <w:tc>
          <w:tcPr>
            <w:tcW w:w="1174" w:type="dxa"/>
          </w:tcPr>
          <w:p w14:paraId="68EC51C6" w14:textId="77777777" w:rsidR="002A699E" w:rsidRPr="00D123A6" w:rsidRDefault="002A699E" w:rsidP="00AD44C5">
            <w:pPr>
              <w:jc w:val="center"/>
            </w:pPr>
            <w:r w:rsidRPr="00D123A6">
              <w:t>3</w:t>
            </w:r>
          </w:p>
        </w:tc>
        <w:tc>
          <w:tcPr>
            <w:tcW w:w="1247" w:type="dxa"/>
          </w:tcPr>
          <w:p w14:paraId="4D09FD68" w14:textId="77777777" w:rsidR="002A699E" w:rsidRPr="00D123A6" w:rsidRDefault="002A699E" w:rsidP="00AD44C5">
            <w:pPr>
              <w:jc w:val="center"/>
            </w:pPr>
            <w:r w:rsidRPr="00D123A6">
              <w:t>-</w:t>
            </w:r>
          </w:p>
        </w:tc>
        <w:tc>
          <w:tcPr>
            <w:tcW w:w="1247" w:type="dxa"/>
          </w:tcPr>
          <w:p w14:paraId="134B6EE1" w14:textId="77777777" w:rsidR="002A699E" w:rsidRPr="00D123A6" w:rsidRDefault="002A699E" w:rsidP="00AD44C5">
            <w:pPr>
              <w:jc w:val="center"/>
            </w:pPr>
            <w:r w:rsidRPr="00D123A6">
              <w:t>3</w:t>
            </w:r>
          </w:p>
        </w:tc>
      </w:tr>
      <w:tr w:rsidR="002A699E" w:rsidRPr="00D123A6" w14:paraId="0B27219D" w14:textId="77777777" w:rsidTr="00AD44C5">
        <w:trPr>
          <w:trHeight w:val="470"/>
        </w:trPr>
        <w:tc>
          <w:tcPr>
            <w:tcW w:w="4706" w:type="dxa"/>
          </w:tcPr>
          <w:p w14:paraId="45BC5E3E" w14:textId="77777777" w:rsidR="002A699E" w:rsidRPr="00D123A6" w:rsidRDefault="002A699E" w:rsidP="00AD44C5">
            <w:pPr>
              <w:spacing w:after="160"/>
              <w:ind w:left="319" w:hanging="13"/>
            </w:pPr>
            <w:r w:rsidRPr="00D123A6">
              <w:t>ICF was not signed during enrolment</w:t>
            </w:r>
          </w:p>
        </w:tc>
        <w:tc>
          <w:tcPr>
            <w:tcW w:w="1320" w:type="dxa"/>
          </w:tcPr>
          <w:p w14:paraId="66783AED" w14:textId="77777777" w:rsidR="002A699E" w:rsidRPr="00D123A6" w:rsidRDefault="002A699E" w:rsidP="00AD44C5">
            <w:pPr>
              <w:jc w:val="center"/>
            </w:pPr>
            <w:r w:rsidRPr="00D123A6">
              <w:t>-</w:t>
            </w:r>
          </w:p>
        </w:tc>
        <w:tc>
          <w:tcPr>
            <w:tcW w:w="1174" w:type="dxa"/>
          </w:tcPr>
          <w:p w14:paraId="2D797E19" w14:textId="77777777" w:rsidR="002A699E" w:rsidRPr="00D123A6" w:rsidRDefault="002A699E" w:rsidP="00AD44C5">
            <w:pPr>
              <w:jc w:val="center"/>
            </w:pPr>
            <w:r w:rsidRPr="00D123A6">
              <w:t>-</w:t>
            </w:r>
          </w:p>
        </w:tc>
        <w:tc>
          <w:tcPr>
            <w:tcW w:w="1247" w:type="dxa"/>
          </w:tcPr>
          <w:p w14:paraId="28E7636B" w14:textId="77777777" w:rsidR="002A699E" w:rsidRPr="00D123A6" w:rsidRDefault="002A699E" w:rsidP="00AD44C5">
            <w:pPr>
              <w:jc w:val="center"/>
            </w:pPr>
            <w:r w:rsidRPr="00D123A6">
              <w:t>5*</w:t>
            </w:r>
          </w:p>
        </w:tc>
        <w:tc>
          <w:tcPr>
            <w:tcW w:w="1247" w:type="dxa"/>
          </w:tcPr>
          <w:p w14:paraId="4FDDCDA5" w14:textId="77777777" w:rsidR="002A699E" w:rsidRPr="00D123A6" w:rsidRDefault="002A699E" w:rsidP="00AD44C5">
            <w:pPr>
              <w:jc w:val="center"/>
            </w:pPr>
            <w:r w:rsidRPr="00D123A6">
              <w:t>0</w:t>
            </w:r>
          </w:p>
        </w:tc>
      </w:tr>
      <w:tr w:rsidR="002A699E" w:rsidRPr="00D123A6" w14:paraId="2CC2C2EC" w14:textId="77777777" w:rsidTr="00AD44C5">
        <w:trPr>
          <w:trHeight w:val="470"/>
        </w:trPr>
        <w:tc>
          <w:tcPr>
            <w:tcW w:w="4706" w:type="dxa"/>
          </w:tcPr>
          <w:p w14:paraId="7741425F" w14:textId="77777777" w:rsidR="002A699E" w:rsidRPr="00D123A6" w:rsidRDefault="002A699E" w:rsidP="00AD44C5">
            <w:pPr>
              <w:ind w:firstLine="302"/>
            </w:pPr>
            <w:r w:rsidRPr="00D123A6">
              <w:t>Plasma &lt;15 IU/mL</w:t>
            </w:r>
          </w:p>
        </w:tc>
        <w:tc>
          <w:tcPr>
            <w:tcW w:w="1320" w:type="dxa"/>
          </w:tcPr>
          <w:p w14:paraId="1D9C3B83" w14:textId="77777777" w:rsidR="002A699E" w:rsidRPr="00D123A6" w:rsidRDefault="002A699E" w:rsidP="00AD44C5">
            <w:pPr>
              <w:jc w:val="center"/>
            </w:pPr>
            <w:r w:rsidRPr="00D123A6">
              <w:t>5</w:t>
            </w:r>
          </w:p>
        </w:tc>
        <w:tc>
          <w:tcPr>
            <w:tcW w:w="1174" w:type="dxa"/>
          </w:tcPr>
          <w:p w14:paraId="0DA3D3F4" w14:textId="77777777" w:rsidR="002A699E" w:rsidRPr="00D123A6" w:rsidRDefault="002A699E" w:rsidP="00AD44C5">
            <w:pPr>
              <w:jc w:val="center"/>
            </w:pPr>
            <w:r w:rsidRPr="00D123A6">
              <w:t>-</w:t>
            </w:r>
          </w:p>
        </w:tc>
        <w:tc>
          <w:tcPr>
            <w:tcW w:w="1247" w:type="dxa"/>
          </w:tcPr>
          <w:p w14:paraId="6106F66E" w14:textId="77777777" w:rsidR="002A699E" w:rsidRPr="00D123A6" w:rsidRDefault="002A699E" w:rsidP="00AD44C5">
            <w:pPr>
              <w:jc w:val="center"/>
            </w:pPr>
            <w:r w:rsidRPr="00D123A6">
              <w:t>1</w:t>
            </w:r>
          </w:p>
        </w:tc>
        <w:tc>
          <w:tcPr>
            <w:tcW w:w="1247" w:type="dxa"/>
          </w:tcPr>
          <w:p w14:paraId="6328BC0A" w14:textId="77777777" w:rsidR="002A699E" w:rsidRPr="00D123A6" w:rsidRDefault="002A699E" w:rsidP="00AD44C5">
            <w:pPr>
              <w:jc w:val="center"/>
            </w:pPr>
            <w:r w:rsidRPr="00D123A6">
              <w:t>6</w:t>
            </w:r>
          </w:p>
        </w:tc>
      </w:tr>
      <w:tr w:rsidR="002A699E" w:rsidRPr="00D123A6" w14:paraId="07FF7DD8" w14:textId="77777777" w:rsidTr="00AD44C5">
        <w:trPr>
          <w:trHeight w:val="470"/>
        </w:trPr>
        <w:tc>
          <w:tcPr>
            <w:tcW w:w="4706" w:type="dxa"/>
          </w:tcPr>
          <w:p w14:paraId="46BC91CE" w14:textId="605EB369" w:rsidR="002A699E" w:rsidRPr="00D123A6" w:rsidRDefault="00D123A6" w:rsidP="00AD44C5">
            <w:r w:rsidRPr="00D123A6">
              <w:t>Familiarization</w:t>
            </w:r>
            <w:r w:rsidR="002A699E" w:rsidRPr="00D123A6">
              <w:t xml:space="preserve"> phase</w:t>
            </w:r>
          </w:p>
        </w:tc>
        <w:tc>
          <w:tcPr>
            <w:tcW w:w="1320" w:type="dxa"/>
          </w:tcPr>
          <w:p w14:paraId="4B325CE8" w14:textId="77777777" w:rsidR="002A699E" w:rsidRPr="00D123A6" w:rsidRDefault="002A699E" w:rsidP="00AD44C5">
            <w:pPr>
              <w:jc w:val="center"/>
            </w:pPr>
            <w:r w:rsidRPr="00D123A6">
              <w:t>4</w:t>
            </w:r>
          </w:p>
        </w:tc>
        <w:tc>
          <w:tcPr>
            <w:tcW w:w="1174" w:type="dxa"/>
          </w:tcPr>
          <w:p w14:paraId="66231EA6" w14:textId="77777777" w:rsidR="002A699E" w:rsidRPr="00D123A6" w:rsidRDefault="002A699E" w:rsidP="00AD44C5">
            <w:pPr>
              <w:jc w:val="center"/>
            </w:pPr>
            <w:r w:rsidRPr="00D123A6">
              <w:t>5</w:t>
            </w:r>
          </w:p>
        </w:tc>
        <w:tc>
          <w:tcPr>
            <w:tcW w:w="1247" w:type="dxa"/>
          </w:tcPr>
          <w:p w14:paraId="6C5BB57F" w14:textId="77777777" w:rsidR="002A699E" w:rsidRPr="00D123A6" w:rsidRDefault="002A699E" w:rsidP="00AD44C5">
            <w:pPr>
              <w:jc w:val="center"/>
            </w:pPr>
            <w:r w:rsidRPr="00D123A6">
              <w:t>3</w:t>
            </w:r>
          </w:p>
        </w:tc>
        <w:tc>
          <w:tcPr>
            <w:tcW w:w="1247" w:type="dxa"/>
          </w:tcPr>
          <w:p w14:paraId="154EB842" w14:textId="77777777" w:rsidR="002A699E" w:rsidRPr="00D123A6" w:rsidRDefault="002A699E" w:rsidP="00AD44C5">
            <w:pPr>
              <w:jc w:val="center"/>
            </w:pPr>
            <w:r w:rsidRPr="00D123A6">
              <w:t>12</w:t>
            </w:r>
          </w:p>
        </w:tc>
      </w:tr>
      <w:tr w:rsidR="002A699E" w:rsidRPr="00D123A6" w14:paraId="28739882" w14:textId="77777777" w:rsidTr="00AD44C5">
        <w:trPr>
          <w:trHeight w:val="470"/>
        </w:trPr>
        <w:tc>
          <w:tcPr>
            <w:tcW w:w="4706" w:type="dxa"/>
          </w:tcPr>
          <w:p w14:paraId="6F8B6DFB" w14:textId="77777777" w:rsidR="002A699E" w:rsidRPr="00D123A6" w:rsidRDefault="002A699E" w:rsidP="00AD44C5">
            <w:r w:rsidRPr="00D123A6">
              <w:t>Patient refused to participate</w:t>
            </w:r>
          </w:p>
        </w:tc>
        <w:tc>
          <w:tcPr>
            <w:tcW w:w="1320" w:type="dxa"/>
          </w:tcPr>
          <w:p w14:paraId="53071DF5" w14:textId="77777777" w:rsidR="002A699E" w:rsidRPr="00D123A6" w:rsidRDefault="002A699E" w:rsidP="00AD44C5">
            <w:pPr>
              <w:jc w:val="center"/>
            </w:pPr>
            <w:r w:rsidRPr="00D123A6">
              <w:t>-</w:t>
            </w:r>
          </w:p>
        </w:tc>
        <w:tc>
          <w:tcPr>
            <w:tcW w:w="1174" w:type="dxa"/>
          </w:tcPr>
          <w:p w14:paraId="53152FDF" w14:textId="77777777" w:rsidR="002A699E" w:rsidRPr="00D123A6" w:rsidRDefault="002A699E" w:rsidP="00AD44C5">
            <w:pPr>
              <w:jc w:val="center"/>
            </w:pPr>
            <w:r w:rsidRPr="00D123A6">
              <w:t>1</w:t>
            </w:r>
          </w:p>
        </w:tc>
        <w:tc>
          <w:tcPr>
            <w:tcW w:w="1247" w:type="dxa"/>
          </w:tcPr>
          <w:p w14:paraId="6EDA5F1E" w14:textId="77777777" w:rsidR="002A699E" w:rsidRPr="00D123A6" w:rsidRDefault="002A699E" w:rsidP="00AD44C5">
            <w:pPr>
              <w:jc w:val="center"/>
            </w:pPr>
            <w:r w:rsidRPr="00D123A6">
              <w:t>-</w:t>
            </w:r>
          </w:p>
        </w:tc>
        <w:tc>
          <w:tcPr>
            <w:tcW w:w="1247" w:type="dxa"/>
          </w:tcPr>
          <w:p w14:paraId="4A7FEB52" w14:textId="77777777" w:rsidR="002A699E" w:rsidRPr="00D123A6" w:rsidRDefault="002A699E" w:rsidP="00AD44C5">
            <w:pPr>
              <w:jc w:val="center"/>
            </w:pPr>
            <w:r w:rsidRPr="00D123A6">
              <w:t>1</w:t>
            </w:r>
          </w:p>
        </w:tc>
      </w:tr>
    </w:tbl>
    <w:p w14:paraId="75AE8665" w14:textId="77777777" w:rsidR="002A699E" w:rsidRPr="00D123A6" w:rsidRDefault="002A699E" w:rsidP="002A699E">
      <w:r w:rsidRPr="00D123A6">
        <w:t>HCV, hepatitis C virus; ICF, informed consent form; TND, target not detected.</w:t>
      </w:r>
    </w:p>
    <w:p w14:paraId="4366C25C" w14:textId="77777777" w:rsidR="002A699E" w:rsidRPr="00D123A6" w:rsidRDefault="002A699E" w:rsidP="002A699E">
      <w:r w:rsidRPr="00D123A6">
        <w:br w:type="page"/>
      </w:r>
    </w:p>
    <w:p w14:paraId="583B0C07" w14:textId="686D276A" w:rsidR="002A699E" w:rsidRPr="00D123A6" w:rsidRDefault="002A699E" w:rsidP="002A699E">
      <w:r w:rsidRPr="00D123A6">
        <w:rPr>
          <w:b/>
          <w:bCs/>
        </w:rPr>
        <w:lastRenderedPageBreak/>
        <w:t xml:space="preserve">Supplementary Table </w:t>
      </w:r>
      <w:r w:rsidR="00547952" w:rsidRPr="00D123A6">
        <w:rPr>
          <w:b/>
          <w:bCs/>
        </w:rPr>
        <w:t>S</w:t>
      </w:r>
      <w:r w:rsidRPr="00D123A6">
        <w:rPr>
          <w:b/>
          <w:bCs/>
        </w:rPr>
        <w:t>4</w:t>
      </w:r>
      <w:r w:rsidRPr="00D123A6">
        <w:t>: Medical history characteristics of study and analysis population</w:t>
      </w:r>
    </w:p>
    <w:tbl>
      <w:tblPr>
        <w:tblStyle w:val="TableGrid"/>
        <w:tblW w:w="8500" w:type="dxa"/>
        <w:tblLook w:val="0600" w:firstRow="0" w:lastRow="0" w:firstColumn="0" w:lastColumn="0" w:noHBand="1" w:noVBand="1"/>
      </w:tblPr>
      <w:tblGrid>
        <w:gridCol w:w="4980"/>
        <w:gridCol w:w="1760"/>
        <w:gridCol w:w="1760"/>
      </w:tblGrid>
      <w:tr w:rsidR="002A699E" w:rsidRPr="00D123A6" w14:paraId="0EBE8867" w14:textId="77777777" w:rsidTr="00AD44C5">
        <w:trPr>
          <w:trHeight w:val="508"/>
        </w:trPr>
        <w:tc>
          <w:tcPr>
            <w:tcW w:w="4980" w:type="dxa"/>
            <w:vAlign w:val="center"/>
            <w:hideMark/>
          </w:tcPr>
          <w:p w14:paraId="6C4942C1" w14:textId="77777777" w:rsidR="002A699E" w:rsidRPr="00D123A6" w:rsidRDefault="002A699E" w:rsidP="00AD44C5">
            <w:pPr>
              <w:spacing w:after="160"/>
            </w:pPr>
            <w:r w:rsidRPr="00D123A6">
              <w:rPr>
                <w:b/>
                <w:bCs/>
              </w:rPr>
              <w:t>Characteristics</w:t>
            </w:r>
          </w:p>
        </w:tc>
        <w:tc>
          <w:tcPr>
            <w:tcW w:w="1760" w:type="dxa"/>
            <w:vAlign w:val="center"/>
            <w:hideMark/>
          </w:tcPr>
          <w:p w14:paraId="5192DAA0" w14:textId="77777777" w:rsidR="002A699E" w:rsidRPr="00D123A6" w:rsidRDefault="002A699E" w:rsidP="00AD44C5">
            <w:pPr>
              <w:spacing w:after="160"/>
              <w:jc w:val="center"/>
            </w:pPr>
            <w:r w:rsidRPr="00D123A6">
              <w:rPr>
                <w:b/>
                <w:bCs/>
              </w:rPr>
              <w:t>Enrolled population</w:t>
            </w:r>
          </w:p>
        </w:tc>
        <w:tc>
          <w:tcPr>
            <w:tcW w:w="1760" w:type="dxa"/>
            <w:vAlign w:val="center"/>
            <w:hideMark/>
          </w:tcPr>
          <w:p w14:paraId="09DA175A" w14:textId="77777777" w:rsidR="002A699E" w:rsidRPr="00D123A6" w:rsidRDefault="002A699E" w:rsidP="00AD44C5">
            <w:pPr>
              <w:spacing w:after="160"/>
              <w:jc w:val="center"/>
            </w:pPr>
            <w:r w:rsidRPr="00D123A6">
              <w:rPr>
                <w:b/>
                <w:bCs/>
              </w:rPr>
              <w:t xml:space="preserve">Analysis </w:t>
            </w:r>
            <w:proofErr w:type="spellStart"/>
            <w:r w:rsidRPr="00D123A6">
              <w:rPr>
                <w:b/>
                <w:bCs/>
              </w:rPr>
              <w:t>population</w:t>
            </w:r>
            <w:r w:rsidRPr="00D123A6">
              <w:rPr>
                <w:b/>
                <w:bCs/>
                <w:vertAlign w:val="superscript"/>
              </w:rPr>
              <w:t>a</w:t>
            </w:r>
            <w:proofErr w:type="spellEnd"/>
          </w:p>
        </w:tc>
      </w:tr>
      <w:tr w:rsidR="002A699E" w:rsidRPr="00D123A6" w14:paraId="7A2380F7" w14:textId="77777777" w:rsidTr="00AD44C5">
        <w:trPr>
          <w:trHeight w:val="254"/>
        </w:trPr>
        <w:tc>
          <w:tcPr>
            <w:tcW w:w="4980" w:type="dxa"/>
            <w:hideMark/>
          </w:tcPr>
          <w:p w14:paraId="3E838D71" w14:textId="77777777" w:rsidR="002A699E" w:rsidRPr="00D123A6" w:rsidRDefault="002A699E" w:rsidP="00AD44C5">
            <w:pPr>
              <w:spacing w:after="160"/>
            </w:pPr>
            <w:r w:rsidRPr="00D123A6">
              <w:rPr>
                <w:b/>
                <w:bCs/>
              </w:rPr>
              <w:t>Total, N</w:t>
            </w:r>
          </w:p>
        </w:tc>
        <w:tc>
          <w:tcPr>
            <w:tcW w:w="1760" w:type="dxa"/>
            <w:hideMark/>
          </w:tcPr>
          <w:p w14:paraId="57D60077" w14:textId="77777777" w:rsidR="002A699E" w:rsidRPr="00D123A6" w:rsidRDefault="002A699E" w:rsidP="00AD44C5">
            <w:pPr>
              <w:spacing w:after="160"/>
              <w:jc w:val="center"/>
            </w:pPr>
            <w:r w:rsidRPr="00D123A6">
              <w:t>299</w:t>
            </w:r>
          </w:p>
        </w:tc>
        <w:tc>
          <w:tcPr>
            <w:tcW w:w="1760" w:type="dxa"/>
            <w:hideMark/>
          </w:tcPr>
          <w:p w14:paraId="47DCBBF5" w14:textId="77777777" w:rsidR="002A699E" w:rsidRPr="00D123A6" w:rsidRDefault="002A699E" w:rsidP="00AD44C5">
            <w:pPr>
              <w:spacing w:after="160"/>
              <w:jc w:val="center"/>
            </w:pPr>
            <w:r w:rsidRPr="00D123A6">
              <w:t>224</w:t>
            </w:r>
          </w:p>
        </w:tc>
      </w:tr>
      <w:tr w:rsidR="002A699E" w:rsidRPr="00D123A6" w14:paraId="18729E79" w14:textId="77777777" w:rsidTr="00AD44C5">
        <w:trPr>
          <w:trHeight w:val="508"/>
        </w:trPr>
        <w:tc>
          <w:tcPr>
            <w:tcW w:w="4980" w:type="dxa"/>
            <w:hideMark/>
          </w:tcPr>
          <w:p w14:paraId="3F177133" w14:textId="77777777" w:rsidR="002A699E" w:rsidRPr="00D123A6" w:rsidRDefault="002A699E" w:rsidP="00AD44C5">
            <w:pPr>
              <w:spacing w:after="160"/>
            </w:pPr>
            <w:r w:rsidRPr="00D123A6">
              <w:t>Previous HCV infection status, n (%)</w:t>
            </w:r>
          </w:p>
        </w:tc>
        <w:tc>
          <w:tcPr>
            <w:tcW w:w="1760" w:type="dxa"/>
            <w:hideMark/>
          </w:tcPr>
          <w:p w14:paraId="015E99E8" w14:textId="77777777" w:rsidR="002A699E" w:rsidRPr="00D123A6" w:rsidRDefault="002A699E" w:rsidP="00AD44C5">
            <w:pPr>
              <w:spacing w:after="160"/>
              <w:jc w:val="center"/>
            </w:pPr>
          </w:p>
        </w:tc>
        <w:tc>
          <w:tcPr>
            <w:tcW w:w="1760" w:type="dxa"/>
            <w:hideMark/>
          </w:tcPr>
          <w:p w14:paraId="25430DBC" w14:textId="77777777" w:rsidR="002A699E" w:rsidRPr="00D123A6" w:rsidRDefault="002A699E" w:rsidP="00AD44C5">
            <w:pPr>
              <w:spacing w:after="160"/>
              <w:jc w:val="center"/>
            </w:pPr>
          </w:p>
        </w:tc>
      </w:tr>
      <w:tr w:rsidR="002A699E" w:rsidRPr="00D123A6" w14:paraId="6F1CC7DC" w14:textId="77777777" w:rsidTr="00AD44C5">
        <w:trPr>
          <w:trHeight w:val="254"/>
        </w:trPr>
        <w:tc>
          <w:tcPr>
            <w:tcW w:w="4980" w:type="dxa"/>
            <w:hideMark/>
          </w:tcPr>
          <w:p w14:paraId="00363747" w14:textId="77777777" w:rsidR="002A699E" w:rsidRPr="00D123A6" w:rsidRDefault="002A699E" w:rsidP="00AD44C5">
            <w:pPr>
              <w:spacing w:after="160"/>
              <w:ind w:firstLine="306"/>
            </w:pPr>
            <w:r w:rsidRPr="00D123A6">
              <w:t>Negative</w:t>
            </w:r>
          </w:p>
        </w:tc>
        <w:tc>
          <w:tcPr>
            <w:tcW w:w="1760" w:type="dxa"/>
            <w:hideMark/>
          </w:tcPr>
          <w:p w14:paraId="3AF35A2D" w14:textId="77777777" w:rsidR="002A699E" w:rsidRPr="00D123A6" w:rsidRDefault="002A699E" w:rsidP="00AD44C5">
            <w:pPr>
              <w:spacing w:after="160"/>
              <w:jc w:val="center"/>
            </w:pPr>
            <w:r w:rsidRPr="00D123A6">
              <w:t>125 (41.8)</w:t>
            </w:r>
          </w:p>
        </w:tc>
        <w:tc>
          <w:tcPr>
            <w:tcW w:w="1760" w:type="dxa"/>
            <w:hideMark/>
          </w:tcPr>
          <w:p w14:paraId="24D73519" w14:textId="77777777" w:rsidR="002A699E" w:rsidRPr="00D123A6" w:rsidRDefault="002A699E" w:rsidP="00AD44C5">
            <w:pPr>
              <w:spacing w:after="160"/>
              <w:jc w:val="center"/>
            </w:pPr>
            <w:r w:rsidRPr="00D123A6">
              <w:t>85 (37.9)</w:t>
            </w:r>
          </w:p>
        </w:tc>
      </w:tr>
      <w:tr w:rsidR="002A699E" w:rsidRPr="00D123A6" w14:paraId="76EBD654" w14:textId="77777777" w:rsidTr="00AD44C5">
        <w:trPr>
          <w:trHeight w:val="254"/>
        </w:trPr>
        <w:tc>
          <w:tcPr>
            <w:tcW w:w="4980" w:type="dxa"/>
            <w:hideMark/>
          </w:tcPr>
          <w:p w14:paraId="3E2C4393" w14:textId="77777777" w:rsidR="002A699E" w:rsidRPr="00D123A6" w:rsidRDefault="002A699E" w:rsidP="00AD44C5">
            <w:pPr>
              <w:spacing w:after="160"/>
              <w:ind w:firstLine="306"/>
            </w:pPr>
            <w:r w:rsidRPr="00D123A6">
              <w:t>Positive</w:t>
            </w:r>
          </w:p>
        </w:tc>
        <w:tc>
          <w:tcPr>
            <w:tcW w:w="1760" w:type="dxa"/>
            <w:hideMark/>
          </w:tcPr>
          <w:p w14:paraId="43293399" w14:textId="77777777" w:rsidR="002A699E" w:rsidRPr="00D123A6" w:rsidRDefault="002A699E" w:rsidP="00AD44C5">
            <w:pPr>
              <w:spacing w:after="160"/>
              <w:jc w:val="center"/>
            </w:pPr>
            <w:r w:rsidRPr="00D123A6">
              <w:t>134 (44.8)</w:t>
            </w:r>
          </w:p>
        </w:tc>
        <w:tc>
          <w:tcPr>
            <w:tcW w:w="1760" w:type="dxa"/>
            <w:hideMark/>
          </w:tcPr>
          <w:p w14:paraId="1EAD3C37" w14:textId="77777777" w:rsidR="002A699E" w:rsidRPr="00D123A6" w:rsidRDefault="002A699E" w:rsidP="00AD44C5">
            <w:pPr>
              <w:spacing w:after="160"/>
              <w:jc w:val="center"/>
            </w:pPr>
            <w:r w:rsidRPr="00D123A6">
              <w:t>103 (46.0)</w:t>
            </w:r>
          </w:p>
        </w:tc>
      </w:tr>
      <w:tr w:rsidR="002A699E" w:rsidRPr="00D123A6" w14:paraId="66483081" w14:textId="77777777" w:rsidTr="00AD44C5">
        <w:trPr>
          <w:trHeight w:val="254"/>
        </w:trPr>
        <w:tc>
          <w:tcPr>
            <w:tcW w:w="4980" w:type="dxa"/>
            <w:hideMark/>
          </w:tcPr>
          <w:p w14:paraId="508A583D" w14:textId="77777777" w:rsidR="002A699E" w:rsidRPr="00D123A6" w:rsidRDefault="002A699E" w:rsidP="00AD44C5">
            <w:pPr>
              <w:spacing w:after="160"/>
              <w:ind w:firstLine="306"/>
            </w:pPr>
            <w:r w:rsidRPr="00D123A6">
              <w:t>Suspicion positive</w:t>
            </w:r>
          </w:p>
        </w:tc>
        <w:tc>
          <w:tcPr>
            <w:tcW w:w="1760" w:type="dxa"/>
            <w:hideMark/>
          </w:tcPr>
          <w:p w14:paraId="66680296" w14:textId="77777777" w:rsidR="002A699E" w:rsidRPr="00D123A6" w:rsidRDefault="002A699E" w:rsidP="00AD44C5">
            <w:pPr>
              <w:spacing w:after="160"/>
              <w:jc w:val="center"/>
            </w:pPr>
            <w:r w:rsidRPr="00D123A6">
              <w:t>4 (1.3)</w:t>
            </w:r>
          </w:p>
        </w:tc>
        <w:tc>
          <w:tcPr>
            <w:tcW w:w="1760" w:type="dxa"/>
            <w:hideMark/>
          </w:tcPr>
          <w:p w14:paraId="3F3819F2" w14:textId="77777777" w:rsidR="002A699E" w:rsidRPr="00D123A6" w:rsidRDefault="002A699E" w:rsidP="00AD44C5">
            <w:pPr>
              <w:spacing w:after="160"/>
              <w:jc w:val="center"/>
            </w:pPr>
            <w:r w:rsidRPr="00D123A6">
              <w:t>3 (1.3)</w:t>
            </w:r>
          </w:p>
        </w:tc>
      </w:tr>
      <w:tr w:rsidR="002A699E" w:rsidRPr="00D123A6" w14:paraId="377B0811" w14:textId="77777777" w:rsidTr="00AD44C5">
        <w:trPr>
          <w:trHeight w:val="254"/>
        </w:trPr>
        <w:tc>
          <w:tcPr>
            <w:tcW w:w="4980" w:type="dxa"/>
            <w:hideMark/>
          </w:tcPr>
          <w:p w14:paraId="7A79ABA9" w14:textId="77777777" w:rsidR="002A699E" w:rsidRPr="00D123A6" w:rsidRDefault="002A699E" w:rsidP="00AD44C5">
            <w:pPr>
              <w:spacing w:after="160"/>
              <w:ind w:firstLine="306"/>
            </w:pPr>
            <w:r w:rsidRPr="00D123A6">
              <w:t>Not reported</w:t>
            </w:r>
          </w:p>
        </w:tc>
        <w:tc>
          <w:tcPr>
            <w:tcW w:w="1760" w:type="dxa"/>
            <w:hideMark/>
          </w:tcPr>
          <w:p w14:paraId="28BB7AB1" w14:textId="77777777" w:rsidR="002A699E" w:rsidRPr="00D123A6" w:rsidRDefault="002A699E" w:rsidP="00AD44C5">
            <w:pPr>
              <w:spacing w:after="160"/>
              <w:jc w:val="center"/>
            </w:pPr>
            <w:r w:rsidRPr="00D123A6">
              <w:t>35 (11.7)</w:t>
            </w:r>
          </w:p>
        </w:tc>
        <w:tc>
          <w:tcPr>
            <w:tcW w:w="1760" w:type="dxa"/>
            <w:hideMark/>
          </w:tcPr>
          <w:p w14:paraId="3B5E9B5D" w14:textId="77777777" w:rsidR="002A699E" w:rsidRPr="00D123A6" w:rsidRDefault="002A699E" w:rsidP="00AD44C5">
            <w:pPr>
              <w:spacing w:after="160"/>
              <w:jc w:val="center"/>
            </w:pPr>
            <w:r w:rsidRPr="00D123A6">
              <w:t>33 (14.7)</w:t>
            </w:r>
          </w:p>
        </w:tc>
      </w:tr>
      <w:tr w:rsidR="002A699E" w:rsidRPr="00D123A6" w14:paraId="1DE1DCC7" w14:textId="77777777" w:rsidTr="00AD44C5">
        <w:trPr>
          <w:trHeight w:val="305"/>
        </w:trPr>
        <w:tc>
          <w:tcPr>
            <w:tcW w:w="4980" w:type="dxa"/>
            <w:hideMark/>
          </w:tcPr>
          <w:p w14:paraId="05F14062" w14:textId="77777777" w:rsidR="002A699E" w:rsidRPr="00D123A6" w:rsidRDefault="002A699E" w:rsidP="00AD44C5">
            <w:pPr>
              <w:spacing w:after="160"/>
            </w:pPr>
            <w:r w:rsidRPr="00D123A6">
              <w:t>Anti-HCV therapy received, n (%)</w:t>
            </w:r>
          </w:p>
        </w:tc>
        <w:tc>
          <w:tcPr>
            <w:tcW w:w="1760" w:type="dxa"/>
            <w:hideMark/>
          </w:tcPr>
          <w:p w14:paraId="133F98AA" w14:textId="77777777" w:rsidR="002A699E" w:rsidRPr="00D123A6" w:rsidRDefault="002A699E" w:rsidP="00AD44C5">
            <w:pPr>
              <w:spacing w:after="160"/>
              <w:jc w:val="center"/>
            </w:pPr>
          </w:p>
        </w:tc>
        <w:tc>
          <w:tcPr>
            <w:tcW w:w="1760" w:type="dxa"/>
            <w:hideMark/>
          </w:tcPr>
          <w:p w14:paraId="09D079EB" w14:textId="77777777" w:rsidR="002A699E" w:rsidRPr="00D123A6" w:rsidRDefault="002A699E" w:rsidP="00AD44C5">
            <w:pPr>
              <w:spacing w:after="160"/>
              <w:jc w:val="center"/>
            </w:pPr>
          </w:p>
        </w:tc>
      </w:tr>
      <w:tr w:rsidR="002A699E" w:rsidRPr="00D123A6" w14:paraId="16A9DFBB" w14:textId="77777777" w:rsidTr="00AD44C5">
        <w:trPr>
          <w:trHeight w:val="254"/>
        </w:trPr>
        <w:tc>
          <w:tcPr>
            <w:tcW w:w="4980" w:type="dxa"/>
            <w:hideMark/>
          </w:tcPr>
          <w:p w14:paraId="7CDF7ECE" w14:textId="77777777" w:rsidR="002A699E" w:rsidRPr="00D123A6" w:rsidRDefault="002A699E" w:rsidP="00AD44C5">
            <w:pPr>
              <w:spacing w:after="160"/>
              <w:ind w:firstLine="306"/>
            </w:pPr>
            <w:r w:rsidRPr="00D123A6">
              <w:t>No</w:t>
            </w:r>
          </w:p>
        </w:tc>
        <w:tc>
          <w:tcPr>
            <w:tcW w:w="1760" w:type="dxa"/>
            <w:hideMark/>
          </w:tcPr>
          <w:p w14:paraId="25108DBD" w14:textId="77777777" w:rsidR="002A699E" w:rsidRPr="00D123A6" w:rsidRDefault="002A699E" w:rsidP="00AD44C5">
            <w:pPr>
              <w:spacing w:after="160"/>
              <w:jc w:val="center"/>
            </w:pPr>
            <w:r w:rsidRPr="00D123A6">
              <w:t>197 (65.9)</w:t>
            </w:r>
          </w:p>
        </w:tc>
        <w:tc>
          <w:tcPr>
            <w:tcW w:w="1760" w:type="dxa"/>
            <w:hideMark/>
          </w:tcPr>
          <w:p w14:paraId="071A4A87" w14:textId="77777777" w:rsidR="002A699E" w:rsidRPr="00D123A6" w:rsidRDefault="002A699E" w:rsidP="00AD44C5">
            <w:pPr>
              <w:spacing w:after="160"/>
              <w:jc w:val="center"/>
            </w:pPr>
            <w:r w:rsidRPr="00D123A6">
              <w:t>163 (72.8)</w:t>
            </w:r>
          </w:p>
        </w:tc>
      </w:tr>
      <w:tr w:rsidR="002A699E" w:rsidRPr="00D123A6" w14:paraId="0087D631" w14:textId="77777777" w:rsidTr="00AD44C5">
        <w:trPr>
          <w:trHeight w:val="254"/>
        </w:trPr>
        <w:tc>
          <w:tcPr>
            <w:tcW w:w="4980" w:type="dxa"/>
            <w:hideMark/>
          </w:tcPr>
          <w:p w14:paraId="0DF8D5BD" w14:textId="77777777" w:rsidR="002A699E" w:rsidRPr="00D123A6" w:rsidRDefault="002A699E" w:rsidP="00AD44C5">
            <w:pPr>
              <w:spacing w:after="160"/>
              <w:ind w:firstLine="306"/>
            </w:pPr>
            <w:r w:rsidRPr="00D123A6">
              <w:t>Yes</w:t>
            </w:r>
          </w:p>
        </w:tc>
        <w:tc>
          <w:tcPr>
            <w:tcW w:w="1760" w:type="dxa"/>
            <w:hideMark/>
          </w:tcPr>
          <w:p w14:paraId="1E2C6E1B" w14:textId="77777777" w:rsidR="002A699E" w:rsidRPr="00D123A6" w:rsidRDefault="002A699E" w:rsidP="00AD44C5">
            <w:pPr>
              <w:spacing w:after="160"/>
              <w:jc w:val="center"/>
            </w:pPr>
            <w:r w:rsidRPr="00D123A6">
              <w:t>50 (16.7)</w:t>
            </w:r>
          </w:p>
        </w:tc>
        <w:tc>
          <w:tcPr>
            <w:tcW w:w="1760" w:type="dxa"/>
            <w:hideMark/>
          </w:tcPr>
          <w:p w14:paraId="2988CF5C" w14:textId="77777777" w:rsidR="002A699E" w:rsidRPr="00D123A6" w:rsidRDefault="002A699E" w:rsidP="00AD44C5">
            <w:pPr>
              <w:spacing w:after="160"/>
              <w:jc w:val="center"/>
            </w:pPr>
            <w:r w:rsidRPr="00D123A6">
              <w:t>13 (5.8)</w:t>
            </w:r>
          </w:p>
        </w:tc>
      </w:tr>
      <w:tr w:rsidR="002A699E" w:rsidRPr="00D123A6" w14:paraId="6369051C" w14:textId="77777777" w:rsidTr="00AD44C5">
        <w:trPr>
          <w:trHeight w:val="254"/>
        </w:trPr>
        <w:tc>
          <w:tcPr>
            <w:tcW w:w="4980" w:type="dxa"/>
            <w:hideMark/>
          </w:tcPr>
          <w:p w14:paraId="7630BA23" w14:textId="77777777" w:rsidR="002A699E" w:rsidRPr="00D123A6" w:rsidRDefault="002A699E" w:rsidP="00AD44C5">
            <w:pPr>
              <w:spacing w:after="160"/>
              <w:ind w:firstLine="306"/>
              <w:rPr>
                <w:highlight w:val="yellow"/>
              </w:rPr>
            </w:pPr>
            <w:r w:rsidRPr="00D123A6">
              <w:t>Not reported</w:t>
            </w:r>
          </w:p>
        </w:tc>
        <w:tc>
          <w:tcPr>
            <w:tcW w:w="1760" w:type="dxa"/>
            <w:hideMark/>
          </w:tcPr>
          <w:p w14:paraId="4661D497" w14:textId="77777777" w:rsidR="002A699E" w:rsidRPr="00D123A6" w:rsidRDefault="002A699E" w:rsidP="00AD44C5">
            <w:pPr>
              <w:spacing w:after="160"/>
              <w:jc w:val="center"/>
              <w:rPr>
                <w:highlight w:val="yellow"/>
              </w:rPr>
            </w:pPr>
            <w:r w:rsidRPr="00D123A6">
              <w:t>51 (17.0)</w:t>
            </w:r>
          </w:p>
        </w:tc>
        <w:tc>
          <w:tcPr>
            <w:tcW w:w="1760" w:type="dxa"/>
            <w:hideMark/>
          </w:tcPr>
          <w:p w14:paraId="32257E3F" w14:textId="77777777" w:rsidR="002A699E" w:rsidRPr="00D123A6" w:rsidRDefault="002A699E" w:rsidP="00AD44C5">
            <w:pPr>
              <w:spacing w:after="160"/>
              <w:jc w:val="center"/>
              <w:rPr>
                <w:highlight w:val="yellow"/>
              </w:rPr>
            </w:pPr>
            <w:r w:rsidRPr="00D123A6">
              <w:t>48 (21.4)</w:t>
            </w:r>
          </w:p>
        </w:tc>
      </w:tr>
      <w:tr w:rsidR="002A699E" w:rsidRPr="00D123A6" w14:paraId="6FB3665A" w14:textId="77777777" w:rsidTr="00AD44C5">
        <w:trPr>
          <w:trHeight w:val="508"/>
        </w:trPr>
        <w:tc>
          <w:tcPr>
            <w:tcW w:w="4980" w:type="dxa"/>
            <w:hideMark/>
          </w:tcPr>
          <w:p w14:paraId="4EF5F549" w14:textId="77777777" w:rsidR="002A699E" w:rsidRPr="00D123A6" w:rsidRDefault="002A699E" w:rsidP="00AD44C5">
            <w:pPr>
              <w:spacing w:after="160"/>
            </w:pPr>
            <w:r w:rsidRPr="00D123A6">
              <w:t>Anti-HCV treatment regimen used, n (</w:t>
            </w:r>
            <w:proofErr w:type="gramStart"/>
            <w:r w:rsidRPr="00D123A6">
              <w:t>%)</w:t>
            </w:r>
            <w:r w:rsidRPr="00D123A6">
              <w:rPr>
                <w:vertAlign w:val="superscript"/>
              </w:rPr>
              <w:t>b</w:t>
            </w:r>
            <w:proofErr w:type="gramEnd"/>
          </w:p>
        </w:tc>
        <w:tc>
          <w:tcPr>
            <w:tcW w:w="1760" w:type="dxa"/>
            <w:hideMark/>
          </w:tcPr>
          <w:p w14:paraId="4CCFE3DC" w14:textId="77777777" w:rsidR="002A699E" w:rsidRPr="00D123A6" w:rsidRDefault="002A699E" w:rsidP="00AD44C5">
            <w:pPr>
              <w:spacing w:after="160"/>
              <w:jc w:val="center"/>
            </w:pPr>
          </w:p>
        </w:tc>
        <w:tc>
          <w:tcPr>
            <w:tcW w:w="1760" w:type="dxa"/>
            <w:hideMark/>
          </w:tcPr>
          <w:p w14:paraId="5E654FCD" w14:textId="77777777" w:rsidR="002A699E" w:rsidRPr="00D123A6" w:rsidRDefault="002A699E" w:rsidP="00AD44C5">
            <w:pPr>
              <w:spacing w:after="160"/>
              <w:jc w:val="center"/>
            </w:pPr>
          </w:p>
        </w:tc>
      </w:tr>
      <w:tr w:rsidR="002A699E" w:rsidRPr="00D123A6" w14:paraId="1DEC80A1" w14:textId="77777777" w:rsidTr="00AD44C5">
        <w:trPr>
          <w:trHeight w:val="254"/>
        </w:trPr>
        <w:tc>
          <w:tcPr>
            <w:tcW w:w="4980" w:type="dxa"/>
            <w:hideMark/>
          </w:tcPr>
          <w:p w14:paraId="506A86B3" w14:textId="77777777" w:rsidR="002A699E" w:rsidRPr="00D123A6" w:rsidRDefault="002A699E" w:rsidP="00AD44C5">
            <w:pPr>
              <w:spacing w:after="160"/>
              <w:ind w:firstLine="306"/>
            </w:pPr>
            <w:r w:rsidRPr="00D123A6">
              <w:t>Sofosbuvir/</w:t>
            </w:r>
            <w:proofErr w:type="spellStart"/>
            <w:r w:rsidRPr="00D123A6">
              <w:t>velpatasvir</w:t>
            </w:r>
            <w:proofErr w:type="spellEnd"/>
          </w:p>
        </w:tc>
        <w:tc>
          <w:tcPr>
            <w:tcW w:w="1760" w:type="dxa"/>
            <w:hideMark/>
          </w:tcPr>
          <w:p w14:paraId="21BE728C" w14:textId="77777777" w:rsidR="002A699E" w:rsidRPr="00D123A6" w:rsidRDefault="002A699E" w:rsidP="00AD44C5">
            <w:pPr>
              <w:spacing w:after="160"/>
              <w:jc w:val="center"/>
            </w:pPr>
            <w:r w:rsidRPr="00D123A6">
              <w:t>40 (13.4)</w:t>
            </w:r>
          </w:p>
        </w:tc>
        <w:tc>
          <w:tcPr>
            <w:tcW w:w="1760" w:type="dxa"/>
            <w:hideMark/>
          </w:tcPr>
          <w:p w14:paraId="223D1F75" w14:textId="77777777" w:rsidR="002A699E" w:rsidRPr="00D123A6" w:rsidRDefault="002A699E" w:rsidP="00AD44C5">
            <w:pPr>
              <w:spacing w:after="160"/>
              <w:jc w:val="center"/>
            </w:pPr>
            <w:r w:rsidRPr="00D123A6">
              <w:t>12 (5.4)</w:t>
            </w:r>
          </w:p>
        </w:tc>
      </w:tr>
      <w:tr w:rsidR="002A699E" w:rsidRPr="00D123A6" w14:paraId="2C3178BC" w14:textId="77777777" w:rsidTr="00AD44C5">
        <w:trPr>
          <w:trHeight w:val="254"/>
        </w:trPr>
        <w:tc>
          <w:tcPr>
            <w:tcW w:w="4980" w:type="dxa"/>
            <w:hideMark/>
          </w:tcPr>
          <w:p w14:paraId="150F7203" w14:textId="77777777" w:rsidR="002A699E" w:rsidRPr="00D123A6" w:rsidRDefault="002A699E" w:rsidP="00AD44C5">
            <w:pPr>
              <w:spacing w:after="160"/>
              <w:ind w:firstLine="306"/>
            </w:pPr>
            <w:r w:rsidRPr="00D123A6">
              <w:t>Sofosbuvir/</w:t>
            </w:r>
            <w:proofErr w:type="spellStart"/>
            <w:r w:rsidRPr="00D123A6">
              <w:t>velpatasvir</w:t>
            </w:r>
            <w:proofErr w:type="spellEnd"/>
            <w:r w:rsidRPr="00D123A6">
              <w:t>/</w:t>
            </w:r>
            <w:proofErr w:type="spellStart"/>
            <w:r w:rsidRPr="00D123A6">
              <w:t>voxilaprevir</w:t>
            </w:r>
            <w:proofErr w:type="spellEnd"/>
          </w:p>
        </w:tc>
        <w:tc>
          <w:tcPr>
            <w:tcW w:w="1760" w:type="dxa"/>
            <w:hideMark/>
          </w:tcPr>
          <w:p w14:paraId="0C95A88C" w14:textId="77777777" w:rsidR="002A699E" w:rsidRPr="00D123A6" w:rsidRDefault="002A699E" w:rsidP="00AD44C5">
            <w:pPr>
              <w:spacing w:after="160"/>
              <w:jc w:val="center"/>
            </w:pPr>
            <w:r w:rsidRPr="00D123A6">
              <w:t>0 (0.0)</w:t>
            </w:r>
          </w:p>
        </w:tc>
        <w:tc>
          <w:tcPr>
            <w:tcW w:w="1760" w:type="dxa"/>
            <w:hideMark/>
          </w:tcPr>
          <w:p w14:paraId="646FB2F6" w14:textId="77777777" w:rsidR="002A699E" w:rsidRPr="00D123A6" w:rsidRDefault="002A699E" w:rsidP="00AD44C5">
            <w:pPr>
              <w:spacing w:after="160"/>
              <w:jc w:val="center"/>
            </w:pPr>
            <w:r w:rsidRPr="00D123A6">
              <w:t>0 (0.0)</w:t>
            </w:r>
          </w:p>
        </w:tc>
      </w:tr>
      <w:tr w:rsidR="002A699E" w:rsidRPr="00D123A6" w14:paraId="6D29334B" w14:textId="77777777" w:rsidTr="00AD44C5">
        <w:trPr>
          <w:trHeight w:val="254"/>
        </w:trPr>
        <w:tc>
          <w:tcPr>
            <w:tcW w:w="4980" w:type="dxa"/>
            <w:hideMark/>
          </w:tcPr>
          <w:p w14:paraId="00F19752" w14:textId="77777777" w:rsidR="002A699E" w:rsidRPr="00D123A6" w:rsidRDefault="002A699E" w:rsidP="00AD44C5">
            <w:pPr>
              <w:spacing w:after="160"/>
              <w:ind w:firstLine="306"/>
            </w:pPr>
            <w:r w:rsidRPr="00D123A6">
              <w:t>Grazoprevir/elbasvir</w:t>
            </w:r>
          </w:p>
        </w:tc>
        <w:tc>
          <w:tcPr>
            <w:tcW w:w="1760" w:type="dxa"/>
            <w:hideMark/>
          </w:tcPr>
          <w:p w14:paraId="4F46E228" w14:textId="77777777" w:rsidR="002A699E" w:rsidRPr="00D123A6" w:rsidRDefault="002A699E" w:rsidP="00AD44C5">
            <w:pPr>
              <w:spacing w:after="160"/>
              <w:jc w:val="center"/>
            </w:pPr>
            <w:r w:rsidRPr="00D123A6">
              <w:t>1 (0.3)</w:t>
            </w:r>
          </w:p>
        </w:tc>
        <w:tc>
          <w:tcPr>
            <w:tcW w:w="1760" w:type="dxa"/>
            <w:hideMark/>
          </w:tcPr>
          <w:p w14:paraId="6D5EE94D" w14:textId="77777777" w:rsidR="002A699E" w:rsidRPr="00D123A6" w:rsidRDefault="002A699E" w:rsidP="00AD44C5">
            <w:pPr>
              <w:spacing w:after="160"/>
              <w:jc w:val="center"/>
            </w:pPr>
            <w:r w:rsidRPr="00D123A6">
              <w:t>0 (0.0)</w:t>
            </w:r>
          </w:p>
        </w:tc>
      </w:tr>
      <w:tr w:rsidR="002A699E" w:rsidRPr="00D123A6" w14:paraId="667C3D06" w14:textId="77777777" w:rsidTr="00AD44C5">
        <w:trPr>
          <w:trHeight w:val="254"/>
        </w:trPr>
        <w:tc>
          <w:tcPr>
            <w:tcW w:w="4980" w:type="dxa"/>
            <w:hideMark/>
          </w:tcPr>
          <w:p w14:paraId="60A1BC0E" w14:textId="77777777" w:rsidR="002A699E" w:rsidRPr="00D123A6" w:rsidRDefault="002A699E" w:rsidP="00AD44C5">
            <w:pPr>
              <w:spacing w:after="160"/>
              <w:ind w:firstLine="306"/>
            </w:pPr>
            <w:proofErr w:type="spellStart"/>
            <w:r w:rsidRPr="00D123A6">
              <w:t>Glecaprevir</w:t>
            </w:r>
            <w:proofErr w:type="spellEnd"/>
            <w:r w:rsidRPr="00D123A6">
              <w:t>/</w:t>
            </w:r>
            <w:proofErr w:type="spellStart"/>
            <w:r w:rsidRPr="00D123A6">
              <w:t>pibrentasvir</w:t>
            </w:r>
            <w:proofErr w:type="spellEnd"/>
          </w:p>
        </w:tc>
        <w:tc>
          <w:tcPr>
            <w:tcW w:w="1760" w:type="dxa"/>
            <w:hideMark/>
          </w:tcPr>
          <w:p w14:paraId="37B85002" w14:textId="77777777" w:rsidR="002A699E" w:rsidRPr="00D123A6" w:rsidRDefault="002A699E" w:rsidP="00AD44C5">
            <w:pPr>
              <w:spacing w:after="160"/>
              <w:jc w:val="center"/>
            </w:pPr>
            <w:r w:rsidRPr="00D123A6">
              <w:t>6 (2.0)</w:t>
            </w:r>
          </w:p>
        </w:tc>
        <w:tc>
          <w:tcPr>
            <w:tcW w:w="1760" w:type="dxa"/>
            <w:hideMark/>
          </w:tcPr>
          <w:p w14:paraId="34E23E49" w14:textId="77777777" w:rsidR="002A699E" w:rsidRPr="00D123A6" w:rsidRDefault="002A699E" w:rsidP="00AD44C5">
            <w:pPr>
              <w:spacing w:after="160"/>
              <w:jc w:val="center"/>
            </w:pPr>
            <w:r w:rsidRPr="00D123A6">
              <w:t>1 (0.4)</w:t>
            </w:r>
          </w:p>
        </w:tc>
      </w:tr>
      <w:tr w:rsidR="002A699E" w:rsidRPr="00D123A6" w14:paraId="7B8DE09A" w14:textId="77777777" w:rsidTr="00AD44C5">
        <w:trPr>
          <w:trHeight w:val="254"/>
        </w:trPr>
        <w:tc>
          <w:tcPr>
            <w:tcW w:w="4980" w:type="dxa"/>
            <w:hideMark/>
          </w:tcPr>
          <w:p w14:paraId="473E0C76" w14:textId="77777777" w:rsidR="002A699E" w:rsidRPr="00D123A6" w:rsidRDefault="002A699E" w:rsidP="00AD44C5">
            <w:pPr>
              <w:spacing w:after="160"/>
              <w:ind w:firstLine="306"/>
            </w:pPr>
            <w:r w:rsidRPr="00D123A6">
              <w:t>Other</w:t>
            </w:r>
          </w:p>
        </w:tc>
        <w:tc>
          <w:tcPr>
            <w:tcW w:w="1760" w:type="dxa"/>
            <w:hideMark/>
          </w:tcPr>
          <w:p w14:paraId="3270D951" w14:textId="77777777" w:rsidR="002A699E" w:rsidRPr="00D123A6" w:rsidRDefault="002A699E" w:rsidP="00AD44C5">
            <w:pPr>
              <w:spacing w:after="160"/>
              <w:jc w:val="center"/>
            </w:pPr>
            <w:r w:rsidRPr="00D123A6">
              <w:t>2 (0.7)</w:t>
            </w:r>
          </w:p>
        </w:tc>
        <w:tc>
          <w:tcPr>
            <w:tcW w:w="1760" w:type="dxa"/>
            <w:hideMark/>
          </w:tcPr>
          <w:p w14:paraId="2E4DD916" w14:textId="77777777" w:rsidR="002A699E" w:rsidRPr="00D123A6" w:rsidRDefault="002A699E" w:rsidP="00AD44C5">
            <w:pPr>
              <w:spacing w:after="160"/>
              <w:jc w:val="center"/>
            </w:pPr>
            <w:r w:rsidRPr="00D123A6">
              <w:t>0 (0.0)</w:t>
            </w:r>
          </w:p>
        </w:tc>
      </w:tr>
      <w:tr w:rsidR="002A699E" w:rsidRPr="00D123A6" w14:paraId="4C635672" w14:textId="77777777" w:rsidTr="00AD44C5">
        <w:trPr>
          <w:trHeight w:val="254"/>
        </w:trPr>
        <w:tc>
          <w:tcPr>
            <w:tcW w:w="4980" w:type="dxa"/>
            <w:hideMark/>
          </w:tcPr>
          <w:p w14:paraId="0CEE7C51" w14:textId="77777777" w:rsidR="002A699E" w:rsidRPr="00D123A6" w:rsidRDefault="002A699E" w:rsidP="00AD44C5">
            <w:pPr>
              <w:spacing w:after="160"/>
              <w:ind w:firstLine="306"/>
            </w:pPr>
            <w:r w:rsidRPr="00D123A6">
              <w:t>Unknown</w:t>
            </w:r>
          </w:p>
        </w:tc>
        <w:tc>
          <w:tcPr>
            <w:tcW w:w="1760" w:type="dxa"/>
            <w:hideMark/>
          </w:tcPr>
          <w:p w14:paraId="3423F962" w14:textId="77777777" w:rsidR="002A699E" w:rsidRPr="00D123A6" w:rsidRDefault="002A699E" w:rsidP="00AD44C5">
            <w:pPr>
              <w:spacing w:after="160"/>
              <w:jc w:val="center"/>
            </w:pPr>
            <w:r w:rsidRPr="00D123A6">
              <w:t>1 (0.3)</w:t>
            </w:r>
          </w:p>
        </w:tc>
        <w:tc>
          <w:tcPr>
            <w:tcW w:w="1760" w:type="dxa"/>
            <w:hideMark/>
          </w:tcPr>
          <w:p w14:paraId="6322E2CA" w14:textId="77777777" w:rsidR="002A699E" w:rsidRPr="00D123A6" w:rsidRDefault="002A699E" w:rsidP="00AD44C5">
            <w:pPr>
              <w:spacing w:after="160"/>
              <w:jc w:val="center"/>
            </w:pPr>
            <w:r w:rsidRPr="00D123A6">
              <w:t>0 (0.0)</w:t>
            </w:r>
          </w:p>
        </w:tc>
      </w:tr>
      <w:tr w:rsidR="002A699E" w:rsidRPr="00D123A6" w14:paraId="1E040F25" w14:textId="77777777" w:rsidTr="00AD44C5">
        <w:trPr>
          <w:trHeight w:val="762"/>
        </w:trPr>
        <w:tc>
          <w:tcPr>
            <w:tcW w:w="4980" w:type="dxa"/>
            <w:hideMark/>
          </w:tcPr>
          <w:p w14:paraId="19F81EF2" w14:textId="77777777" w:rsidR="002A699E" w:rsidRPr="00D123A6" w:rsidRDefault="002A699E" w:rsidP="00AD44C5">
            <w:pPr>
              <w:spacing w:after="160"/>
            </w:pPr>
            <w:proofErr w:type="gramStart"/>
            <w:r w:rsidRPr="00D123A6">
              <w:t>Patient</w:t>
            </w:r>
            <w:proofErr w:type="gramEnd"/>
            <w:r w:rsidRPr="00D123A6">
              <w:t xml:space="preserve"> received anti-HCV treatment in past 2 weeks, n (</w:t>
            </w:r>
            <w:proofErr w:type="gramStart"/>
            <w:r w:rsidRPr="00D123A6">
              <w:t>%)</w:t>
            </w:r>
            <w:r w:rsidRPr="00D123A6">
              <w:rPr>
                <w:vertAlign w:val="superscript"/>
              </w:rPr>
              <w:t>b</w:t>
            </w:r>
            <w:proofErr w:type="gramEnd"/>
          </w:p>
        </w:tc>
        <w:tc>
          <w:tcPr>
            <w:tcW w:w="1760" w:type="dxa"/>
            <w:hideMark/>
          </w:tcPr>
          <w:p w14:paraId="5EC7E0FC" w14:textId="77777777" w:rsidR="002A699E" w:rsidRPr="00D123A6" w:rsidRDefault="002A699E" w:rsidP="00AD44C5">
            <w:pPr>
              <w:spacing w:after="160"/>
              <w:jc w:val="center"/>
            </w:pPr>
          </w:p>
        </w:tc>
        <w:tc>
          <w:tcPr>
            <w:tcW w:w="1760" w:type="dxa"/>
            <w:hideMark/>
          </w:tcPr>
          <w:p w14:paraId="350F10CB" w14:textId="77777777" w:rsidR="002A699E" w:rsidRPr="00D123A6" w:rsidRDefault="002A699E" w:rsidP="00AD44C5">
            <w:pPr>
              <w:spacing w:after="160"/>
              <w:jc w:val="center"/>
            </w:pPr>
          </w:p>
        </w:tc>
      </w:tr>
      <w:tr w:rsidR="002A699E" w:rsidRPr="00D123A6" w14:paraId="1A10EE6E" w14:textId="77777777" w:rsidTr="00AD44C5">
        <w:trPr>
          <w:trHeight w:val="254"/>
        </w:trPr>
        <w:tc>
          <w:tcPr>
            <w:tcW w:w="4980" w:type="dxa"/>
            <w:hideMark/>
          </w:tcPr>
          <w:p w14:paraId="1CC5B84A" w14:textId="77777777" w:rsidR="002A699E" w:rsidRPr="00D123A6" w:rsidRDefault="002A699E" w:rsidP="00AD44C5">
            <w:pPr>
              <w:spacing w:after="160"/>
              <w:ind w:firstLine="306"/>
            </w:pPr>
            <w:r w:rsidRPr="00D123A6">
              <w:t>Yes</w:t>
            </w:r>
          </w:p>
        </w:tc>
        <w:tc>
          <w:tcPr>
            <w:tcW w:w="1760" w:type="dxa"/>
            <w:hideMark/>
          </w:tcPr>
          <w:p w14:paraId="683BAB0C" w14:textId="77777777" w:rsidR="002A699E" w:rsidRPr="00D123A6" w:rsidRDefault="002A699E" w:rsidP="00AD44C5">
            <w:pPr>
              <w:spacing w:after="160"/>
              <w:jc w:val="center"/>
            </w:pPr>
            <w:r w:rsidRPr="00D123A6">
              <w:t>15 (5.0)</w:t>
            </w:r>
          </w:p>
        </w:tc>
        <w:tc>
          <w:tcPr>
            <w:tcW w:w="1760" w:type="dxa"/>
            <w:hideMark/>
          </w:tcPr>
          <w:p w14:paraId="541DE617" w14:textId="77777777" w:rsidR="002A699E" w:rsidRPr="00D123A6" w:rsidRDefault="002A699E" w:rsidP="00AD44C5">
            <w:pPr>
              <w:spacing w:after="160"/>
              <w:jc w:val="center"/>
            </w:pPr>
            <w:r w:rsidRPr="00D123A6">
              <w:t>11 (4.9)</w:t>
            </w:r>
          </w:p>
        </w:tc>
      </w:tr>
      <w:tr w:rsidR="002A699E" w:rsidRPr="00D123A6" w14:paraId="3CC3B526" w14:textId="77777777" w:rsidTr="00AD44C5">
        <w:trPr>
          <w:trHeight w:val="254"/>
        </w:trPr>
        <w:tc>
          <w:tcPr>
            <w:tcW w:w="4980" w:type="dxa"/>
            <w:hideMark/>
          </w:tcPr>
          <w:p w14:paraId="16979EEC" w14:textId="77777777" w:rsidR="002A699E" w:rsidRPr="00D123A6" w:rsidRDefault="002A699E" w:rsidP="00AD44C5">
            <w:pPr>
              <w:spacing w:after="160"/>
              <w:ind w:firstLine="306"/>
            </w:pPr>
            <w:r w:rsidRPr="00D123A6">
              <w:t>No</w:t>
            </w:r>
          </w:p>
        </w:tc>
        <w:tc>
          <w:tcPr>
            <w:tcW w:w="1760" w:type="dxa"/>
            <w:hideMark/>
          </w:tcPr>
          <w:p w14:paraId="51B8769C" w14:textId="77777777" w:rsidR="002A699E" w:rsidRPr="00D123A6" w:rsidRDefault="002A699E" w:rsidP="00AD44C5">
            <w:pPr>
              <w:spacing w:after="160"/>
              <w:jc w:val="center"/>
            </w:pPr>
            <w:r w:rsidRPr="00D123A6">
              <w:t>35 (11.7)</w:t>
            </w:r>
          </w:p>
        </w:tc>
        <w:tc>
          <w:tcPr>
            <w:tcW w:w="1760" w:type="dxa"/>
            <w:hideMark/>
          </w:tcPr>
          <w:p w14:paraId="2CAB2553" w14:textId="77777777" w:rsidR="002A699E" w:rsidRPr="00D123A6" w:rsidRDefault="002A699E" w:rsidP="00AD44C5">
            <w:pPr>
              <w:spacing w:after="160"/>
              <w:jc w:val="center"/>
            </w:pPr>
            <w:r w:rsidRPr="00D123A6">
              <w:t>2 (0.9)</w:t>
            </w:r>
          </w:p>
        </w:tc>
      </w:tr>
      <w:tr w:rsidR="002A699E" w:rsidRPr="00D123A6" w14:paraId="261A8B6F" w14:textId="77777777" w:rsidTr="00AD44C5">
        <w:trPr>
          <w:trHeight w:val="305"/>
        </w:trPr>
        <w:tc>
          <w:tcPr>
            <w:tcW w:w="4980" w:type="dxa"/>
            <w:hideMark/>
          </w:tcPr>
          <w:p w14:paraId="3B093E09" w14:textId="77777777" w:rsidR="002A699E" w:rsidRPr="00D123A6" w:rsidRDefault="002A699E" w:rsidP="00AD44C5">
            <w:pPr>
              <w:spacing w:after="160"/>
            </w:pPr>
            <w:r w:rsidRPr="00D123A6">
              <w:t>HCV antibody test status</w:t>
            </w:r>
          </w:p>
        </w:tc>
        <w:tc>
          <w:tcPr>
            <w:tcW w:w="1760" w:type="dxa"/>
            <w:hideMark/>
          </w:tcPr>
          <w:p w14:paraId="6C9DA0D4" w14:textId="77777777" w:rsidR="002A699E" w:rsidRPr="00D123A6" w:rsidRDefault="002A699E" w:rsidP="00AD44C5">
            <w:pPr>
              <w:spacing w:after="160"/>
              <w:jc w:val="center"/>
            </w:pPr>
          </w:p>
        </w:tc>
        <w:tc>
          <w:tcPr>
            <w:tcW w:w="1760" w:type="dxa"/>
            <w:hideMark/>
          </w:tcPr>
          <w:p w14:paraId="762FE2BE" w14:textId="77777777" w:rsidR="002A699E" w:rsidRPr="00D123A6" w:rsidRDefault="002A699E" w:rsidP="00AD44C5">
            <w:pPr>
              <w:spacing w:after="160"/>
              <w:jc w:val="center"/>
            </w:pPr>
          </w:p>
        </w:tc>
      </w:tr>
      <w:tr w:rsidR="002A699E" w:rsidRPr="00D123A6" w14:paraId="3377A8E1" w14:textId="77777777" w:rsidTr="00AD44C5">
        <w:trPr>
          <w:trHeight w:val="254"/>
        </w:trPr>
        <w:tc>
          <w:tcPr>
            <w:tcW w:w="4980" w:type="dxa"/>
            <w:hideMark/>
          </w:tcPr>
          <w:p w14:paraId="6363F744" w14:textId="77777777" w:rsidR="002A699E" w:rsidRPr="00D123A6" w:rsidRDefault="002A699E" w:rsidP="00AD44C5">
            <w:pPr>
              <w:spacing w:after="160"/>
              <w:ind w:firstLine="306"/>
            </w:pPr>
            <w:r w:rsidRPr="00D123A6">
              <w:t>Negative</w:t>
            </w:r>
          </w:p>
        </w:tc>
        <w:tc>
          <w:tcPr>
            <w:tcW w:w="1760" w:type="dxa"/>
            <w:hideMark/>
          </w:tcPr>
          <w:p w14:paraId="0D11D2A8" w14:textId="77777777" w:rsidR="002A699E" w:rsidRPr="00D123A6" w:rsidRDefault="002A699E" w:rsidP="00AD44C5">
            <w:pPr>
              <w:spacing w:after="160"/>
              <w:jc w:val="center"/>
            </w:pPr>
            <w:r w:rsidRPr="00D123A6">
              <w:t>134 (44.8)</w:t>
            </w:r>
          </w:p>
        </w:tc>
        <w:tc>
          <w:tcPr>
            <w:tcW w:w="1760" w:type="dxa"/>
            <w:hideMark/>
          </w:tcPr>
          <w:p w14:paraId="7FCB4088" w14:textId="77777777" w:rsidR="002A699E" w:rsidRPr="00D123A6" w:rsidRDefault="002A699E" w:rsidP="00AD44C5">
            <w:pPr>
              <w:spacing w:after="160"/>
              <w:jc w:val="center"/>
            </w:pPr>
            <w:r w:rsidRPr="00D123A6">
              <w:t>119 (53.1)</w:t>
            </w:r>
          </w:p>
        </w:tc>
      </w:tr>
      <w:tr w:rsidR="002A699E" w:rsidRPr="00D123A6" w14:paraId="6B769DEC" w14:textId="77777777" w:rsidTr="00AD44C5">
        <w:trPr>
          <w:trHeight w:val="254"/>
        </w:trPr>
        <w:tc>
          <w:tcPr>
            <w:tcW w:w="4980" w:type="dxa"/>
            <w:hideMark/>
          </w:tcPr>
          <w:p w14:paraId="109682CD" w14:textId="77777777" w:rsidR="002A699E" w:rsidRPr="00D123A6" w:rsidRDefault="002A699E" w:rsidP="00AD44C5">
            <w:pPr>
              <w:spacing w:after="160"/>
              <w:ind w:firstLine="306"/>
            </w:pPr>
            <w:r w:rsidRPr="00D123A6">
              <w:t>Positive</w:t>
            </w:r>
          </w:p>
        </w:tc>
        <w:tc>
          <w:tcPr>
            <w:tcW w:w="1760" w:type="dxa"/>
            <w:hideMark/>
          </w:tcPr>
          <w:p w14:paraId="7924BBC0" w14:textId="77777777" w:rsidR="002A699E" w:rsidRPr="00D123A6" w:rsidRDefault="002A699E" w:rsidP="00AD44C5">
            <w:pPr>
              <w:spacing w:after="160"/>
              <w:jc w:val="center"/>
            </w:pPr>
            <w:r w:rsidRPr="00D123A6">
              <w:t>152 (50.8)</w:t>
            </w:r>
          </w:p>
        </w:tc>
        <w:tc>
          <w:tcPr>
            <w:tcW w:w="1760" w:type="dxa"/>
            <w:hideMark/>
          </w:tcPr>
          <w:p w14:paraId="1143A752" w14:textId="77777777" w:rsidR="002A699E" w:rsidRPr="00D123A6" w:rsidRDefault="002A699E" w:rsidP="00AD44C5">
            <w:pPr>
              <w:spacing w:after="160"/>
              <w:jc w:val="center"/>
            </w:pPr>
            <w:r w:rsidRPr="00D123A6">
              <w:t>103 (46.0)</w:t>
            </w:r>
          </w:p>
        </w:tc>
      </w:tr>
      <w:tr w:rsidR="002A699E" w:rsidRPr="00D123A6" w14:paraId="11B2F14C" w14:textId="77777777" w:rsidTr="00AD44C5">
        <w:trPr>
          <w:trHeight w:val="254"/>
        </w:trPr>
        <w:tc>
          <w:tcPr>
            <w:tcW w:w="4980" w:type="dxa"/>
            <w:hideMark/>
          </w:tcPr>
          <w:p w14:paraId="40955C39" w14:textId="77777777" w:rsidR="002A699E" w:rsidRPr="00D123A6" w:rsidRDefault="002A699E" w:rsidP="00AD44C5">
            <w:pPr>
              <w:spacing w:after="160"/>
              <w:ind w:firstLine="306"/>
            </w:pPr>
            <w:proofErr w:type="spellStart"/>
            <w:r w:rsidRPr="00D123A6">
              <w:t>Other</w:t>
            </w:r>
            <w:r w:rsidRPr="00D123A6">
              <w:rPr>
                <w:vertAlign w:val="superscript"/>
              </w:rPr>
              <w:t>c</w:t>
            </w:r>
            <w:proofErr w:type="spellEnd"/>
          </w:p>
        </w:tc>
        <w:tc>
          <w:tcPr>
            <w:tcW w:w="1760" w:type="dxa"/>
            <w:hideMark/>
          </w:tcPr>
          <w:p w14:paraId="3CFFC95A" w14:textId="77777777" w:rsidR="002A699E" w:rsidRPr="00D123A6" w:rsidRDefault="002A699E" w:rsidP="00AD44C5">
            <w:pPr>
              <w:spacing w:after="160"/>
              <w:jc w:val="center"/>
            </w:pPr>
            <w:r w:rsidRPr="00D123A6">
              <w:t>2 (0.7)</w:t>
            </w:r>
          </w:p>
        </w:tc>
        <w:tc>
          <w:tcPr>
            <w:tcW w:w="1760" w:type="dxa"/>
            <w:hideMark/>
          </w:tcPr>
          <w:p w14:paraId="3BDC68F2" w14:textId="77777777" w:rsidR="002A699E" w:rsidRPr="00D123A6" w:rsidRDefault="002A699E" w:rsidP="00AD44C5">
            <w:pPr>
              <w:spacing w:after="160"/>
              <w:jc w:val="center"/>
            </w:pPr>
            <w:r w:rsidRPr="00D123A6">
              <w:t>2 (0.9)</w:t>
            </w:r>
          </w:p>
        </w:tc>
      </w:tr>
      <w:tr w:rsidR="002A699E" w:rsidRPr="00D123A6" w14:paraId="3B341717" w14:textId="77777777" w:rsidTr="00AD44C5">
        <w:trPr>
          <w:trHeight w:val="254"/>
        </w:trPr>
        <w:tc>
          <w:tcPr>
            <w:tcW w:w="4980" w:type="dxa"/>
            <w:hideMark/>
          </w:tcPr>
          <w:p w14:paraId="18DF9ADF" w14:textId="77777777" w:rsidR="002A699E" w:rsidRPr="00D123A6" w:rsidRDefault="002A699E" w:rsidP="00AD44C5">
            <w:pPr>
              <w:spacing w:after="160"/>
              <w:ind w:firstLine="306"/>
            </w:pPr>
            <w:r w:rsidRPr="00D123A6">
              <w:t>Not applicable</w:t>
            </w:r>
          </w:p>
        </w:tc>
        <w:tc>
          <w:tcPr>
            <w:tcW w:w="1760" w:type="dxa"/>
            <w:hideMark/>
          </w:tcPr>
          <w:p w14:paraId="55452192" w14:textId="77777777" w:rsidR="002A699E" w:rsidRPr="00D123A6" w:rsidRDefault="002A699E" w:rsidP="00AD44C5">
            <w:pPr>
              <w:spacing w:after="160"/>
              <w:jc w:val="center"/>
            </w:pPr>
            <w:r w:rsidRPr="00D123A6">
              <w:t>1 (0.3)</w:t>
            </w:r>
          </w:p>
        </w:tc>
        <w:tc>
          <w:tcPr>
            <w:tcW w:w="1760" w:type="dxa"/>
            <w:hideMark/>
          </w:tcPr>
          <w:p w14:paraId="5825BF98" w14:textId="77777777" w:rsidR="002A699E" w:rsidRPr="00D123A6" w:rsidRDefault="002A699E" w:rsidP="00AD44C5">
            <w:pPr>
              <w:spacing w:after="160"/>
              <w:jc w:val="center"/>
            </w:pPr>
            <w:r w:rsidRPr="00D123A6">
              <w:t>0 (0.0)</w:t>
            </w:r>
          </w:p>
        </w:tc>
      </w:tr>
    </w:tbl>
    <w:p w14:paraId="5866A445" w14:textId="77777777" w:rsidR="002A699E" w:rsidRPr="00D123A6" w:rsidRDefault="002A699E" w:rsidP="002A699E">
      <w:proofErr w:type="spellStart"/>
      <w:r w:rsidRPr="00D123A6">
        <w:rPr>
          <w:vertAlign w:val="superscript"/>
        </w:rPr>
        <w:t>a</w:t>
      </w:r>
      <w:r w:rsidRPr="00D123A6">
        <w:t>Analysis</w:t>
      </w:r>
      <w:proofErr w:type="spellEnd"/>
      <w:r w:rsidRPr="00D123A6">
        <w:t xml:space="preserve"> population includes samples that contributed for at least one of the study objectives; </w:t>
      </w:r>
      <w:proofErr w:type="spellStart"/>
      <w:r w:rsidRPr="00D123A6">
        <w:rPr>
          <w:vertAlign w:val="superscript"/>
        </w:rPr>
        <w:t>b</w:t>
      </w:r>
      <w:r w:rsidRPr="00D123A6">
        <w:t>Numbers</w:t>
      </w:r>
      <w:proofErr w:type="spellEnd"/>
      <w:r w:rsidRPr="00D123A6">
        <w:t xml:space="preserve"> are based on subjects who received anti-HCV therapy; </w:t>
      </w:r>
      <w:proofErr w:type="spellStart"/>
      <w:r w:rsidRPr="00D123A6">
        <w:rPr>
          <w:vertAlign w:val="superscript"/>
        </w:rPr>
        <w:t>c</w:t>
      </w:r>
      <w:r w:rsidRPr="00D123A6">
        <w:t>Anti</w:t>
      </w:r>
      <w:proofErr w:type="spellEnd"/>
      <w:r w:rsidRPr="00D123A6">
        <w:t xml:space="preserve">-HCV antibody test was </w:t>
      </w:r>
      <w:r w:rsidRPr="00D123A6">
        <w:lastRenderedPageBreak/>
        <w:t>not performed due to insufficient sample volume; however, the subject's previous HCV infection status was confirmed to be positive.</w:t>
      </w:r>
      <w:r w:rsidRPr="00D123A6">
        <w:br/>
        <w:t>HCV, hepatitis C virus.</w:t>
      </w:r>
    </w:p>
    <w:p w14:paraId="74B8DFE0" w14:textId="77777777" w:rsidR="002A699E" w:rsidRPr="00D123A6" w:rsidRDefault="002A699E" w:rsidP="002A699E">
      <w:pPr>
        <w:rPr>
          <w:b/>
          <w:bCs/>
        </w:rPr>
      </w:pPr>
      <w:r w:rsidRPr="00D123A6">
        <w:rPr>
          <w:b/>
          <w:bCs/>
        </w:rPr>
        <w:br w:type="page"/>
      </w:r>
    </w:p>
    <w:p w14:paraId="73719B65" w14:textId="3E8E0C36" w:rsidR="002A699E" w:rsidRPr="00D123A6" w:rsidRDefault="002A699E" w:rsidP="002A699E">
      <w:r w:rsidRPr="00D123A6">
        <w:rPr>
          <w:b/>
          <w:bCs/>
        </w:rPr>
        <w:lastRenderedPageBreak/>
        <w:t xml:space="preserve">Supplementary Table </w:t>
      </w:r>
      <w:r w:rsidR="00547952" w:rsidRPr="00D123A6">
        <w:rPr>
          <w:b/>
          <w:bCs/>
        </w:rPr>
        <w:t>S</w:t>
      </w:r>
      <w:r w:rsidRPr="00D123A6">
        <w:rPr>
          <w:b/>
          <w:bCs/>
        </w:rPr>
        <w:t>5.</w:t>
      </w:r>
      <w:r w:rsidRPr="00D123A6">
        <w:t xml:space="preserve"> Summary of HCV viral load measurement groups based on quantitative detection of HCV RNA in EDTA plasma and HCV antibody test status</w:t>
      </w:r>
    </w:p>
    <w:tbl>
      <w:tblPr>
        <w:tblStyle w:val="TableGrid"/>
        <w:tblW w:w="0" w:type="auto"/>
        <w:tblLook w:val="04A0" w:firstRow="1" w:lastRow="0" w:firstColumn="1" w:lastColumn="0" w:noHBand="0" w:noVBand="1"/>
      </w:tblPr>
      <w:tblGrid>
        <w:gridCol w:w="1191"/>
        <w:gridCol w:w="2665"/>
        <w:gridCol w:w="1242"/>
        <w:gridCol w:w="1196"/>
        <w:gridCol w:w="1197"/>
        <w:gridCol w:w="1199"/>
      </w:tblGrid>
      <w:tr w:rsidR="002A699E" w:rsidRPr="00D123A6" w14:paraId="335475F0" w14:textId="77777777" w:rsidTr="00AD44C5">
        <w:tc>
          <w:tcPr>
            <w:tcW w:w="1191" w:type="dxa"/>
            <w:vMerge w:val="restart"/>
          </w:tcPr>
          <w:p w14:paraId="686357D1" w14:textId="77777777" w:rsidR="002A699E" w:rsidRPr="00D123A6" w:rsidRDefault="002A699E" w:rsidP="00AD44C5">
            <w:pPr>
              <w:rPr>
                <w:b/>
                <w:bCs/>
              </w:rPr>
            </w:pPr>
            <w:r w:rsidRPr="00D123A6">
              <w:rPr>
                <w:b/>
                <w:bCs/>
              </w:rPr>
              <w:t xml:space="preserve">Viral load group </w:t>
            </w:r>
          </w:p>
        </w:tc>
        <w:tc>
          <w:tcPr>
            <w:tcW w:w="2665" w:type="dxa"/>
            <w:vMerge w:val="restart"/>
          </w:tcPr>
          <w:p w14:paraId="462CDCF2" w14:textId="77777777" w:rsidR="002A699E" w:rsidRPr="00D123A6" w:rsidRDefault="002A699E" w:rsidP="00AD44C5">
            <w:pPr>
              <w:rPr>
                <w:b/>
                <w:bCs/>
              </w:rPr>
            </w:pPr>
            <w:r w:rsidRPr="00D123A6">
              <w:rPr>
                <w:b/>
                <w:bCs/>
              </w:rPr>
              <w:t>HCV viral load results in EDTA plasma</w:t>
            </w:r>
          </w:p>
        </w:tc>
        <w:tc>
          <w:tcPr>
            <w:tcW w:w="1242" w:type="dxa"/>
            <w:vMerge w:val="restart"/>
          </w:tcPr>
          <w:p w14:paraId="4224F898" w14:textId="77777777" w:rsidR="002A699E" w:rsidRPr="00D123A6" w:rsidRDefault="002A699E" w:rsidP="00AD44C5">
            <w:pPr>
              <w:jc w:val="center"/>
              <w:rPr>
                <w:b/>
                <w:bCs/>
              </w:rPr>
            </w:pPr>
            <w:r w:rsidRPr="00D123A6">
              <w:rPr>
                <w:b/>
                <w:bCs/>
              </w:rPr>
              <w:t>Anti-HCV status</w:t>
            </w:r>
          </w:p>
        </w:tc>
        <w:tc>
          <w:tcPr>
            <w:tcW w:w="2393" w:type="dxa"/>
            <w:gridSpan w:val="2"/>
          </w:tcPr>
          <w:p w14:paraId="1F61C067" w14:textId="77777777" w:rsidR="002A699E" w:rsidRPr="00D123A6" w:rsidRDefault="002A699E" w:rsidP="00AD44C5">
            <w:pPr>
              <w:jc w:val="center"/>
              <w:rPr>
                <w:b/>
                <w:bCs/>
              </w:rPr>
            </w:pPr>
            <w:r w:rsidRPr="00D123A6">
              <w:rPr>
                <w:b/>
                <w:bCs/>
              </w:rPr>
              <w:t>Planned samples</w:t>
            </w:r>
          </w:p>
        </w:tc>
        <w:tc>
          <w:tcPr>
            <w:tcW w:w="1199" w:type="dxa"/>
          </w:tcPr>
          <w:p w14:paraId="041EF973" w14:textId="77777777" w:rsidR="002A699E" w:rsidRPr="00D123A6" w:rsidRDefault="002A699E" w:rsidP="00AD44C5">
            <w:pPr>
              <w:jc w:val="center"/>
              <w:rPr>
                <w:b/>
                <w:bCs/>
              </w:rPr>
            </w:pPr>
            <w:r w:rsidRPr="00D123A6">
              <w:rPr>
                <w:b/>
                <w:bCs/>
              </w:rPr>
              <w:t>Actual samples</w:t>
            </w:r>
          </w:p>
        </w:tc>
      </w:tr>
      <w:tr w:rsidR="002A699E" w:rsidRPr="00D123A6" w14:paraId="4506497B" w14:textId="77777777" w:rsidTr="00AD44C5">
        <w:tc>
          <w:tcPr>
            <w:tcW w:w="1191" w:type="dxa"/>
            <w:vMerge/>
          </w:tcPr>
          <w:p w14:paraId="4A3D44C4" w14:textId="77777777" w:rsidR="002A699E" w:rsidRPr="00D123A6" w:rsidRDefault="002A699E" w:rsidP="00AD44C5">
            <w:pPr>
              <w:rPr>
                <w:b/>
                <w:bCs/>
              </w:rPr>
            </w:pPr>
          </w:p>
        </w:tc>
        <w:tc>
          <w:tcPr>
            <w:tcW w:w="2665" w:type="dxa"/>
            <w:vMerge/>
          </w:tcPr>
          <w:p w14:paraId="2B83DF1B" w14:textId="77777777" w:rsidR="002A699E" w:rsidRPr="00D123A6" w:rsidRDefault="002A699E" w:rsidP="00AD44C5">
            <w:pPr>
              <w:rPr>
                <w:b/>
                <w:bCs/>
              </w:rPr>
            </w:pPr>
          </w:p>
        </w:tc>
        <w:tc>
          <w:tcPr>
            <w:tcW w:w="1242" w:type="dxa"/>
            <w:vMerge/>
          </w:tcPr>
          <w:p w14:paraId="7D12E8B8" w14:textId="77777777" w:rsidR="002A699E" w:rsidRPr="00D123A6" w:rsidRDefault="002A699E" w:rsidP="00AD44C5">
            <w:pPr>
              <w:jc w:val="center"/>
              <w:rPr>
                <w:b/>
                <w:bCs/>
              </w:rPr>
            </w:pPr>
          </w:p>
        </w:tc>
        <w:tc>
          <w:tcPr>
            <w:tcW w:w="1196" w:type="dxa"/>
          </w:tcPr>
          <w:p w14:paraId="5976D9D9" w14:textId="77777777" w:rsidR="002A699E" w:rsidRPr="00D123A6" w:rsidRDefault="002A699E" w:rsidP="00AD44C5">
            <w:pPr>
              <w:jc w:val="center"/>
              <w:rPr>
                <w:b/>
                <w:bCs/>
              </w:rPr>
            </w:pPr>
            <w:r w:rsidRPr="00D123A6">
              <w:rPr>
                <w:b/>
                <w:bCs/>
              </w:rPr>
              <w:t>Samples across groups (n)</w:t>
            </w:r>
          </w:p>
        </w:tc>
        <w:tc>
          <w:tcPr>
            <w:tcW w:w="1197" w:type="dxa"/>
          </w:tcPr>
          <w:p w14:paraId="3F902F2D" w14:textId="77777777" w:rsidR="002A699E" w:rsidRPr="00D123A6" w:rsidRDefault="002A699E" w:rsidP="00AD44C5">
            <w:pPr>
              <w:jc w:val="center"/>
              <w:rPr>
                <w:b/>
                <w:bCs/>
              </w:rPr>
            </w:pPr>
            <w:r w:rsidRPr="00D123A6">
              <w:rPr>
                <w:b/>
                <w:bCs/>
              </w:rPr>
              <w:t>Samples per group (n)</w:t>
            </w:r>
          </w:p>
        </w:tc>
        <w:tc>
          <w:tcPr>
            <w:tcW w:w="1199" w:type="dxa"/>
          </w:tcPr>
          <w:p w14:paraId="196EA6EB" w14:textId="77777777" w:rsidR="002A699E" w:rsidRPr="00D123A6" w:rsidRDefault="002A699E" w:rsidP="00AD44C5">
            <w:pPr>
              <w:jc w:val="center"/>
              <w:rPr>
                <w:b/>
                <w:bCs/>
              </w:rPr>
            </w:pPr>
            <w:r w:rsidRPr="00D123A6">
              <w:rPr>
                <w:b/>
                <w:bCs/>
              </w:rPr>
              <w:t>Total samples (n)</w:t>
            </w:r>
          </w:p>
        </w:tc>
      </w:tr>
      <w:tr w:rsidR="002A699E" w:rsidRPr="00D123A6" w14:paraId="225C2D07" w14:textId="77777777" w:rsidTr="00AD44C5">
        <w:trPr>
          <w:trHeight w:val="537"/>
        </w:trPr>
        <w:tc>
          <w:tcPr>
            <w:tcW w:w="1191" w:type="dxa"/>
            <w:vAlign w:val="center"/>
          </w:tcPr>
          <w:p w14:paraId="1D3DD1CC" w14:textId="77777777" w:rsidR="002A699E" w:rsidRPr="00D123A6" w:rsidRDefault="002A699E" w:rsidP="00AD44C5">
            <w:pPr>
              <w:jc w:val="center"/>
            </w:pPr>
            <w:r w:rsidRPr="00D123A6">
              <w:t>1</w:t>
            </w:r>
          </w:p>
        </w:tc>
        <w:tc>
          <w:tcPr>
            <w:tcW w:w="2665" w:type="dxa"/>
            <w:vAlign w:val="center"/>
          </w:tcPr>
          <w:p w14:paraId="67A637FA" w14:textId="77777777" w:rsidR="002A699E" w:rsidRPr="00D123A6" w:rsidRDefault="002A699E" w:rsidP="00AD44C5">
            <w:r w:rsidRPr="00D123A6">
              <w:t>Target not detected</w:t>
            </w:r>
          </w:p>
        </w:tc>
        <w:tc>
          <w:tcPr>
            <w:tcW w:w="1242" w:type="dxa"/>
            <w:vAlign w:val="center"/>
          </w:tcPr>
          <w:p w14:paraId="6EBE6CDA" w14:textId="77777777" w:rsidR="002A699E" w:rsidRPr="00D123A6" w:rsidRDefault="002A699E" w:rsidP="00AD44C5">
            <w:pPr>
              <w:jc w:val="center"/>
            </w:pPr>
            <w:r w:rsidRPr="00D123A6">
              <w:t>Negative</w:t>
            </w:r>
          </w:p>
        </w:tc>
        <w:tc>
          <w:tcPr>
            <w:tcW w:w="1196" w:type="dxa"/>
            <w:vAlign w:val="center"/>
          </w:tcPr>
          <w:p w14:paraId="1A62CAC7" w14:textId="77777777" w:rsidR="002A699E" w:rsidRPr="00D123A6" w:rsidRDefault="002A699E" w:rsidP="00AD44C5">
            <w:pPr>
              <w:jc w:val="center"/>
            </w:pPr>
            <w:r w:rsidRPr="00D123A6">
              <w:t>100</w:t>
            </w:r>
          </w:p>
        </w:tc>
        <w:tc>
          <w:tcPr>
            <w:tcW w:w="1197" w:type="dxa"/>
            <w:vAlign w:val="center"/>
          </w:tcPr>
          <w:p w14:paraId="5B09F734" w14:textId="77777777" w:rsidR="002A699E" w:rsidRPr="00D123A6" w:rsidRDefault="002A699E" w:rsidP="00AD44C5">
            <w:pPr>
              <w:jc w:val="center"/>
            </w:pPr>
            <w:r w:rsidRPr="00D123A6">
              <w:t>100</w:t>
            </w:r>
          </w:p>
        </w:tc>
        <w:tc>
          <w:tcPr>
            <w:tcW w:w="1199" w:type="dxa"/>
            <w:vAlign w:val="center"/>
          </w:tcPr>
          <w:p w14:paraId="285D6799" w14:textId="77777777" w:rsidR="002A699E" w:rsidRPr="00D123A6" w:rsidRDefault="002A699E" w:rsidP="00AD44C5">
            <w:pPr>
              <w:jc w:val="center"/>
            </w:pPr>
            <w:r w:rsidRPr="00D123A6">
              <w:t>119</w:t>
            </w:r>
          </w:p>
        </w:tc>
      </w:tr>
      <w:tr w:rsidR="002A699E" w:rsidRPr="00D123A6" w14:paraId="04A701CE" w14:textId="77777777" w:rsidTr="00AD44C5">
        <w:trPr>
          <w:trHeight w:val="537"/>
        </w:trPr>
        <w:tc>
          <w:tcPr>
            <w:tcW w:w="1191" w:type="dxa"/>
            <w:vAlign w:val="center"/>
          </w:tcPr>
          <w:p w14:paraId="45383438" w14:textId="77777777" w:rsidR="002A699E" w:rsidRPr="00D123A6" w:rsidRDefault="002A699E" w:rsidP="00AD44C5">
            <w:pPr>
              <w:jc w:val="center"/>
            </w:pPr>
            <w:r w:rsidRPr="00D123A6">
              <w:t>2</w:t>
            </w:r>
          </w:p>
        </w:tc>
        <w:tc>
          <w:tcPr>
            <w:tcW w:w="2665" w:type="dxa"/>
            <w:vAlign w:val="center"/>
          </w:tcPr>
          <w:p w14:paraId="1838178C" w14:textId="2C15A501" w:rsidR="002A699E" w:rsidRPr="00D123A6" w:rsidRDefault="002A699E" w:rsidP="00AD44C5">
            <w:r w:rsidRPr="00D123A6">
              <w:t>≥</w:t>
            </w:r>
            <w:r w:rsidR="00D123A6" w:rsidRPr="00D123A6">
              <w:t>titer</w:t>
            </w:r>
            <w:r w:rsidRPr="00D123A6">
              <w:t xml:space="preserve"> min (LLOQ VL EDTA plasma) to &lt;LLOQ VL PSC</w:t>
            </w:r>
          </w:p>
        </w:tc>
        <w:tc>
          <w:tcPr>
            <w:tcW w:w="1242" w:type="dxa"/>
            <w:vAlign w:val="center"/>
          </w:tcPr>
          <w:p w14:paraId="3AEC091C" w14:textId="77777777" w:rsidR="002A699E" w:rsidRPr="00D123A6" w:rsidRDefault="002A699E" w:rsidP="00AD44C5">
            <w:pPr>
              <w:jc w:val="center"/>
            </w:pPr>
            <w:r w:rsidRPr="00D123A6">
              <w:t>Positive</w:t>
            </w:r>
          </w:p>
        </w:tc>
        <w:tc>
          <w:tcPr>
            <w:tcW w:w="1196" w:type="dxa"/>
            <w:vMerge w:val="restart"/>
            <w:vAlign w:val="center"/>
          </w:tcPr>
          <w:p w14:paraId="0C265A4E" w14:textId="77777777" w:rsidR="002A699E" w:rsidRPr="00D123A6" w:rsidRDefault="002A699E" w:rsidP="00AD44C5">
            <w:pPr>
              <w:jc w:val="center"/>
            </w:pPr>
            <w:r w:rsidRPr="00D123A6">
              <w:t>25</w:t>
            </w:r>
          </w:p>
        </w:tc>
        <w:tc>
          <w:tcPr>
            <w:tcW w:w="1197" w:type="dxa"/>
            <w:vAlign w:val="center"/>
          </w:tcPr>
          <w:p w14:paraId="366321BA" w14:textId="77777777" w:rsidR="002A699E" w:rsidRPr="00D123A6" w:rsidRDefault="002A699E" w:rsidP="00AD44C5">
            <w:pPr>
              <w:jc w:val="center"/>
            </w:pPr>
            <w:r w:rsidRPr="00D123A6">
              <w:t>10</w:t>
            </w:r>
          </w:p>
        </w:tc>
        <w:tc>
          <w:tcPr>
            <w:tcW w:w="1199" w:type="dxa"/>
            <w:vAlign w:val="center"/>
          </w:tcPr>
          <w:p w14:paraId="1411A9AD" w14:textId="77777777" w:rsidR="002A699E" w:rsidRPr="00D123A6" w:rsidRDefault="002A699E" w:rsidP="00AD44C5">
            <w:pPr>
              <w:jc w:val="center"/>
            </w:pPr>
            <w:r w:rsidRPr="00D123A6">
              <w:t>12</w:t>
            </w:r>
          </w:p>
        </w:tc>
      </w:tr>
      <w:tr w:rsidR="002A699E" w:rsidRPr="00D123A6" w14:paraId="72E77AD3" w14:textId="77777777" w:rsidTr="00AD44C5">
        <w:trPr>
          <w:trHeight w:val="537"/>
        </w:trPr>
        <w:tc>
          <w:tcPr>
            <w:tcW w:w="1191" w:type="dxa"/>
            <w:vAlign w:val="center"/>
          </w:tcPr>
          <w:p w14:paraId="15FCF8E8" w14:textId="77777777" w:rsidR="002A699E" w:rsidRPr="00D123A6" w:rsidRDefault="002A699E" w:rsidP="00AD44C5">
            <w:pPr>
              <w:jc w:val="center"/>
            </w:pPr>
            <w:r w:rsidRPr="00D123A6">
              <w:t>3</w:t>
            </w:r>
          </w:p>
        </w:tc>
        <w:tc>
          <w:tcPr>
            <w:tcW w:w="2665" w:type="dxa"/>
            <w:vAlign w:val="center"/>
          </w:tcPr>
          <w:p w14:paraId="24E5912F" w14:textId="77777777" w:rsidR="002A699E" w:rsidRPr="00D123A6" w:rsidRDefault="002A699E" w:rsidP="00AD44C5">
            <w:r w:rsidRPr="00D123A6">
              <w:t>≥LLOQ VL PSC &lt;1,000 IU/mL</w:t>
            </w:r>
          </w:p>
        </w:tc>
        <w:tc>
          <w:tcPr>
            <w:tcW w:w="1242" w:type="dxa"/>
            <w:vAlign w:val="center"/>
          </w:tcPr>
          <w:p w14:paraId="15FF74B2" w14:textId="77777777" w:rsidR="002A699E" w:rsidRPr="00D123A6" w:rsidRDefault="002A699E" w:rsidP="00AD44C5">
            <w:pPr>
              <w:jc w:val="center"/>
            </w:pPr>
            <w:r w:rsidRPr="00D123A6">
              <w:t>Positive</w:t>
            </w:r>
          </w:p>
        </w:tc>
        <w:tc>
          <w:tcPr>
            <w:tcW w:w="1196" w:type="dxa"/>
            <w:vMerge/>
            <w:vAlign w:val="center"/>
          </w:tcPr>
          <w:p w14:paraId="042C821F" w14:textId="77777777" w:rsidR="002A699E" w:rsidRPr="00D123A6" w:rsidRDefault="002A699E" w:rsidP="00AD44C5">
            <w:pPr>
              <w:jc w:val="center"/>
            </w:pPr>
          </w:p>
        </w:tc>
        <w:tc>
          <w:tcPr>
            <w:tcW w:w="1197" w:type="dxa"/>
            <w:vAlign w:val="center"/>
          </w:tcPr>
          <w:p w14:paraId="3A888E3E" w14:textId="77777777" w:rsidR="002A699E" w:rsidRPr="00D123A6" w:rsidRDefault="002A699E" w:rsidP="00AD44C5">
            <w:pPr>
              <w:jc w:val="center"/>
            </w:pPr>
            <w:r w:rsidRPr="00D123A6">
              <w:t>5</w:t>
            </w:r>
          </w:p>
        </w:tc>
        <w:tc>
          <w:tcPr>
            <w:tcW w:w="1199" w:type="dxa"/>
            <w:vAlign w:val="center"/>
          </w:tcPr>
          <w:p w14:paraId="23C5B618" w14:textId="77777777" w:rsidR="002A699E" w:rsidRPr="00D123A6" w:rsidRDefault="002A699E" w:rsidP="00AD44C5">
            <w:pPr>
              <w:jc w:val="center"/>
            </w:pPr>
            <w:r w:rsidRPr="00D123A6">
              <w:t>0</w:t>
            </w:r>
          </w:p>
        </w:tc>
      </w:tr>
      <w:tr w:rsidR="002A699E" w:rsidRPr="00D123A6" w14:paraId="6349466F" w14:textId="77777777" w:rsidTr="00AD44C5">
        <w:trPr>
          <w:trHeight w:val="537"/>
        </w:trPr>
        <w:tc>
          <w:tcPr>
            <w:tcW w:w="1191" w:type="dxa"/>
            <w:vAlign w:val="center"/>
          </w:tcPr>
          <w:p w14:paraId="355FF520" w14:textId="77777777" w:rsidR="002A699E" w:rsidRPr="00D123A6" w:rsidRDefault="002A699E" w:rsidP="00AD44C5">
            <w:pPr>
              <w:jc w:val="center"/>
            </w:pPr>
            <w:r w:rsidRPr="00D123A6">
              <w:t>4</w:t>
            </w:r>
          </w:p>
        </w:tc>
        <w:tc>
          <w:tcPr>
            <w:tcW w:w="2665" w:type="dxa"/>
            <w:vAlign w:val="center"/>
          </w:tcPr>
          <w:p w14:paraId="3D4BABDC" w14:textId="77777777" w:rsidR="002A699E" w:rsidRPr="00D123A6" w:rsidRDefault="002A699E" w:rsidP="00AD44C5">
            <w:r w:rsidRPr="00D123A6">
              <w:t>≥1,000 IU/mL to &lt;10,000 IU/mL</w:t>
            </w:r>
          </w:p>
        </w:tc>
        <w:tc>
          <w:tcPr>
            <w:tcW w:w="1242" w:type="dxa"/>
            <w:vAlign w:val="center"/>
          </w:tcPr>
          <w:p w14:paraId="1B0CEB98" w14:textId="77777777" w:rsidR="002A699E" w:rsidRPr="00D123A6" w:rsidRDefault="002A699E" w:rsidP="00AD44C5">
            <w:pPr>
              <w:jc w:val="center"/>
            </w:pPr>
            <w:r w:rsidRPr="00D123A6">
              <w:t>Positive</w:t>
            </w:r>
          </w:p>
        </w:tc>
        <w:tc>
          <w:tcPr>
            <w:tcW w:w="1196" w:type="dxa"/>
            <w:vMerge w:val="restart"/>
            <w:vAlign w:val="center"/>
          </w:tcPr>
          <w:p w14:paraId="59B6E36F" w14:textId="77777777" w:rsidR="002A699E" w:rsidRPr="00D123A6" w:rsidRDefault="002A699E" w:rsidP="00AD44C5">
            <w:pPr>
              <w:jc w:val="center"/>
            </w:pPr>
            <w:r w:rsidRPr="00D123A6">
              <w:t>120</w:t>
            </w:r>
          </w:p>
        </w:tc>
        <w:tc>
          <w:tcPr>
            <w:tcW w:w="1197" w:type="dxa"/>
            <w:vAlign w:val="center"/>
          </w:tcPr>
          <w:p w14:paraId="58400286" w14:textId="77777777" w:rsidR="002A699E" w:rsidRPr="00D123A6" w:rsidRDefault="002A699E" w:rsidP="00AD44C5">
            <w:pPr>
              <w:jc w:val="center"/>
            </w:pPr>
            <w:r w:rsidRPr="00D123A6">
              <w:t>15</w:t>
            </w:r>
          </w:p>
        </w:tc>
        <w:tc>
          <w:tcPr>
            <w:tcW w:w="1199" w:type="dxa"/>
            <w:vAlign w:val="center"/>
          </w:tcPr>
          <w:p w14:paraId="2AADA96B" w14:textId="77777777" w:rsidR="002A699E" w:rsidRPr="00D123A6" w:rsidRDefault="002A699E" w:rsidP="00AD44C5">
            <w:pPr>
              <w:jc w:val="center"/>
            </w:pPr>
            <w:r w:rsidRPr="00D123A6">
              <w:t>3</w:t>
            </w:r>
          </w:p>
        </w:tc>
      </w:tr>
      <w:tr w:rsidR="002A699E" w:rsidRPr="00D123A6" w14:paraId="7D96916C" w14:textId="77777777" w:rsidTr="00AD44C5">
        <w:trPr>
          <w:trHeight w:val="537"/>
        </w:trPr>
        <w:tc>
          <w:tcPr>
            <w:tcW w:w="1191" w:type="dxa"/>
            <w:vAlign w:val="center"/>
          </w:tcPr>
          <w:p w14:paraId="0D2004FE" w14:textId="77777777" w:rsidR="002A699E" w:rsidRPr="00D123A6" w:rsidRDefault="002A699E" w:rsidP="00AD44C5">
            <w:pPr>
              <w:jc w:val="center"/>
            </w:pPr>
            <w:r w:rsidRPr="00D123A6">
              <w:t>5</w:t>
            </w:r>
          </w:p>
        </w:tc>
        <w:tc>
          <w:tcPr>
            <w:tcW w:w="2665" w:type="dxa"/>
            <w:vAlign w:val="center"/>
          </w:tcPr>
          <w:p w14:paraId="206C30A2" w14:textId="77777777" w:rsidR="002A699E" w:rsidRPr="00D123A6" w:rsidRDefault="002A699E" w:rsidP="00AD44C5">
            <w:r w:rsidRPr="00D123A6">
              <w:t>≥≤1E+04 IU/mL to 1E+06 IU/mL</w:t>
            </w:r>
          </w:p>
        </w:tc>
        <w:tc>
          <w:tcPr>
            <w:tcW w:w="1242" w:type="dxa"/>
            <w:vAlign w:val="center"/>
          </w:tcPr>
          <w:p w14:paraId="71927EB5" w14:textId="77777777" w:rsidR="002A699E" w:rsidRPr="00D123A6" w:rsidRDefault="002A699E" w:rsidP="00AD44C5">
            <w:pPr>
              <w:jc w:val="center"/>
            </w:pPr>
            <w:r w:rsidRPr="00D123A6">
              <w:t>Positive</w:t>
            </w:r>
          </w:p>
        </w:tc>
        <w:tc>
          <w:tcPr>
            <w:tcW w:w="1196" w:type="dxa"/>
            <w:vMerge/>
            <w:vAlign w:val="center"/>
          </w:tcPr>
          <w:p w14:paraId="1C13C703" w14:textId="77777777" w:rsidR="002A699E" w:rsidRPr="00D123A6" w:rsidRDefault="002A699E" w:rsidP="00AD44C5">
            <w:pPr>
              <w:jc w:val="center"/>
            </w:pPr>
          </w:p>
        </w:tc>
        <w:tc>
          <w:tcPr>
            <w:tcW w:w="1197" w:type="dxa"/>
            <w:vAlign w:val="center"/>
          </w:tcPr>
          <w:p w14:paraId="3DC68F3D" w14:textId="77777777" w:rsidR="002A699E" w:rsidRPr="00D123A6" w:rsidRDefault="002A699E" w:rsidP="00AD44C5">
            <w:pPr>
              <w:jc w:val="center"/>
            </w:pPr>
            <w:r w:rsidRPr="00D123A6">
              <w:t>15</w:t>
            </w:r>
          </w:p>
        </w:tc>
        <w:tc>
          <w:tcPr>
            <w:tcW w:w="1199" w:type="dxa"/>
            <w:vAlign w:val="center"/>
          </w:tcPr>
          <w:p w14:paraId="0571E623" w14:textId="77777777" w:rsidR="002A699E" w:rsidRPr="00D123A6" w:rsidRDefault="002A699E" w:rsidP="00AD44C5">
            <w:pPr>
              <w:jc w:val="center"/>
            </w:pPr>
            <w:r w:rsidRPr="00D123A6">
              <w:t>31</w:t>
            </w:r>
          </w:p>
        </w:tc>
      </w:tr>
      <w:tr w:rsidR="002A699E" w:rsidRPr="00D123A6" w14:paraId="7A6D2CBC" w14:textId="77777777" w:rsidTr="00AD44C5">
        <w:trPr>
          <w:trHeight w:val="538"/>
        </w:trPr>
        <w:tc>
          <w:tcPr>
            <w:tcW w:w="1191" w:type="dxa"/>
            <w:vAlign w:val="center"/>
          </w:tcPr>
          <w:p w14:paraId="1455CBBB" w14:textId="77777777" w:rsidR="002A699E" w:rsidRPr="00D123A6" w:rsidRDefault="002A699E" w:rsidP="00AD44C5">
            <w:pPr>
              <w:jc w:val="center"/>
            </w:pPr>
            <w:r w:rsidRPr="00D123A6">
              <w:t>6</w:t>
            </w:r>
          </w:p>
        </w:tc>
        <w:tc>
          <w:tcPr>
            <w:tcW w:w="2665" w:type="dxa"/>
            <w:vAlign w:val="center"/>
          </w:tcPr>
          <w:p w14:paraId="3A758333" w14:textId="77777777" w:rsidR="002A699E" w:rsidRPr="00D123A6" w:rsidRDefault="002A699E" w:rsidP="00AD44C5">
            <w:r w:rsidRPr="00D123A6">
              <w:t>≥1E+06 IU/mL to ≥1E+08 IU/mL</w:t>
            </w:r>
          </w:p>
        </w:tc>
        <w:tc>
          <w:tcPr>
            <w:tcW w:w="1242" w:type="dxa"/>
            <w:vAlign w:val="center"/>
          </w:tcPr>
          <w:p w14:paraId="49371331" w14:textId="77777777" w:rsidR="002A699E" w:rsidRPr="00D123A6" w:rsidRDefault="002A699E" w:rsidP="00AD44C5">
            <w:pPr>
              <w:jc w:val="center"/>
            </w:pPr>
            <w:r w:rsidRPr="00D123A6">
              <w:t>Positive</w:t>
            </w:r>
          </w:p>
        </w:tc>
        <w:tc>
          <w:tcPr>
            <w:tcW w:w="1196" w:type="dxa"/>
            <w:vAlign w:val="center"/>
          </w:tcPr>
          <w:p w14:paraId="60E82C92" w14:textId="77777777" w:rsidR="002A699E" w:rsidRPr="00D123A6" w:rsidRDefault="002A699E" w:rsidP="00AD44C5">
            <w:pPr>
              <w:jc w:val="center"/>
            </w:pPr>
          </w:p>
        </w:tc>
        <w:tc>
          <w:tcPr>
            <w:tcW w:w="1197" w:type="dxa"/>
            <w:vAlign w:val="center"/>
          </w:tcPr>
          <w:p w14:paraId="4602BAD9" w14:textId="77777777" w:rsidR="002A699E" w:rsidRPr="00D123A6" w:rsidRDefault="002A699E" w:rsidP="00AD44C5">
            <w:pPr>
              <w:jc w:val="center"/>
            </w:pPr>
            <w:r w:rsidRPr="00D123A6">
              <w:t>15</w:t>
            </w:r>
          </w:p>
        </w:tc>
        <w:tc>
          <w:tcPr>
            <w:tcW w:w="1199" w:type="dxa"/>
            <w:vAlign w:val="center"/>
          </w:tcPr>
          <w:p w14:paraId="71C7008E" w14:textId="77777777" w:rsidR="002A699E" w:rsidRPr="00D123A6" w:rsidRDefault="002A699E" w:rsidP="00AD44C5">
            <w:pPr>
              <w:jc w:val="center"/>
            </w:pPr>
            <w:r w:rsidRPr="00D123A6">
              <w:t>59</w:t>
            </w:r>
          </w:p>
        </w:tc>
      </w:tr>
    </w:tbl>
    <w:p w14:paraId="495A30E4" w14:textId="77777777" w:rsidR="002A699E" w:rsidRPr="00D123A6" w:rsidRDefault="002A699E" w:rsidP="002A699E">
      <w:r w:rsidRPr="00D123A6">
        <w:t>Note: Groups 3–6 were eligible for matrix equivalency analysis along the overlapping linear range of EDTA plasma and PSC sample types. Group 1–3 were eligible for clinical specificity and groups 4–6 were eligible for clinical sensitivity analysis.</w:t>
      </w:r>
      <w:r w:rsidRPr="00D123A6">
        <w:br/>
        <w:t>Anti-HCV, antibodies to HCV; HCV, hepatitis C virus; LLOQ, lower limit of quantification; N, number of samples; PSC, plasma separation card; ULOQ, upper limit of quantification; VL, viral load.</w:t>
      </w:r>
    </w:p>
    <w:p w14:paraId="6A6C3B9B" w14:textId="77777777" w:rsidR="002A699E" w:rsidRDefault="002A699E"/>
    <w:sectPr w:rsidR="002A699E">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4F7343" w14:textId="77777777" w:rsidR="008F7C83" w:rsidRPr="00D123A6" w:rsidRDefault="008F7C83" w:rsidP="002A699E">
      <w:pPr>
        <w:spacing w:after="0" w:line="240" w:lineRule="auto"/>
      </w:pPr>
      <w:r w:rsidRPr="00D123A6">
        <w:separator/>
      </w:r>
    </w:p>
  </w:endnote>
  <w:endnote w:type="continuationSeparator" w:id="0">
    <w:p w14:paraId="014235D5" w14:textId="77777777" w:rsidR="008F7C83" w:rsidRPr="00D123A6" w:rsidRDefault="008F7C83" w:rsidP="002A699E">
      <w:pPr>
        <w:spacing w:after="0" w:line="240" w:lineRule="auto"/>
      </w:pPr>
      <w:r w:rsidRPr="00D123A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70006624"/>
      <w:docPartObj>
        <w:docPartGallery w:val="Page Numbers (Bottom of Page)"/>
        <w:docPartUnique/>
      </w:docPartObj>
    </w:sdtPr>
    <w:sdtEndPr/>
    <w:sdtContent>
      <w:p w14:paraId="378C6B3B" w14:textId="7C8CA580" w:rsidR="002A699E" w:rsidRPr="00D123A6" w:rsidRDefault="002A699E">
        <w:pPr>
          <w:pStyle w:val="Footer"/>
          <w:jc w:val="center"/>
        </w:pPr>
        <w:r w:rsidRPr="00774C98">
          <w:fldChar w:fldCharType="begin"/>
        </w:r>
        <w:r w:rsidRPr="00D123A6">
          <w:instrText xml:space="preserve"> PAGE   \* MERGEFORMAT </w:instrText>
        </w:r>
        <w:r w:rsidRPr="00774C98">
          <w:fldChar w:fldCharType="separate"/>
        </w:r>
        <w:r w:rsidRPr="00774C98">
          <w:t>2</w:t>
        </w:r>
        <w:r w:rsidRPr="00774C98">
          <w:fldChar w:fldCharType="end"/>
        </w:r>
      </w:p>
    </w:sdtContent>
  </w:sdt>
  <w:p w14:paraId="126F3871" w14:textId="77777777" w:rsidR="002A699E" w:rsidRPr="00D123A6" w:rsidRDefault="002A69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ACD718" w14:textId="77777777" w:rsidR="008F7C83" w:rsidRPr="00D123A6" w:rsidRDefault="008F7C83" w:rsidP="002A699E">
      <w:pPr>
        <w:spacing w:after="0" w:line="240" w:lineRule="auto"/>
      </w:pPr>
      <w:r w:rsidRPr="00D123A6">
        <w:separator/>
      </w:r>
    </w:p>
  </w:footnote>
  <w:footnote w:type="continuationSeparator" w:id="0">
    <w:p w14:paraId="41B1A413" w14:textId="77777777" w:rsidR="008F7C83" w:rsidRPr="00D123A6" w:rsidRDefault="008F7C83" w:rsidP="002A699E">
      <w:pPr>
        <w:spacing w:after="0" w:line="240" w:lineRule="auto"/>
      </w:pPr>
      <w:r w:rsidRPr="00D123A6">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6B6A5A"/>
    <w:multiLevelType w:val="hybridMultilevel"/>
    <w:tmpl w:val="AA4CDA46"/>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9976564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699E"/>
    <w:rsid w:val="001D1DDF"/>
    <w:rsid w:val="002477C1"/>
    <w:rsid w:val="002A699E"/>
    <w:rsid w:val="00485D1E"/>
    <w:rsid w:val="00547952"/>
    <w:rsid w:val="0057530E"/>
    <w:rsid w:val="005E7C6B"/>
    <w:rsid w:val="00662F4F"/>
    <w:rsid w:val="00774C98"/>
    <w:rsid w:val="007837F4"/>
    <w:rsid w:val="008F7C83"/>
    <w:rsid w:val="00996AC3"/>
    <w:rsid w:val="00A638CF"/>
    <w:rsid w:val="00B52DB5"/>
    <w:rsid w:val="00B54C63"/>
    <w:rsid w:val="00BA731A"/>
    <w:rsid w:val="00D123A6"/>
    <w:rsid w:val="00EB06D3"/>
    <w:rsid w:val="00F014EA"/>
    <w:rsid w:val="00F11D24"/>
    <w:rsid w:val="00F12031"/>
    <w:rsid w:val="00FD44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9597F"/>
  <w15:chartTrackingRefBased/>
  <w15:docId w15:val="{CD9B7C77-8DE8-45B0-8DD2-7C10B2935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99E"/>
    <w:pPr>
      <w:spacing w:line="259" w:lineRule="auto"/>
    </w:pPr>
    <w:rPr>
      <w:sz w:val="22"/>
      <w:szCs w:val="22"/>
      <w:lang w:val="en-US"/>
    </w:rPr>
  </w:style>
  <w:style w:type="paragraph" w:styleId="Heading1">
    <w:name w:val="heading 1"/>
    <w:basedOn w:val="Normal"/>
    <w:next w:val="Normal"/>
    <w:link w:val="Heading1Char"/>
    <w:uiPriority w:val="9"/>
    <w:qFormat/>
    <w:rsid w:val="002A69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69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69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69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69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69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69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69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69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9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69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69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69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69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69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9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9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99E"/>
    <w:rPr>
      <w:rFonts w:eastAsiaTheme="majorEastAsia" w:cstheme="majorBidi"/>
      <w:color w:val="272727" w:themeColor="text1" w:themeTint="D8"/>
    </w:rPr>
  </w:style>
  <w:style w:type="paragraph" w:styleId="Title">
    <w:name w:val="Title"/>
    <w:basedOn w:val="Normal"/>
    <w:next w:val="Normal"/>
    <w:link w:val="TitleChar"/>
    <w:uiPriority w:val="10"/>
    <w:qFormat/>
    <w:rsid w:val="002A69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69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9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69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99E"/>
    <w:pPr>
      <w:spacing w:before="160"/>
      <w:jc w:val="center"/>
    </w:pPr>
    <w:rPr>
      <w:i/>
      <w:iCs/>
      <w:color w:val="404040" w:themeColor="text1" w:themeTint="BF"/>
    </w:rPr>
  </w:style>
  <w:style w:type="character" w:customStyle="1" w:styleId="QuoteChar">
    <w:name w:val="Quote Char"/>
    <w:basedOn w:val="DefaultParagraphFont"/>
    <w:link w:val="Quote"/>
    <w:uiPriority w:val="29"/>
    <w:rsid w:val="002A699E"/>
    <w:rPr>
      <w:i/>
      <w:iCs/>
      <w:color w:val="404040" w:themeColor="text1" w:themeTint="BF"/>
    </w:rPr>
  </w:style>
  <w:style w:type="paragraph" w:styleId="ListParagraph">
    <w:name w:val="List Paragraph"/>
    <w:basedOn w:val="Normal"/>
    <w:link w:val="ListParagraphChar"/>
    <w:uiPriority w:val="34"/>
    <w:qFormat/>
    <w:rsid w:val="002A699E"/>
    <w:pPr>
      <w:ind w:left="720"/>
      <w:contextualSpacing/>
    </w:pPr>
  </w:style>
  <w:style w:type="character" w:styleId="IntenseEmphasis">
    <w:name w:val="Intense Emphasis"/>
    <w:basedOn w:val="DefaultParagraphFont"/>
    <w:uiPriority w:val="21"/>
    <w:qFormat/>
    <w:rsid w:val="002A699E"/>
    <w:rPr>
      <w:i/>
      <w:iCs/>
      <w:color w:val="0F4761" w:themeColor="accent1" w:themeShade="BF"/>
    </w:rPr>
  </w:style>
  <w:style w:type="paragraph" w:styleId="IntenseQuote">
    <w:name w:val="Intense Quote"/>
    <w:basedOn w:val="Normal"/>
    <w:next w:val="Normal"/>
    <w:link w:val="IntenseQuoteChar"/>
    <w:uiPriority w:val="30"/>
    <w:qFormat/>
    <w:rsid w:val="002A69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699E"/>
    <w:rPr>
      <w:i/>
      <w:iCs/>
      <w:color w:val="0F4761" w:themeColor="accent1" w:themeShade="BF"/>
    </w:rPr>
  </w:style>
  <w:style w:type="character" w:styleId="IntenseReference">
    <w:name w:val="Intense Reference"/>
    <w:basedOn w:val="DefaultParagraphFont"/>
    <w:uiPriority w:val="32"/>
    <w:qFormat/>
    <w:rsid w:val="002A699E"/>
    <w:rPr>
      <w:b/>
      <w:bCs/>
      <w:smallCaps/>
      <w:color w:val="0F4761" w:themeColor="accent1" w:themeShade="BF"/>
      <w:spacing w:val="5"/>
    </w:rPr>
  </w:style>
  <w:style w:type="character" w:styleId="CommentReference">
    <w:name w:val="annotation reference"/>
    <w:basedOn w:val="DefaultParagraphFont"/>
    <w:uiPriority w:val="99"/>
    <w:semiHidden/>
    <w:unhideWhenUsed/>
    <w:rsid w:val="002A699E"/>
    <w:rPr>
      <w:sz w:val="16"/>
      <w:szCs w:val="16"/>
    </w:rPr>
  </w:style>
  <w:style w:type="table" w:styleId="TableGrid">
    <w:name w:val="Table Grid"/>
    <w:basedOn w:val="TableNormal"/>
    <w:uiPriority w:val="39"/>
    <w:rsid w:val="002A699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2A699E"/>
  </w:style>
  <w:style w:type="paragraph" w:styleId="Header">
    <w:name w:val="header"/>
    <w:basedOn w:val="Normal"/>
    <w:link w:val="HeaderChar"/>
    <w:uiPriority w:val="99"/>
    <w:unhideWhenUsed/>
    <w:rsid w:val="002A69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699E"/>
    <w:rPr>
      <w:sz w:val="22"/>
      <w:szCs w:val="22"/>
    </w:rPr>
  </w:style>
  <w:style w:type="paragraph" w:styleId="Footer">
    <w:name w:val="footer"/>
    <w:basedOn w:val="Normal"/>
    <w:link w:val="FooterChar"/>
    <w:uiPriority w:val="99"/>
    <w:unhideWhenUsed/>
    <w:rsid w:val="002A69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699E"/>
    <w:rPr>
      <w:sz w:val="22"/>
      <w:szCs w:val="22"/>
    </w:rPr>
  </w:style>
  <w:style w:type="paragraph" w:styleId="CommentText">
    <w:name w:val="annotation text"/>
    <w:basedOn w:val="Normal"/>
    <w:link w:val="CommentTextChar"/>
    <w:uiPriority w:val="99"/>
    <w:unhideWhenUsed/>
    <w:rsid w:val="00485D1E"/>
    <w:pPr>
      <w:spacing w:line="240" w:lineRule="auto"/>
    </w:pPr>
    <w:rPr>
      <w:sz w:val="20"/>
      <w:szCs w:val="20"/>
    </w:rPr>
  </w:style>
  <w:style w:type="character" w:customStyle="1" w:styleId="CommentTextChar">
    <w:name w:val="Comment Text Char"/>
    <w:basedOn w:val="DefaultParagraphFont"/>
    <w:link w:val="CommentText"/>
    <w:uiPriority w:val="99"/>
    <w:rsid w:val="00485D1E"/>
    <w:rPr>
      <w:sz w:val="20"/>
      <w:szCs w:val="20"/>
    </w:rPr>
  </w:style>
  <w:style w:type="paragraph" w:styleId="CommentSubject">
    <w:name w:val="annotation subject"/>
    <w:basedOn w:val="CommentText"/>
    <w:next w:val="CommentText"/>
    <w:link w:val="CommentSubjectChar"/>
    <w:uiPriority w:val="99"/>
    <w:semiHidden/>
    <w:unhideWhenUsed/>
    <w:rsid w:val="00485D1E"/>
    <w:rPr>
      <w:b/>
      <w:bCs/>
    </w:rPr>
  </w:style>
  <w:style w:type="character" w:customStyle="1" w:styleId="CommentSubjectChar">
    <w:name w:val="Comment Subject Char"/>
    <w:basedOn w:val="CommentTextChar"/>
    <w:link w:val="CommentSubject"/>
    <w:uiPriority w:val="99"/>
    <w:semiHidden/>
    <w:rsid w:val="00485D1E"/>
    <w:rPr>
      <w:b/>
      <w:bCs/>
      <w:sz w:val="20"/>
      <w:szCs w:val="20"/>
    </w:rPr>
  </w:style>
  <w:style w:type="paragraph" w:styleId="Revision">
    <w:name w:val="Revision"/>
    <w:hidden/>
    <w:uiPriority w:val="99"/>
    <w:semiHidden/>
    <w:rsid w:val="00F014EA"/>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AC3D467549A541B4383694739E7D85" ma:contentTypeVersion="12" ma:contentTypeDescription="Create a new document." ma:contentTypeScope="" ma:versionID="75dcbdb89b73bd43c4ec8b77f3336e48">
  <xsd:schema xmlns:xsd="http://www.w3.org/2001/XMLSchema" xmlns:xs="http://www.w3.org/2001/XMLSchema" xmlns:p="http://schemas.microsoft.com/office/2006/metadata/properties" xmlns:ns2="43f3d9e9-920d-42e9-9114-37f05cfa6676" xmlns:ns3="977b74d5-f21a-47a3-936b-77bdb8a8b50f" targetNamespace="http://schemas.microsoft.com/office/2006/metadata/properties" ma:root="true" ma:fieldsID="086ef64d8b44c2e023595390f94a667b" ns2:_="" ns3:_="">
    <xsd:import namespace="43f3d9e9-920d-42e9-9114-37f05cfa6676"/>
    <xsd:import namespace="977b74d5-f21a-47a3-936b-77bdb8a8b50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f3d9e9-920d-42e9-9114-37f05cfa66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734c8e5-0255-4744-b2a4-c70d2c1be6a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77b74d5-f21a-47a3-936b-77bdb8a8b50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e78ffb6-1a42-4e36-9a40-2c271a840051}" ma:internalName="TaxCatchAll" ma:showField="CatchAllData" ma:web="977b74d5-f21a-47a3-936b-77bdb8a8b5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77b74d5-f21a-47a3-936b-77bdb8a8b50f" xsi:nil="true"/>
    <lcf76f155ced4ddcb4097134ff3c332f xmlns="43f3d9e9-920d-42e9-9114-37f05cfa667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CDB903D-3330-43D8-ACA0-80D07B0BF6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f3d9e9-920d-42e9-9114-37f05cfa6676"/>
    <ds:schemaRef ds:uri="977b74d5-f21a-47a3-936b-77bdb8a8b5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3AA2E22-95EC-4775-8326-668201AC8029}">
  <ds:schemaRefs>
    <ds:schemaRef ds:uri="http://schemas.microsoft.com/sharepoint/v3/contenttype/forms"/>
  </ds:schemaRefs>
</ds:datastoreItem>
</file>

<file path=customXml/itemProps3.xml><?xml version="1.0" encoding="utf-8"?>
<ds:datastoreItem xmlns:ds="http://schemas.openxmlformats.org/officeDocument/2006/customXml" ds:itemID="{8FF80329-D3A9-49AE-9816-AAE17CBB1A20}">
  <ds:schemaRefs>
    <ds:schemaRef ds:uri="http://schemas.microsoft.com/office/2006/metadata/properties"/>
    <ds:schemaRef ds:uri="http://schemas.microsoft.com/office/infopath/2007/PartnerControls"/>
    <ds:schemaRef ds:uri="977b74d5-f21a-47a3-936b-77bdb8a8b50f"/>
    <ds:schemaRef ds:uri="43f3d9e9-920d-42e9-9114-37f05cfa6676"/>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116</Words>
  <Characters>6367</Characters>
  <Application>Microsoft Office Word</Application>
  <DocSecurity>0</DocSecurity>
  <Lines>53</Lines>
  <Paragraphs>14</Paragraphs>
  <ScaleCrop>false</ScaleCrop>
  <Company/>
  <LinksUpToDate>false</LinksUpToDate>
  <CharactersWithSpaces>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riffiths</dc:creator>
  <cp:keywords/>
  <dc:description/>
  <cp:lastModifiedBy>Source</cp:lastModifiedBy>
  <cp:revision>5</cp:revision>
  <dcterms:created xsi:type="dcterms:W3CDTF">2025-09-02T11:03:00Z</dcterms:created>
  <dcterms:modified xsi:type="dcterms:W3CDTF">2026-04-09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AC3D467549A541B4383694739E7D85</vt:lpwstr>
  </property>
  <property fmtid="{D5CDD505-2E9C-101B-9397-08002B2CF9AE}" pid="3" name="MediaServiceImageTags">
    <vt:lpwstr/>
  </property>
</Properties>
</file>